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CC7438" w14:textId="43A0F430" w:rsidR="00DA6493" w:rsidRDefault="00BC5091" w:rsidP="00DA6493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PPENDIX</w:t>
      </w:r>
    </w:p>
    <w:p w14:paraId="6DF68D3F" w14:textId="77777777" w:rsidR="008F1EEF" w:rsidRDefault="008F1EEF" w:rsidP="008F1EEF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30FFDEC9" w14:textId="5105FE38" w:rsidR="008F1EEF" w:rsidRPr="003B7733" w:rsidRDefault="008F1EEF" w:rsidP="008F1EEF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Appendix</w:t>
      </w:r>
      <w:r w:rsidRPr="003B7733">
        <w:rPr>
          <w:rFonts w:ascii="Times New Roman" w:eastAsia="Times New Roman" w:hAnsi="Times New Roman" w:cs="Times New Roman"/>
          <w:b/>
          <w:sz w:val="24"/>
          <w:szCs w:val="24"/>
        </w:rPr>
        <w:t xml:space="preserve"> Table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1</w:t>
      </w:r>
      <w:r w:rsidRPr="003B7733">
        <w:rPr>
          <w:rFonts w:ascii="Times New Roman" w:eastAsia="Times New Roman" w:hAnsi="Times New Roman" w:cs="Times New Roman"/>
          <w:b/>
          <w:sz w:val="24"/>
          <w:szCs w:val="24"/>
        </w:rPr>
        <w:t>. Randomization of Study Sites and their Characteristics</w:t>
      </w:r>
    </w:p>
    <w:tbl>
      <w:tblPr>
        <w:tblW w:w="9471" w:type="dxa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53"/>
        <w:gridCol w:w="1987"/>
        <w:gridCol w:w="1361"/>
        <w:gridCol w:w="1484"/>
        <w:gridCol w:w="1870"/>
        <w:gridCol w:w="1624"/>
      </w:tblGrid>
      <w:tr w:rsidR="008F1EEF" w:rsidRPr="00C12F45" w14:paraId="4D338FE6" w14:textId="77777777" w:rsidTr="00C12F45">
        <w:trPr>
          <w:trHeight w:val="221"/>
        </w:trPr>
        <w:tc>
          <w:tcPr>
            <w:tcW w:w="125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312A0E1" w14:textId="77777777" w:rsidR="008F1EEF" w:rsidRPr="00C12F45" w:rsidRDefault="008F1EEF" w:rsidP="00E93942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color w:val="201F1E"/>
                <w:sz w:val="20"/>
                <w:szCs w:val="20"/>
              </w:rPr>
            </w:pPr>
            <w:r w:rsidRPr="00C12F4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ounty</w:t>
            </w:r>
          </w:p>
        </w:tc>
        <w:tc>
          <w:tcPr>
            <w:tcW w:w="198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CB2CC1A" w14:textId="77777777" w:rsidR="008F1EEF" w:rsidRPr="00C12F45" w:rsidRDefault="008F1EEF" w:rsidP="00E93942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color w:val="201F1E"/>
                <w:sz w:val="20"/>
                <w:szCs w:val="20"/>
              </w:rPr>
            </w:pPr>
            <w:r w:rsidRPr="00C12F4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Facility</w:t>
            </w:r>
          </w:p>
        </w:tc>
        <w:tc>
          <w:tcPr>
            <w:tcW w:w="125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24CDEA8" w14:textId="77777777" w:rsidR="008F1EEF" w:rsidRPr="00C12F45" w:rsidRDefault="008F1EEF" w:rsidP="00E93942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color w:val="201F1E"/>
                <w:sz w:val="20"/>
                <w:szCs w:val="20"/>
              </w:rPr>
            </w:pPr>
            <w:r w:rsidRPr="00C12F4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Urban/Rural</w:t>
            </w:r>
          </w:p>
        </w:tc>
        <w:tc>
          <w:tcPr>
            <w:tcW w:w="148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A06AB5F" w14:textId="77777777" w:rsidR="008F1EEF" w:rsidRPr="00C12F45" w:rsidRDefault="008F1EEF" w:rsidP="00E93942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color w:val="201F1E"/>
                <w:sz w:val="20"/>
                <w:szCs w:val="20"/>
              </w:rPr>
            </w:pPr>
            <w:r w:rsidRPr="00C12F4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PS Performance</w:t>
            </w:r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CE93B46" w14:textId="77777777" w:rsidR="008F1EEF" w:rsidRPr="00C12F45" w:rsidRDefault="008F1EEF" w:rsidP="00E93942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color w:val="201F1E"/>
                <w:sz w:val="20"/>
                <w:szCs w:val="20"/>
              </w:rPr>
            </w:pPr>
            <w:r w:rsidRPr="00C12F4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HIV Testing Volume</w:t>
            </w:r>
          </w:p>
        </w:tc>
        <w:tc>
          <w:tcPr>
            <w:tcW w:w="162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A93A527" w14:textId="77777777" w:rsidR="008F1EEF" w:rsidRPr="00C12F45" w:rsidRDefault="008F1EEF" w:rsidP="00E93942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color w:val="201F1E"/>
                <w:sz w:val="20"/>
                <w:szCs w:val="20"/>
              </w:rPr>
            </w:pPr>
            <w:r w:rsidRPr="00C12F4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tudy Arm</w:t>
            </w:r>
          </w:p>
        </w:tc>
      </w:tr>
      <w:tr w:rsidR="008F1EEF" w:rsidRPr="00C12F45" w14:paraId="2CDCEB2E" w14:textId="77777777" w:rsidTr="00C12F45">
        <w:trPr>
          <w:trHeight w:val="221"/>
        </w:trPr>
        <w:tc>
          <w:tcPr>
            <w:tcW w:w="1253" w:type="dxa"/>
            <w:tcBorders>
              <w:top w:val="single" w:sz="4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245660" w14:textId="77777777" w:rsidR="008F1EEF" w:rsidRPr="00C12F45" w:rsidRDefault="008F1EEF" w:rsidP="00E93942">
            <w:pPr>
              <w:spacing w:after="0" w:line="360" w:lineRule="auto"/>
              <w:rPr>
                <w:rFonts w:ascii="Arial" w:hAnsi="Arial" w:cs="Arial"/>
                <w:color w:val="201F1E"/>
                <w:sz w:val="20"/>
                <w:szCs w:val="20"/>
              </w:rPr>
            </w:pPr>
            <w:proofErr w:type="spellStart"/>
            <w:r w:rsidRPr="00C12F45">
              <w:rPr>
                <w:rFonts w:ascii="Arial" w:hAnsi="Arial" w:cs="Arial"/>
                <w:color w:val="000000"/>
                <w:sz w:val="20"/>
                <w:szCs w:val="20"/>
              </w:rPr>
              <w:t>Homa</w:t>
            </w:r>
            <w:proofErr w:type="spellEnd"/>
            <w:r w:rsidRPr="00C12F45">
              <w:rPr>
                <w:rFonts w:ascii="Arial" w:hAnsi="Arial" w:cs="Arial"/>
                <w:color w:val="000000"/>
                <w:sz w:val="20"/>
                <w:szCs w:val="20"/>
              </w:rPr>
              <w:t xml:space="preserve"> Bay</w:t>
            </w:r>
          </w:p>
        </w:tc>
        <w:tc>
          <w:tcPr>
            <w:tcW w:w="1987" w:type="dxa"/>
            <w:tcBorders>
              <w:top w:val="single" w:sz="4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3128953" w14:textId="77777777" w:rsidR="008F1EEF" w:rsidRPr="00C12F45" w:rsidRDefault="008F1EEF" w:rsidP="00E93942">
            <w:pPr>
              <w:spacing w:after="0" w:line="360" w:lineRule="auto"/>
              <w:rPr>
                <w:rFonts w:ascii="Arial" w:hAnsi="Arial" w:cs="Arial"/>
                <w:color w:val="201F1E"/>
                <w:sz w:val="20"/>
                <w:szCs w:val="20"/>
              </w:rPr>
            </w:pPr>
            <w:proofErr w:type="spellStart"/>
            <w:r w:rsidRPr="00C12F45">
              <w:rPr>
                <w:rFonts w:ascii="Arial" w:hAnsi="Arial" w:cs="Arial"/>
                <w:color w:val="000000"/>
                <w:sz w:val="20"/>
                <w:szCs w:val="20"/>
              </w:rPr>
              <w:t>Atela</w:t>
            </w:r>
            <w:proofErr w:type="spellEnd"/>
          </w:p>
        </w:tc>
        <w:tc>
          <w:tcPr>
            <w:tcW w:w="1253" w:type="dxa"/>
            <w:tcBorders>
              <w:top w:val="single" w:sz="4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92B16EF" w14:textId="77777777" w:rsidR="008F1EEF" w:rsidRPr="00C12F45" w:rsidRDefault="008F1EEF" w:rsidP="00E93942">
            <w:pPr>
              <w:spacing w:after="0" w:line="360" w:lineRule="auto"/>
              <w:rPr>
                <w:rFonts w:ascii="Arial" w:hAnsi="Arial" w:cs="Arial"/>
                <w:color w:val="201F1E"/>
                <w:sz w:val="20"/>
                <w:szCs w:val="20"/>
              </w:rPr>
            </w:pPr>
            <w:r w:rsidRPr="00C12F45">
              <w:rPr>
                <w:rFonts w:ascii="Arial" w:hAnsi="Arial" w:cs="Arial"/>
                <w:color w:val="000000"/>
                <w:sz w:val="20"/>
                <w:szCs w:val="20"/>
              </w:rPr>
              <w:t>Rural</w:t>
            </w:r>
          </w:p>
        </w:tc>
        <w:tc>
          <w:tcPr>
            <w:tcW w:w="1484" w:type="dxa"/>
            <w:tcBorders>
              <w:top w:val="single" w:sz="4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51BAA3C" w14:textId="77777777" w:rsidR="008F1EEF" w:rsidRPr="00C12F45" w:rsidRDefault="008F1EEF" w:rsidP="00E93942">
            <w:pPr>
              <w:spacing w:after="0" w:line="360" w:lineRule="auto"/>
              <w:rPr>
                <w:rFonts w:ascii="Arial" w:hAnsi="Arial" w:cs="Arial"/>
                <w:color w:val="201F1E"/>
                <w:sz w:val="20"/>
                <w:szCs w:val="20"/>
              </w:rPr>
            </w:pPr>
            <w:r w:rsidRPr="00C12F45">
              <w:rPr>
                <w:rFonts w:ascii="Arial" w:hAnsi="Arial" w:cs="Arial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870" w:type="dxa"/>
            <w:tcBorders>
              <w:top w:val="single" w:sz="4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15EB0B6" w14:textId="77777777" w:rsidR="008F1EEF" w:rsidRPr="00C12F45" w:rsidRDefault="008F1EEF" w:rsidP="00E93942">
            <w:pPr>
              <w:spacing w:after="0" w:line="360" w:lineRule="auto"/>
              <w:rPr>
                <w:rFonts w:ascii="Arial" w:hAnsi="Arial" w:cs="Arial"/>
                <w:color w:val="201F1E"/>
                <w:sz w:val="20"/>
                <w:szCs w:val="20"/>
              </w:rPr>
            </w:pPr>
            <w:r w:rsidRPr="00C12F45">
              <w:rPr>
                <w:rFonts w:ascii="Arial" w:hAnsi="Arial" w:cs="Arial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624" w:type="dxa"/>
            <w:tcBorders>
              <w:top w:val="single" w:sz="4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8AE2C0E" w14:textId="77777777" w:rsidR="008F1EEF" w:rsidRPr="00C12F45" w:rsidRDefault="008F1EEF" w:rsidP="00E93942">
            <w:pPr>
              <w:spacing w:after="0" w:line="360" w:lineRule="auto"/>
              <w:rPr>
                <w:rFonts w:ascii="Arial" w:hAnsi="Arial" w:cs="Arial"/>
                <w:color w:val="201F1E"/>
                <w:sz w:val="20"/>
                <w:szCs w:val="20"/>
              </w:rPr>
            </w:pPr>
            <w:r w:rsidRPr="00C12F45">
              <w:rPr>
                <w:rFonts w:ascii="Arial" w:hAnsi="Arial" w:cs="Arial"/>
                <w:color w:val="000000"/>
                <w:sz w:val="20"/>
                <w:szCs w:val="20"/>
              </w:rPr>
              <w:t>Control</w:t>
            </w:r>
          </w:p>
        </w:tc>
      </w:tr>
      <w:tr w:rsidR="008F1EEF" w:rsidRPr="00C12F45" w14:paraId="783B23B0" w14:textId="77777777" w:rsidTr="00C12F45">
        <w:trPr>
          <w:trHeight w:val="221"/>
        </w:trPr>
        <w:tc>
          <w:tcPr>
            <w:tcW w:w="1253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237123D" w14:textId="77777777" w:rsidR="008F1EEF" w:rsidRPr="00C12F45" w:rsidRDefault="008F1EEF" w:rsidP="00E93942">
            <w:pPr>
              <w:spacing w:after="0" w:line="360" w:lineRule="auto"/>
              <w:rPr>
                <w:rFonts w:ascii="Arial" w:hAnsi="Arial" w:cs="Arial"/>
                <w:color w:val="201F1E"/>
                <w:sz w:val="20"/>
                <w:szCs w:val="20"/>
              </w:rPr>
            </w:pPr>
            <w:proofErr w:type="spellStart"/>
            <w:r w:rsidRPr="00C12F45">
              <w:rPr>
                <w:rFonts w:ascii="Arial" w:hAnsi="Arial" w:cs="Arial"/>
                <w:color w:val="000000"/>
                <w:sz w:val="20"/>
                <w:szCs w:val="20"/>
              </w:rPr>
              <w:t>Homa</w:t>
            </w:r>
            <w:proofErr w:type="spellEnd"/>
            <w:r w:rsidRPr="00C12F45">
              <w:rPr>
                <w:rFonts w:ascii="Arial" w:hAnsi="Arial" w:cs="Arial"/>
                <w:color w:val="000000"/>
                <w:sz w:val="20"/>
                <w:szCs w:val="20"/>
              </w:rPr>
              <w:t xml:space="preserve"> Bay</w:t>
            </w:r>
          </w:p>
        </w:tc>
        <w:tc>
          <w:tcPr>
            <w:tcW w:w="1987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5C36F6D" w14:textId="77777777" w:rsidR="008F1EEF" w:rsidRPr="00C12F45" w:rsidRDefault="008F1EEF" w:rsidP="00E93942">
            <w:pPr>
              <w:spacing w:after="0" w:line="360" w:lineRule="auto"/>
              <w:rPr>
                <w:rFonts w:ascii="Arial" w:hAnsi="Arial" w:cs="Arial"/>
                <w:color w:val="201F1E"/>
                <w:sz w:val="20"/>
                <w:szCs w:val="20"/>
              </w:rPr>
            </w:pPr>
            <w:proofErr w:type="spellStart"/>
            <w:r w:rsidRPr="00C12F45">
              <w:rPr>
                <w:rFonts w:ascii="Arial" w:hAnsi="Arial" w:cs="Arial"/>
                <w:color w:val="000000"/>
                <w:sz w:val="20"/>
                <w:szCs w:val="20"/>
              </w:rPr>
              <w:t>Kabondo</w:t>
            </w:r>
            <w:proofErr w:type="spellEnd"/>
          </w:p>
        </w:tc>
        <w:tc>
          <w:tcPr>
            <w:tcW w:w="1253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5966417" w14:textId="77777777" w:rsidR="008F1EEF" w:rsidRPr="00C12F45" w:rsidRDefault="008F1EEF" w:rsidP="00E93942">
            <w:pPr>
              <w:spacing w:after="0" w:line="360" w:lineRule="auto"/>
              <w:rPr>
                <w:rFonts w:ascii="Arial" w:hAnsi="Arial" w:cs="Arial"/>
                <w:color w:val="201F1E"/>
                <w:sz w:val="20"/>
                <w:szCs w:val="20"/>
              </w:rPr>
            </w:pPr>
            <w:r w:rsidRPr="00C12F45">
              <w:rPr>
                <w:rFonts w:ascii="Arial" w:hAnsi="Arial" w:cs="Arial"/>
                <w:color w:val="000000"/>
                <w:sz w:val="20"/>
                <w:szCs w:val="20"/>
              </w:rPr>
              <w:t>Rural</w:t>
            </w:r>
          </w:p>
        </w:tc>
        <w:tc>
          <w:tcPr>
            <w:tcW w:w="1484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58AA8BC" w14:textId="77777777" w:rsidR="008F1EEF" w:rsidRPr="00C12F45" w:rsidRDefault="008F1EEF" w:rsidP="00E93942">
            <w:pPr>
              <w:spacing w:after="0" w:line="360" w:lineRule="auto"/>
              <w:rPr>
                <w:rFonts w:ascii="Arial" w:hAnsi="Arial" w:cs="Arial"/>
                <w:color w:val="201F1E"/>
                <w:sz w:val="20"/>
                <w:szCs w:val="20"/>
              </w:rPr>
            </w:pPr>
            <w:r w:rsidRPr="00C12F45">
              <w:rPr>
                <w:rFonts w:ascii="Arial" w:hAnsi="Arial" w:cs="Arial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870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3782119" w14:textId="77777777" w:rsidR="008F1EEF" w:rsidRPr="00C12F45" w:rsidRDefault="008F1EEF" w:rsidP="00E93942">
            <w:pPr>
              <w:spacing w:after="0" w:line="360" w:lineRule="auto"/>
              <w:rPr>
                <w:rFonts w:ascii="Arial" w:hAnsi="Arial" w:cs="Arial"/>
                <w:color w:val="201F1E"/>
                <w:sz w:val="20"/>
                <w:szCs w:val="20"/>
              </w:rPr>
            </w:pPr>
            <w:r w:rsidRPr="00C12F45">
              <w:rPr>
                <w:rFonts w:ascii="Arial" w:hAnsi="Arial" w:cs="Arial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624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29A65AC" w14:textId="77777777" w:rsidR="008F1EEF" w:rsidRPr="00C12F45" w:rsidRDefault="008F1EEF" w:rsidP="00E93942">
            <w:pPr>
              <w:spacing w:after="0" w:line="360" w:lineRule="auto"/>
              <w:rPr>
                <w:rFonts w:ascii="Arial" w:hAnsi="Arial" w:cs="Arial"/>
                <w:color w:val="201F1E"/>
                <w:sz w:val="20"/>
                <w:szCs w:val="20"/>
              </w:rPr>
            </w:pPr>
            <w:r w:rsidRPr="00C12F45">
              <w:rPr>
                <w:rFonts w:ascii="Arial" w:hAnsi="Arial" w:cs="Arial"/>
                <w:color w:val="000000"/>
                <w:sz w:val="20"/>
                <w:szCs w:val="20"/>
              </w:rPr>
              <w:t>Intervention</w:t>
            </w:r>
          </w:p>
        </w:tc>
      </w:tr>
      <w:tr w:rsidR="008F1EEF" w:rsidRPr="00C12F45" w14:paraId="3BBE5453" w14:textId="77777777" w:rsidTr="00C12F45">
        <w:trPr>
          <w:trHeight w:val="221"/>
        </w:trPr>
        <w:tc>
          <w:tcPr>
            <w:tcW w:w="1253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FD51D97" w14:textId="77777777" w:rsidR="008F1EEF" w:rsidRPr="00C12F45" w:rsidRDefault="008F1EEF" w:rsidP="00E93942">
            <w:pPr>
              <w:spacing w:after="0" w:line="360" w:lineRule="auto"/>
              <w:rPr>
                <w:rFonts w:ascii="Arial" w:hAnsi="Arial" w:cs="Arial"/>
                <w:color w:val="201F1E"/>
                <w:sz w:val="20"/>
                <w:szCs w:val="20"/>
              </w:rPr>
            </w:pPr>
            <w:proofErr w:type="spellStart"/>
            <w:r w:rsidRPr="00C12F45">
              <w:rPr>
                <w:rFonts w:ascii="Arial" w:hAnsi="Arial" w:cs="Arial"/>
                <w:color w:val="000000"/>
                <w:sz w:val="20"/>
                <w:szCs w:val="20"/>
              </w:rPr>
              <w:t>Homa</w:t>
            </w:r>
            <w:proofErr w:type="spellEnd"/>
            <w:r w:rsidRPr="00C12F45">
              <w:rPr>
                <w:rFonts w:ascii="Arial" w:hAnsi="Arial" w:cs="Arial"/>
                <w:color w:val="000000"/>
                <w:sz w:val="20"/>
                <w:szCs w:val="20"/>
              </w:rPr>
              <w:t xml:space="preserve"> Bay</w:t>
            </w:r>
          </w:p>
        </w:tc>
        <w:tc>
          <w:tcPr>
            <w:tcW w:w="1987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DDCDDA1" w14:textId="77777777" w:rsidR="008F1EEF" w:rsidRPr="00C12F45" w:rsidRDefault="008F1EEF" w:rsidP="00E93942">
            <w:pPr>
              <w:spacing w:after="0" w:line="360" w:lineRule="auto"/>
              <w:rPr>
                <w:rFonts w:ascii="Arial" w:hAnsi="Arial" w:cs="Arial"/>
                <w:color w:val="201F1E"/>
                <w:sz w:val="20"/>
                <w:szCs w:val="20"/>
              </w:rPr>
            </w:pPr>
            <w:proofErr w:type="spellStart"/>
            <w:r w:rsidRPr="00C12F45">
              <w:rPr>
                <w:rFonts w:ascii="Arial" w:hAnsi="Arial" w:cs="Arial"/>
                <w:color w:val="000000"/>
                <w:sz w:val="20"/>
                <w:szCs w:val="20"/>
              </w:rPr>
              <w:t>Kasewe</w:t>
            </w:r>
            <w:proofErr w:type="spellEnd"/>
          </w:p>
        </w:tc>
        <w:tc>
          <w:tcPr>
            <w:tcW w:w="1253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D2F5709" w14:textId="77777777" w:rsidR="008F1EEF" w:rsidRPr="00C12F45" w:rsidRDefault="008F1EEF" w:rsidP="00E93942">
            <w:pPr>
              <w:spacing w:after="0" w:line="360" w:lineRule="auto"/>
              <w:rPr>
                <w:rFonts w:ascii="Arial" w:hAnsi="Arial" w:cs="Arial"/>
                <w:color w:val="201F1E"/>
                <w:sz w:val="20"/>
                <w:szCs w:val="20"/>
              </w:rPr>
            </w:pPr>
            <w:r w:rsidRPr="00C12F45">
              <w:rPr>
                <w:rFonts w:ascii="Arial" w:hAnsi="Arial" w:cs="Arial"/>
                <w:color w:val="000000"/>
                <w:sz w:val="20"/>
                <w:szCs w:val="20"/>
              </w:rPr>
              <w:t>Rural</w:t>
            </w:r>
          </w:p>
        </w:tc>
        <w:tc>
          <w:tcPr>
            <w:tcW w:w="1484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C2ABD2D" w14:textId="77777777" w:rsidR="008F1EEF" w:rsidRPr="00C12F45" w:rsidRDefault="008F1EEF" w:rsidP="00E93942">
            <w:pPr>
              <w:spacing w:after="0" w:line="360" w:lineRule="auto"/>
              <w:rPr>
                <w:rFonts w:ascii="Arial" w:hAnsi="Arial" w:cs="Arial"/>
                <w:color w:val="201F1E"/>
                <w:sz w:val="20"/>
                <w:szCs w:val="20"/>
              </w:rPr>
            </w:pPr>
            <w:r w:rsidRPr="00C12F45">
              <w:rPr>
                <w:rFonts w:ascii="Arial" w:hAnsi="Arial" w:cs="Arial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870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A83712" w14:textId="77777777" w:rsidR="008F1EEF" w:rsidRPr="00C12F45" w:rsidRDefault="008F1EEF" w:rsidP="00E93942">
            <w:pPr>
              <w:spacing w:after="0" w:line="360" w:lineRule="auto"/>
              <w:rPr>
                <w:rFonts w:ascii="Arial" w:hAnsi="Arial" w:cs="Arial"/>
                <w:color w:val="201F1E"/>
                <w:sz w:val="20"/>
                <w:szCs w:val="20"/>
              </w:rPr>
            </w:pPr>
            <w:r w:rsidRPr="00C12F45">
              <w:rPr>
                <w:rFonts w:ascii="Arial" w:hAnsi="Arial" w:cs="Arial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624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6559192" w14:textId="77777777" w:rsidR="008F1EEF" w:rsidRPr="00C12F45" w:rsidRDefault="008F1EEF" w:rsidP="00E93942">
            <w:pPr>
              <w:spacing w:after="0" w:line="360" w:lineRule="auto"/>
              <w:rPr>
                <w:rFonts w:ascii="Arial" w:hAnsi="Arial" w:cs="Arial"/>
                <w:color w:val="201F1E"/>
                <w:sz w:val="20"/>
                <w:szCs w:val="20"/>
              </w:rPr>
            </w:pPr>
            <w:r w:rsidRPr="00C12F45">
              <w:rPr>
                <w:rFonts w:ascii="Arial" w:hAnsi="Arial" w:cs="Arial"/>
                <w:color w:val="000000"/>
                <w:sz w:val="20"/>
                <w:szCs w:val="20"/>
              </w:rPr>
              <w:t>Control</w:t>
            </w:r>
          </w:p>
        </w:tc>
      </w:tr>
      <w:tr w:rsidR="008F1EEF" w:rsidRPr="00C12F45" w14:paraId="7521D4EE" w14:textId="77777777" w:rsidTr="00C12F45">
        <w:trPr>
          <w:trHeight w:val="221"/>
        </w:trPr>
        <w:tc>
          <w:tcPr>
            <w:tcW w:w="1253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FB5B62B" w14:textId="77777777" w:rsidR="008F1EEF" w:rsidRPr="00C12F45" w:rsidRDefault="008F1EEF" w:rsidP="00E93942">
            <w:pPr>
              <w:spacing w:after="0" w:line="360" w:lineRule="auto"/>
              <w:rPr>
                <w:rFonts w:ascii="Arial" w:hAnsi="Arial" w:cs="Arial"/>
                <w:color w:val="201F1E"/>
                <w:sz w:val="20"/>
                <w:szCs w:val="20"/>
              </w:rPr>
            </w:pPr>
            <w:proofErr w:type="spellStart"/>
            <w:r w:rsidRPr="00C12F45">
              <w:rPr>
                <w:rFonts w:ascii="Arial" w:hAnsi="Arial" w:cs="Arial"/>
                <w:color w:val="000000"/>
                <w:sz w:val="20"/>
                <w:szCs w:val="20"/>
              </w:rPr>
              <w:t>Homa</w:t>
            </w:r>
            <w:proofErr w:type="spellEnd"/>
            <w:r w:rsidRPr="00C12F45">
              <w:rPr>
                <w:rFonts w:ascii="Arial" w:hAnsi="Arial" w:cs="Arial"/>
                <w:color w:val="000000"/>
                <w:sz w:val="20"/>
                <w:szCs w:val="20"/>
              </w:rPr>
              <w:t xml:space="preserve"> Bay</w:t>
            </w:r>
          </w:p>
        </w:tc>
        <w:tc>
          <w:tcPr>
            <w:tcW w:w="1987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91A4412" w14:textId="77777777" w:rsidR="008F1EEF" w:rsidRPr="00C12F45" w:rsidRDefault="008F1EEF" w:rsidP="00E93942">
            <w:pPr>
              <w:spacing w:after="0" w:line="360" w:lineRule="auto"/>
              <w:rPr>
                <w:rFonts w:ascii="Arial" w:hAnsi="Arial" w:cs="Arial"/>
                <w:color w:val="201F1E"/>
                <w:sz w:val="20"/>
                <w:szCs w:val="20"/>
              </w:rPr>
            </w:pPr>
            <w:proofErr w:type="spellStart"/>
            <w:r w:rsidRPr="00C12F45">
              <w:rPr>
                <w:rFonts w:ascii="Arial" w:hAnsi="Arial" w:cs="Arial"/>
                <w:color w:val="000000"/>
                <w:sz w:val="20"/>
                <w:szCs w:val="20"/>
              </w:rPr>
              <w:t>Kauma</w:t>
            </w:r>
            <w:proofErr w:type="spellEnd"/>
          </w:p>
        </w:tc>
        <w:tc>
          <w:tcPr>
            <w:tcW w:w="1253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FB24613" w14:textId="77777777" w:rsidR="008F1EEF" w:rsidRPr="00C12F45" w:rsidRDefault="008F1EEF" w:rsidP="00E93942">
            <w:pPr>
              <w:spacing w:after="0" w:line="360" w:lineRule="auto"/>
              <w:rPr>
                <w:rFonts w:ascii="Arial" w:hAnsi="Arial" w:cs="Arial"/>
                <w:color w:val="201F1E"/>
                <w:sz w:val="20"/>
                <w:szCs w:val="20"/>
              </w:rPr>
            </w:pPr>
            <w:r w:rsidRPr="00C12F45">
              <w:rPr>
                <w:rFonts w:ascii="Arial" w:hAnsi="Arial" w:cs="Arial"/>
                <w:color w:val="000000"/>
                <w:sz w:val="20"/>
                <w:szCs w:val="20"/>
              </w:rPr>
              <w:t>Rural</w:t>
            </w:r>
          </w:p>
        </w:tc>
        <w:tc>
          <w:tcPr>
            <w:tcW w:w="1484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5371115" w14:textId="77777777" w:rsidR="008F1EEF" w:rsidRPr="00C12F45" w:rsidRDefault="008F1EEF" w:rsidP="00E93942">
            <w:pPr>
              <w:spacing w:after="0" w:line="360" w:lineRule="auto"/>
              <w:rPr>
                <w:rFonts w:ascii="Arial" w:hAnsi="Arial" w:cs="Arial"/>
                <w:color w:val="201F1E"/>
                <w:sz w:val="20"/>
                <w:szCs w:val="20"/>
              </w:rPr>
            </w:pPr>
            <w:r w:rsidRPr="00C12F45">
              <w:rPr>
                <w:rFonts w:ascii="Arial" w:hAnsi="Arial" w:cs="Arial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870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C9725B9" w14:textId="77777777" w:rsidR="008F1EEF" w:rsidRPr="00C12F45" w:rsidRDefault="008F1EEF" w:rsidP="00E93942">
            <w:pPr>
              <w:spacing w:after="0" w:line="360" w:lineRule="auto"/>
              <w:rPr>
                <w:rFonts w:ascii="Arial" w:hAnsi="Arial" w:cs="Arial"/>
                <w:color w:val="201F1E"/>
                <w:sz w:val="20"/>
                <w:szCs w:val="20"/>
              </w:rPr>
            </w:pPr>
            <w:r w:rsidRPr="00C12F45">
              <w:rPr>
                <w:rFonts w:ascii="Arial" w:hAnsi="Arial" w:cs="Arial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624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D8F14E7" w14:textId="77777777" w:rsidR="008F1EEF" w:rsidRPr="00C12F45" w:rsidRDefault="008F1EEF" w:rsidP="00E93942">
            <w:pPr>
              <w:spacing w:after="0" w:line="360" w:lineRule="auto"/>
              <w:rPr>
                <w:rFonts w:ascii="Arial" w:hAnsi="Arial" w:cs="Arial"/>
                <w:color w:val="201F1E"/>
                <w:sz w:val="20"/>
                <w:szCs w:val="20"/>
              </w:rPr>
            </w:pPr>
            <w:r w:rsidRPr="00C12F45">
              <w:rPr>
                <w:rFonts w:ascii="Arial" w:hAnsi="Arial" w:cs="Arial"/>
                <w:color w:val="000000"/>
                <w:sz w:val="20"/>
                <w:szCs w:val="20"/>
              </w:rPr>
              <w:t>Intervention</w:t>
            </w:r>
          </w:p>
        </w:tc>
      </w:tr>
      <w:tr w:rsidR="008F1EEF" w:rsidRPr="00C12F45" w14:paraId="19B3770C" w14:textId="77777777" w:rsidTr="00C12F45">
        <w:trPr>
          <w:trHeight w:val="221"/>
        </w:trPr>
        <w:tc>
          <w:tcPr>
            <w:tcW w:w="1253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DF2A7C5" w14:textId="77777777" w:rsidR="008F1EEF" w:rsidRPr="00C12F45" w:rsidRDefault="008F1EEF" w:rsidP="00E93942">
            <w:pPr>
              <w:spacing w:after="0" w:line="360" w:lineRule="auto"/>
              <w:rPr>
                <w:rFonts w:ascii="Arial" w:hAnsi="Arial" w:cs="Arial"/>
                <w:color w:val="201F1E"/>
                <w:sz w:val="20"/>
                <w:szCs w:val="20"/>
              </w:rPr>
            </w:pPr>
            <w:proofErr w:type="spellStart"/>
            <w:r w:rsidRPr="00C12F45">
              <w:rPr>
                <w:rFonts w:ascii="Arial" w:hAnsi="Arial" w:cs="Arial"/>
                <w:color w:val="000000"/>
                <w:sz w:val="20"/>
                <w:szCs w:val="20"/>
              </w:rPr>
              <w:t>Homa</w:t>
            </w:r>
            <w:proofErr w:type="spellEnd"/>
            <w:r w:rsidRPr="00C12F45">
              <w:rPr>
                <w:rFonts w:ascii="Arial" w:hAnsi="Arial" w:cs="Arial"/>
                <w:color w:val="000000"/>
                <w:sz w:val="20"/>
                <w:szCs w:val="20"/>
              </w:rPr>
              <w:t xml:space="preserve"> Bay</w:t>
            </w:r>
          </w:p>
        </w:tc>
        <w:tc>
          <w:tcPr>
            <w:tcW w:w="1987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11B0D67" w14:textId="77777777" w:rsidR="008F1EEF" w:rsidRPr="00C12F45" w:rsidRDefault="008F1EEF" w:rsidP="00E93942">
            <w:pPr>
              <w:spacing w:after="0" w:line="360" w:lineRule="auto"/>
              <w:rPr>
                <w:rFonts w:ascii="Arial" w:hAnsi="Arial" w:cs="Arial"/>
                <w:color w:val="201F1E"/>
                <w:sz w:val="20"/>
                <w:szCs w:val="20"/>
              </w:rPr>
            </w:pPr>
            <w:proofErr w:type="spellStart"/>
            <w:r w:rsidRPr="00C12F45">
              <w:rPr>
                <w:rFonts w:ascii="Arial" w:hAnsi="Arial" w:cs="Arial"/>
                <w:color w:val="000000"/>
                <w:sz w:val="20"/>
                <w:szCs w:val="20"/>
              </w:rPr>
              <w:t>Kokwanyo</w:t>
            </w:r>
            <w:proofErr w:type="spellEnd"/>
          </w:p>
        </w:tc>
        <w:tc>
          <w:tcPr>
            <w:tcW w:w="1253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5DE0448" w14:textId="77777777" w:rsidR="008F1EEF" w:rsidRPr="00C12F45" w:rsidRDefault="008F1EEF" w:rsidP="00E93942">
            <w:pPr>
              <w:spacing w:after="0" w:line="360" w:lineRule="auto"/>
              <w:rPr>
                <w:rFonts w:ascii="Arial" w:hAnsi="Arial" w:cs="Arial"/>
                <w:color w:val="201F1E"/>
                <w:sz w:val="20"/>
                <w:szCs w:val="20"/>
              </w:rPr>
            </w:pPr>
            <w:r w:rsidRPr="00C12F45">
              <w:rPr>
                <w:rFonts w:ascii="Arial" w:hAnsi="Arial" w:cs="Arial"/>
                <w:color w:val="000000"/>
                <w:sz w:val="20"/>
                <w:szCs w:val="20"/>
              </w:rPr>
              <w:t>Rural</w:t>
            </w:r>
          </w:p>
        </w:tc>
        <w:tc>
          <w:tcPr>
            <w:tcW w:w="1484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1570C29" w14:textId="77777777" w:rsidR="008F1EEF" w:rsidRPr="00C12F45" w:rsidRDefault="008F1EEF" w:rsidP="00E93942">
            <w:pPr>
              <w:spacing w:after="0" w:line="360" w:lineRule="auto"/>
              <w:rPr>
                <w:rFonts w:ascii="Arial" w:hAnsi="Arial" w:cs="Arial"/>
                <w:color w:val="201F1E"/>
                <w:sz w:val="20"/>
                <w:szCs w:val="20"/>
              </w:rPr>
            </w:pPr>
            <w:r w:rsidRPr="00C12F45">
              <w:rPr>
                <w:rFonts w:ascii="Arial" w:hAnsi="Arial" w:cs="Arial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870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37A37BF" w14:textId="77777777" w:rsidR="008F1EEF" w:rsidRPr="00C12F45" w:rsidRDefault="008F1EEF" w:rsidP="00E93942">
            <w:pPr>
              <w:spacing w:after="0" w:line="360" w:lineRule="auto"/>
              <w:rPr>
                <w:rFonts w:ascii="Arial" w:hAnsi="Arial" w:cs="Arial"/>
                <w:color w:val="201F1E"/>
                <w:sz w:val="20"/>
                <w:szCs w:val="20"/>
              </w:rPr>
            </w:pPr>
            <w:r w:rsidRPr="00C12F45">
              <w:rPr>
                <w:rFonts w:ascii="Arial" w:hAnsi="Arial" w:cs="Arial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624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2B94C5E" w14:textId="77777777" w:rsidR="008F1EEF" w:rsidRPr="00C12F45" w:rsidRDefault="008F1EEF" w:rsidP="00E93942">
            <w:pPr>
              <w:spacing w:after="0" w:line="360" w:lineRule="auto"/>
              <w:rPr>
                <w:rFonts w:ascii="Arial" w:hAnsi="Arial" w:cs="Arial"/>
                <w:color w:val="201F1E"/>
                <w:sz w:val="20"/>
                <w:szCs w:val="20"/>
              </w:rPr>
            </w:pPr>
            <w:r w:rsidRPr="00C12F45">
              <w:rPr>
                <w:rFonts w:ascii="Arial" w:hAnsi="Arial" w:cs="Arial"/>
                <w:color w:val="000000"/>
                <w:sz w:val="20"/>
                <w:szCs w:val="20"/>
              </w:rPr>
              <w:t>Control</w:t>
            </w:r>
          </w:p>
        </w:tc>
      </w:tr>
      <w:tr w:rsidR="008F1EEF" w:rsidRPr="00C12F45" w14:paraId="03D524C5" w14:textId="77777777" w:rsidTr="00C12F45">
        <w:trPr>
          <w:trHeight w:val="221"/>
        </w:trPr>
        <w:tc>
          <w:tcPr>
            <w:tcW w:w="1253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4EACEBC" w14:textId="77777777" w:rsidR="008F1EEF" w:rsidRPr="00C12F45" w:rsidRDefault="008F1EEF" w:rsidP="00E93942">
            <w:pPr>
              <w:spacing w:after="0" w:line="360" w:lineRule="auto"/>
              <w:rPr>
                <w:rFonts w:ascii="Arial" w:hAnsi="Arial" w:cs="Arial"/>
                <w:color w:val="201F1E"/>
                <w:sz w:val="20"/>
                <w:szCs w:val="20"/>
              </w:rPr>
            </w:pPr>
            <w:proofErr w:type="spellStart"/>
            <w:r w:rsidRPr="00C12F45">
              <w:rPr>
                <w:rFonts w:ascii="Arial" w:hAnsi="Arial" w:cs="Arial"/>
                <w:color w:val="000000"/>
                <w:sz w:val="20"/>
                <w:szCs w:val="20"/>
              </w:rPr>
              <w:t>Homa</w:t>
            </w:r>
            <w:proofErr w:type="spellEnd"/>
            <w:r w:rsidRPr="00C12F45">
              <w:rPr>
                <w:rFonts w:ascii="Arial" w:hAnsi="Arial" w:cs="Arial"/>
                <w:color w:val="000000"/>
                <w:sz w:val="20"/>
                <w:szCs w:val="20"/>
              </w:rPr>
              <w:t xml:space="preserve"> Bay</w:t>
            </w:r>
          </w:p>
        </w:tc>
        <w:tc>
          <w:tcPr>
            <w:tcW w:w="1987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F09BA16" w14:textId="77777777" w:rsidR="008F1EEF" w:rsidRPr="00C12F45" w:rsidRDefault="008F1EEF" w:rsidP="00E93942">
            <w:pPr>
              <w:spacing w:after="0" w:line="360" w:lineRule="auto"/>
              <w:rPr>
                <w:rFonts w:ascii="Arial" w:hAnsi="Arial" w:cs="Arial"/>
                <w:color w:val="201F1E"/>
                <w:sz w:val="20"/>
                <w:szCs w:val="20"/>
              </w:rPr>
            </w:pPr>
            <w:r w:rsidRPr="00C12F45">
              <w:rPr>
                <w:rFonts w:ascii="Arial" w:hAnsi="Arial" w:cs="Arial"/>
                <w:color w:val="000000"/>
                <w:sz w:val="20"/>
                <w:szCs w:val="20"/>
              </w:rPr>
              <w:t>Matata</w:t>
            </w:r>
          </w:p>
        </w:tc>
        <w:tc>
          <w:tcPr>
            <w:tcW w:w="1253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334872B" w14:textId="77777777" w:rsidR="008F1EEF" w:rsidRPr="00C12F45" w:rsidRDefault="008F1EEF" w:rsidP="00E93942">
            <w:pPr>
              <w:spacing w:after="0" w:line="360" w:lineRule="auto"/>
              <w:rPr>
                <w:rFonts w:ascii="Arial" w:hAnsi="Arial" w:cs="Arial"/>
                <w:color w:val="201F1E"/>
                <w:sz w:val="20"/>
                <w:szCs w:val="20"/>
              </w:rPr>
            </w:pPr>
            <w:r w:rsidRPr="00C12F45">
              <w:rPr>
                <w:rFonts w:ascii="Arial" w:hAnsi="Arial" w:cs="Arial"/>
                <w:color w:val="000000"/>
                <w:sz w:val="20"/>
                <w:szCs w:val="20"/>
              </w:rPr>
              <w:t>Urban</w:t>
            </w:r>
          </w:p>
        </w:tc>
        <w:tc>
          <w:tcPr>
            <w:tcW w:w="1484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1323C0D" w14:textId="77777777" w:rsidR="008F1EEF" w:rsidRPr="00C12F45" w:rsidRDefault="008F1EEF" w:rsidP="00E93942">
            <w:pPr>
              <w:spacing w:after="0" w:line="360" w:lineRule="auto"/>
              <w:rPr>
                <w:rFonts w:ascii="Arial" w:hAnsi="Arial" w:cs="Arial"/>
                <w:color w:val="201F1E"/>
                <w:sz w:val="20"/>
                <w:szCs w:val="20"/>
              </w:rPr>
            </w:pPr>
            <w:r w:rsidRPr="00C12F45">
              <w:rPr>
                <w:rFonts w:ascii="Arial" w:hAnsi="Arial" w:cs="Arial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870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367C21" w14:textId="77777777" w:rsidR="008F1EEF" w:rsidRPr="00C12F45" w:rsidRDefault="008F1EEF" w:rsidP="00E93942">
            <w:pPr>
              <w:spacing w:after="0" w:line="360" w:lineRule="auto"/>
              <w:rPr>
                <w:rFonts w:ascii="Arial" w:hAnsi="Arial" w:cs="Arial"/>
                <w:color w:val="201F1E"/>
                <w:sz w:val="20"/>
                <w:szCs w:val="20"/>
              </w:rPr>
            </w:pPr>
            <w:r w:rsidRPr="00C12F45">
              <w:rPr>
                <w:rFonts w:ascii="Arial" w:hAnsi="Arial" w:cs="Arial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624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844D610" w14:textId="77777777" w:rsidR="008F1EEF" w:rsidRPr="00C12F45" w:rsidRDefault="008F1EEF" w:rsidP="00E93942">
            <w:pPr>
              <w:spacing w:after="0" w:line="360" w:lineRule="auto"/>
              <w:rPr>
                <w:rFonts w:ascii="Arial" w:hAnsi="Arial" w:cs="Arial"/>
                <w:color w:val="201F1E"/>
                <w:sz w:val="20"/>
                <w:szCs w:val="20"/>
              </w:rPr>
            </w:pPr>
            <w:r w:rsidRPr="00C12F45">
              <w:rPr>
                <w:rFonts w:ascii="Arial" w:hAnsi="Arial" w:cs="Arial"/>
                <w:color w:val="000000"/>
                <w:sz w:val="20"/>
                <w:szCs w:val="20"/>
              </w:rPr>
              <w:t>Control</w:t>
            </w:r>
          </w:p>
        </w:tc>
      </w:tr>
      <w:tr w:rsidR="008F1EEF" w:rsidRPr="00C12F45" w14:paraId="03872F54" w14:textId="77777777" w:rsidTr="00C12F45">
        <w:trPr>
          <w:trHeight w:val="221"/>
        </w:trPr>
        <w:tc>
          <w:tcPr>
            <w:tcW w:w="1253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2F03DE9" w14:textId="77777777" w:rsidR="008F1EEF" w:rsidRPr="00C12F45" w:rsidRDefault="008F1EEF" w:rsidP="00E93942">
            <w:pPr>
              <w:spacing w:after="0" w:line="360" w:lineRule="auto"/>
              <w:rPr>
                <w:rFonts w:ascii="Arial" w:hAnsi="Arial" w:cs="Arial"/>
                <w:color w:val="201F1E"/>
                <w:sz w:val="20"/>
                <w:szCs w:val="20"/>
              </w:rPr>
            </w:pPr>
            <w:proofErr w:type="spellStart"/>
            <w:r w:rsidRPr="00C12F45">
              <w:rPr>
                <w:rFonts w:ascii="Arial" w:hAnsi="Arial" w:cs="Arial"/>
                <w:color w:val="000000"/>
                <w:sz w:val="20"/>
                <w:szCs w:val="20"/>
              </w:rPr>
              <w:t>Homa</w:t>
            </w:r>
            <w:proofErr w:type="spellEnd"/>
            <w:r w:rsidRPr="00C12F45">
              <w:rPr>
                <w:rFonts w:ascii="Arial" w:hAnsi="Arial" w:cs="Arial"/>
                <w:color w:val="000000"/>
                <w:sz w:val="20"/>
                <w:szCs w:val="20"/>
              </w:rPr>
              <w:t xml:space="preserve"> Bay</w:t>
            </w:r>
          </w:p>
        </w:tc>
        <w:tc>
          <w:tcPr>
            <w:tcW w:w="1987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583CACA" w14:textId="77777777" w:rsidR="008F1EEF" w:rsidRPr="00C12F45" w:rsidRDefault="008F1EEF" w:rsidP="00E93942">
            <w:pPr>
              <w:spacing w:after="0" w:line="360" w:lineRule="auto"/>
              <w:rPr>
                <w:rFonts w:ascii="Arial" w:hAnsi="Arial" w:cs="Arial"/>
                <w:color w:val="201F1E"/>
                <w:sz w:val="20"/>
                <w:szCs w:val="20"/>
              </w:rPr>
            </w:pPr>
            <w:proofErr w:type="spellStart"/>
            <w:r w:rsidRPr="00C12F45">
              <w:rPr>
                <w:rFonts w:ascii="Arial" w:hAnsi="Arial" w:cs="Arial"/>
                <w:color w:val="000000"/>
                <w:sz w:val="20"/>
                <w:szCs w:val="20"/>
              </w:rPr>
              <w:t>Nyalgosi</w:t>
            </w:r>
            <w:proofErr w:type="spellEnd"/>
          </w:p>
        </w:tc>
        <w:tc>
          <w:tcPr>
            <w:tcW w:w="1253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C079B98" w14:textId="77777777" w:rsidR="008F1EEF" w:rsidRPr="00C12F45" w:rsidRDefault="008F1EEF" w:rsidP="00E93942">
            <w:pPr>
              <w:spacing w:after="0" w:line="360" w:lineRule="auto"/>
              <w:rPr>
                <w:rFonts w:ascii="Arial" w:hAnsi="Arial" w:cs="Arial"/>
                <w:color w:val="201F1E"/>
                <w:sz w:val="20"/>
                <w:szCs w:val="20"/>
              </w:rPr>
            </w:pPr>
            <w:r w:rsidRPr="00C12F45">
              <w:rPr>
                <w:rFonts w:ascii="Arial" w:hAnsi="Arial" w:cs="Arial"/>
                <w:color w:val="000000"/>
                <w:sz w:val="20"/>
                <w:szCs w:val="20"/>
              </w:rPr>
              <w:t>Rural</w:t>
            </w:r>
          </w:p>
        </w:tc>
        <w:tc>
          <w:tcPr>
            <w:tcW w:w="1484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AE90BEF" w14:textId="77777777" w:rsidR="008F1EEF" w:rsidRPr="00C12F45" w:rsidRDefault="008F1EEF" w:rsidP="00E93942">
            <w:pPr>
              <w:spacing w:after="0" w:line="360" w:lineRule="auto"/>
              <w:rPr>
                <w:rFonts w:ascii="Arial" w:hAnsi="Arial" w:cs="Arial"/>
                <w:color w:val="201F1E"/>
                <w:sz w:val="20"/>
                <w:szCs w:val="20"/>
              </w:rPr>
            </w:pPr>
            <w:r w:rsidRPr="00C12F45">
              <w:rPr>
                <w:rFonts w:ascii="Arial" w:hAnsi="Arial" w:cs="Arial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870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97B9103" w14:textId="77777777" w:rsidR="008F1EEF" w:rsidRPr="00C12F45" w:rsidRDefault="008F1EEF" w:rsidP="00E93942">
            <w:pPr>
              <w:spacing w:after="0" w:line="360" w:lineRule="auto"/>
              <w:rPr>
                <w:rFonts w:ascii="Arial" w:hAnsi="Arial" w:cs="Arial"/>
                <w:color w:val="201F1E"/>
                <w:sz w:val="20"/>
                <w:szCs w:val="20"/>
              </w:rPr>
            </w:pPr>
            <w:r w:rsidRPr="00C12F45">
              <w:rPr>
                <w:rFonts w:ascii="Arial" w:hAnsi="Arial" w:cs="Arial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624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476FAFB" w14:textId="77777777" w:rsidR="008F1EEF" w:rsidRPr="00C12F45" w:rsidRDefault="008F1EEF" w:rsidP="00E93942">
            <w:pPr>
              <w:spacing w:after="0" w:line="360" w:lineRule="auto"/>
              <w:rPr>
                <w:rFonts w:ascii="Arial" w:hAnsi="Arial" w:cs="Arial"/>
                <w:color w:val="201F1E"/>
                <w:sz w:val="20"/>
                <w:szCs w:val="20"/>
              </w:rPr>
            </w:pPr>
            <w:r w:rsidRPr="00C12F45">
              <w:rPr>
                <w:rFonts w:ascii="Arial" w:hAnsi="Arial" w:cs="Arial"/>
                <w:color w:val="000000"/>
                <w:sz w:val="20"/>
                <w:szCs w:val="20"/>
              </w:rPr>
              <w:t>Control</w:t>
            </w:r>
          </w:p>
        </w:tc>
      </w:tr>
      <w:tr w:rsidR="008F1EEF" w:rsidRPr="00C12F45" w14:paraId="4A915446" w14:textId="77777777" w:rsidTr="00C12F45">
        <w:trPr>
          <w:trHeight w:val="221"/>
        </w:trPr>
        <w:tc>
          <w:tcPr>
            <w:tcW w:w="1253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42F4935" w14:textId="77777777" w:rsidR="008F1EEF" w:rsidRPr="00C12F45" w:rsidRDefault="008F1EEF" w:rsidP="00E93942">
            <w:pPr>
              <w:spacing w:after="0" w:line="360" w:lineRule="auto"/>
              <w:rPr>
                <w:rFonts w:ascii="Arial" w:hAnsi="Arial" w:cs="Arial"/>
                <w:color w:val="201F1E"/>
                <w:sz w:val="20"/>
                <w:szCs w:val="20"/>
              </w:rPr>
            </w:pPr>
            <w:proofErr w:type="spellStart"/>
            <w:r w:rsidRPr="00C12F45">
              <w:rPr>
                <w:rFonts w:ascii="Arial" w:hAnsi="Arial" w:cs="Arial"/>
                <w:color w:val="000000"/>
                <w:sz w:val="20"/>
                <w:szCs w:val="20"/>
              </w:rPr>
              <w:t>Homa</w:t>
            </w:r>
            <w:proofErr w:type="spellEnd"/>
            <w:r w:rsidRPr="00C12F45">
              <w:rPr>
                <w:rFonts w:ascii="Arial" w:hAnsi="Arial" w:cs="Arial"/>
                <w:color w:val="000000"/>
                <w:sz w:val="20"/>
                <w:szCs w:val="20"/>
              </w:rPr>
              <w:t xml:space="preserve"> Bay</w:t>
            </w:r>
          </w:p>
        </w:tc>
        <w:tc>
          <w:tcPr>
            <w:tcW w:w="1987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5187016" w14:textId="77777777" w:rsidR="008F1EEF" w:rsidRPr="00C12F45" w:rsidRDefault="008F1EEF" w:rsidP="00E93942">
            <w:pPr>
              <w:spacing w:after="0" w:line="360" w:lineRule="auto"/>
              <w:rPr>
                <w:rFonts w:ascii="Arial" w:hAnsi="Arial" w:cs="Arial"/>
                <w:color w:val="201F1E"/>
                <w:sz w:val="20"/>
                <w:szCs w:val="20"/>
              </w:rPr>
            </w:pPr>
            <w:proofErr w:type="spellStart"/>
            <w:r w:rsidRPr="00C12F45">
              <w:rPr>
                <w:rFonts w:ascii="Arial" w:hAnsi="Arial" w:cs="Arial"/>
                <w:color w:val="000000"/>
                <w:sz w:val="20"/>
                <w:szCs w:val="20"/>
              </w:rPr>
              <w:t>Nyangiela</w:t>
            </w:r>
            <w:proofErr w:type="spellEnd"/>
          </w:p>
        </w:tc>
        <w:tc>
          <w:tcPr>
            <w:tcW w:w="1253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590E32C" w14:textId="77777777" w:rsidR="008F1EEF" w:rsidRPr="00C12F45" w:rsidRDefault="008F1EEF" w:rsidP="00E93942">
            <w:pPr>
              <w:spacing w:after="0" w:line="360" w:lineRule="auto"/>
              <w:rPr>
                <w:rFonts w:ascii="Arial" w:hAnsi="Arial" w:cs="Arial"/>
                <w:color w:val="201F1E"/>
                <w:sz w:val="20"/>
                <w:szCs w:val="20"/>
              </w:rPr>
            </w:pPr>
            <w:r w:rsidRPr="00C12F45">
              <w:rPr>
                <w:rFonts w:ascii="Arial" w:hAnsi="Arial" w:cs="Arial"/>
                <w:color w:val="000000"/>
                <w:sz w:val="20"/>
                <w:szCs w:val="20"/>
              </w:rPr>
              <w:t>Rural</w:t>
            </w:r>
          </w:p>
        </w:tc>
        <w:tc>
          <w:tcPr>
            <w:tcW w:w="1484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267C708" w14:textId="77777777" w:rsidR="008F1EEF" w:rsidRPr="00C12F45" w:rsidRDefault="008F1EEF" w:rsidP="00E93942">
            <w:pPr>
              <w:spacing w:after="0" w:line="360" w:lineRule="auto"/>
              <w:rPr>
                <w:rFonts w:ascii="Arial" w:hAnsi="Arial" w:cs="Arial"/>
                <w:color w:val="201F1E"/>
                <w:sz w:val="20"/>
                <w:szCs w:val="20"/>
              </w:rPr>
            </w:pPr>
            <w:r w:rsidRPr="00C12F45">
              <w:rPr>
                <w:rFonts w:ascii="Arial" w:hAnsi="Arial" w:cs="Arial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870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24B52A7" w14:textId="77777777" w:rsidR="008F1EEF" w:rsidRPr="00C12F45" w:rsidRDefault="008F1EEF" w:rsidP="00E93942">
            <w:pPr>
              <w:spacing w:after="0" w:line="360" w:lineRule="auto"/>
              <w:rPr>
                <w:rFonts w:ascii="Arial" w:hAnsi="Arial" w:cs="Arial"/>
                <w:color w:val="201F1E"/>
                <w:sz w:val="20"/>
                <w:szCs w:val="20"/>
              </w:rPr>
            </w:pPr>
            <w:r w:rsidRPr="00C12F45">
              <w:rPr>
                <w:rFonts w:ascii="Arial" w:hAnsi="Arial" w:cs="Arial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624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EAE94DA" w14:textId="77777777" w:rsidR="008F1EEF" w:rsidRPr="00C12F45" w:rsidRDefault="008F1EEF" w:rsidP="00E93942">
            <w:pPr>
              <w:spacing w:after="0" w:line="360" w:lineRule="auto"/>
              <w:rPr>
                <w:rFonts w:ascii="Arial" w:hAnsi="Arial" w:cs="Arial"/>
                <w:color w:val="201F1E"/>
                <w:sz w:val="20"/>
                <w:szCs w:val="20"/>
              </w:rPr>
            </w:pPr>
            <w:r w:rsidRPr="00C12F45">
              <w:rPr>
                <w:rFonts w:ascii="Arial" w:hAnsi="Arial" w:cs="Arial"/>
                <w:color w:val="000000"/>
                <w:sz w:val="20"/>
                <w:szCs w:val="20"/>
              </w:rPr>
              <w:t>Intervention</w:t>
            </w:r>
          </w:p>
        </w:tc>
      </w:tr>
      <w:tr w:rsidR="008F1EEF" w:rsidRPr="00C12F45" w14:paraId="3E1444AF" w14:textId="77777777" w:rsidTr="00C12F45">
        <w:trPr>
          <w:trHeight w:val="221"/>
        </w:trPr>
        <w:tc>
          <w:tcPr>
            <w:tcW w:w="1253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45ADC8B" w14:textId="77777777" w:rsidR="008F1EEF" w:rsidRPr="00C12F45" w:rsidRDefault="008F1EEF" w:rsidP="00E93942">
            <w:pPr>
              <w:spacing w:after="0" w:line="360" w:lineRule="auto"/>
              <w:rPr>
                <w:rFonts w:ascii="Arial" w:hAnsi="Arial" w:cs="Arial"/>
                <w:color w:val="201F1E"/>
                <w:sz w:val="20"/>
                <w:szCs w:val="20"/>
              </w:rPr>
            </w:pPr>
            <w:proofErr w:type="spellStart"/>
            <w:r w:rsidRPr="00C12F45">
              <w:rPr>
                <w:rFonts w:ascii="Arial" w:hAnsi="Arial" w:cs="Arial"/>
                <w:color w:val="000000"/>
                <w:sz w:val="20"/>
                <w:szCs w:val="20"/>
              </w:rPr>
              <w:t>Homa</w:t>
            </w:r>
            <w:proofErr w:type="spellEnd"/>
            <w:r w:rsidRPr="00C12F45">
              <w:rPr>
                <w:rFonts w:ascii="Arial" w:hAnsi="Arial" w:cs="Arial"/>
                <w:color w:val="000000"/>
                <w:sz w:val="20"/>
                <w:szCs w:val="20"/>
              </w:rPr>
              <w:t xml:space="preserve"> Bay</w:t>
            </w:r>
          </w:p>
        </w:tc>
        <w:tc>
          <w:tcPr>
            <w:tcW w:w="1987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CCB958A" w14:textId="77777777" w:rsidR="008F1EEF" w:rsidRPr="00C12F45" w:rsidRDefault="008F1EEF" w:rsidP="00E93942">
            <w:pPr>
              <w:spacing w:after="0" w:line="360" w:lineRule="auto"/>
              <w:rPr>
                <w:rFonts w:ascii="Arial" w:hAnsi="Arial" w:cs="Arial"/>
                <w:color w:val="201F1E"/>
                <w:sz w:val="20"/>
                <w:szCs w:val="20"/>
              </w:rPr>
            </w:pPr>
            <w:r w:rsidRPr="00C12F45">
              <w:rPr>
                <w:rFonts w:ascii="Arial" w:hAnsi="Arial" w:cs="Arial"/>
                <w:color w:val="000000"/>
                <w:sz w:val="20"/>
                <w:szCs w:val="20"/>
              </w:rPr>
              <w:t>Ober</w:t>
            </w:r>
          </w:p>
        </w:tc>
        <w:tc>
          <w:tcPr>
            <w:tcW w:w="1253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934AF31" w14:textId="77777777" w:rsidR="008F1EEF" w:rsidRPr="00C12F45" w:rsidRDefault="008F1EEF" w:rsidP="00E93942">
            <w:pPr>
              <w:spacing w:after="0" w:line="360" w:lineRule="auto"/>
              <w:rPr>
                <w:rFonts w:ascii="Arial" w:hAnsi="Arial" w:cs="Arial"/>
                <w:color w:val="201F1E"/>
                <w:sz w:val="20"/>
                <w:szCs w:val="20"/>
              </w:rPr>
            </w:pPr>
            <w:r w:rsidRPr="00C12F45">
              <w:rPr>
                <w:rFonts w:ascii="Arial" w:hAnsi="Arial" w:cs="Arial"/>
                <w:color w:val="000000"/>
                <w:sz w:val="20"/>
                <w:szCs w:val="20"/>
              </w:rPr>
              <w:t>Rural</w:t>
            </w:r>
          </w:p>
        </w:tc>
        <w:tc>
          <w:tcPr>
            <w:tcW w:w="1484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531BF65" w14:textId="77777777" w:rsidR="008F1EEF" w:rsidRPr="00C12F45" w:rsidRDefault="008F1EEF" w:rsidP="00E93942">
            <w:pPr>
              <w:spacing w:after="0" w:line="360" w:lineRule="auto"/>
              <w:rPr>
                <w:rFonts w:ascii="Arial" w:hAnsi="Arial" w:cs="Arial"/>
                <w:color w:val="201F1E"/>
                <w:sz w:val="20"/>
                <w:szCs w:val="20"/>
              </w:rPr>
            </w:pPr>
            <w:r w:rsidRPr="00C12F45">
              <w:rPr>
                <w:rFonts w:ascii="Arial" w:hAnsi="Arial" w:cs="Arial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870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088624D" w14:textId="77777777" w:rsidR="008F1EEF" w:rsidRPr="00C12F45" w:rsidRDefault="008F1EEF" w:rsidP="00E93942">
            <w:pPr>
              <w:spacing w:after="0" w:line="360" w:lineRule="auto"/>
              <w:rPr>
                <w:rFonts w:ascii="Arial" w:hAnsi="Arial" w:cs="Arial"/>
                <w:color w:val="201F1E"/>
                <w:sz w:val="20"/>
                <w:szCs w:val="20"/>
              </w:rPr>
            </w:pPr>
            <w:r w:rsidRPr="00C12F45">
              <w:rPr>
                <w:rFonts w:ascii="Arial" w:hAnsi="Arial" w:cs="Arial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624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B30114B" w14:textId="77777777" w:rsidR="008F1EEF" w:rsidRPr="00C12F45" w:rsidRDefault="008F1EEF" w:rsidP="00E93942">
            <w:pPr>
              <w:spacing w:after="0" w:line="360" w:lineRule="auto"/>
              <w:rPr>
                <w:rFonts w:ascii="Arial" w:hAnsi="Arial" w:cs="Arial"/>
                <w:color w:val="201F1E"/>
                <w:sz w:val="20"/>
                <w:szCs w:val="20"/>
              </w:rPr>
            </w:pPr>
            <w:r w:rsidRPr="00C12F45">
              <w:rPr>
                <w:rFonts w:ascii="Arial" w:hAnsi="Arial" w:cs="Arial"/>
                <w:color w:val="000000"/>
                <w:sz w:val="20"/>
                <w:szCs w:val="20"/>
              </w:rPr>
              <w:t>Control</w:t>
            </w:r>
          </w:p>
        </w:tc>
      </w:tr>
      <w:tr w:rsidR="008F1EEF" w:rsidRPr="00C12F45" w14:paraId="1C19F499" w14:textId="77777777" w:rsidTr="00C12F45">
        <w:trPr>
          <w:trHeight w:val="221"/>
        </w:trPr>
        <w:tc>
          <w:tcPr>
            <w:tcW w:w="1253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A9BD0A2" w14:textId="77777777" w:rsidR="008F1EEF" w:rsidRPr="00C12F45" w:rsidRDefault="008F1EEF" w:rsidP="00E93942">
            <w:pPr>
              <w:spacing w:after="0" w:line="360" w:lineRule="auto"/>
              <w:rPr>
                <w:rFonts w:ascii="Arial" w:hAnsi="Arial" w:cs="Arial"/>
                <w:color w:val="201F1E"/>
                <w:sz w:val="20"/>
                <w:szCs w:val="20"/>
              </w:rPr>
            </w:pPr>
            <w:proofErr w:type="spellStart"/>
            <w:r w:rsidRPr="00C12F45">
              <w:rPr>
                <w:rFonts w:ascii="Arial" w:hAnsi="Arial" w:cs="Arial"/>
                <w:color w:val="000000"/>
                <w:sz w:val="20"/>
                <w:szCs w:val="20"/>
              </w:rPr>
              <w:t>Homa</w:t>
            </w:r>
            <w:proofErr w:type="spellEnd"/>
            <w:r w:rsidRPr="00C12F45">
              <w:rPr>
                <w:rFonts w:ascii="Arial" w:hAnsi="Arial" w:cs="Arial"/>
                <w:color w:val="000000"/>
                <w:sz w:val="20"/>
                <w:szCs w:val="20"/>
              </w:rPr>
              <w:t xml:space="preserve"> Bay</w:t>
            </w:r>
          </w:p>
        </w:tc>
        <w:tc>
          <w:tcPr>
            <w:tcW w:w="1987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69F8F46" w14:textId="77777777" w:rsidR="008F1EEF" w:rsidRPr="00C12F45" w:rsidRDefault="008F1EEF" w:rsidP="00E93942">
            <w:pPr>
              <w:spacing w:after="0" w:line="360" w:lineRule="auto"/>
              <w:rPr>
                <w:rFonts w:ascii="Arial" w:hAnsi="Arial" w:cs="Arial"/>
                <w:color w:val="201F1E"/>
                <w:sz w:val="20"/>
                <w:szCs w:val="20"/>
              </w:rPr>
            </w:pPr>
            <w:proofErr w:type="spellStart"/>
            <w:r w:rsidRPr="00C12F45">
              <w:rPr>
                <w:rFonts w:ascii="Arial" w:hAnsi="Arial" w:cs="Arial"/>
                <w:color w:val="000000"/>
                <w:sz w:val="20"/>
                <w:szCs w:val="20"/>
              </w:rPr>
              <w:t>Othoro</w:t>
            </w:r>
            <w:proofErr w:type="spellEnd"/>
          </w:p>
        </w:tc>
        <w:tc>
          <w:tcPr>
            <w:tcW w:w="1253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24841A7" w14:textId="77777777" w:rsidR="008F1EEF" w:rsidRPr="00C12F45" w:rsidRDefault="008F1EEF" w:rsidP="00E93942">
            <w:pPr>
              <w:spacing w:after="0" w:line="360" w:lineRule="auto"/>
              <w:rPr>
                <w:rFonts w:ascii="Arial" w:hAnsi="Arial" w:cs="Arial"/>
                <w:color w:val="201F1E"/>
                <w:sz w:val="20"/>
                <w:szCs w:val="20"/>
              </w:rPr>
            </w:pPr>
            <w:r w:rsidRPr="00C12F45">
              <w:rPr>
                <w:rFonts w:ascii="Arial" w:hAnsi="Arial" w:cs="Arial"/>
                <w:color w:val="000000"/>
                <w:sz w:val="20"/>
                <w:szCs w:val="20"/>
              </w:rPr>
              <w:t>Rural</w:t>
            </w:r>
          </w:p>
        </w:tc>
        <w:tc>
          <w:tcPr>
            <w:tcW w:w="1484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90B799C" w14:textId="77777777" w:rsidR="008F1EEF" w:rsidRPr="00C12F45" w:rsidRDefault="008F1EEF" w:rsidP="00E93942">
            <w:pPr>
              <w:spacing w:after="0" w:line="360" w:lineRule="auto"/>
              <w:rPr>
                <w:rFonts w:ascii="Arial" w:hAnsi="Arial" w:cs="Arial"/>
                <w:color w:val="201F1E"/>
                <w:sz w:val="20"/>
                <w:szCs w:val="20"/>
              </w:rPr>
            </w:pPr>
            <w:r w:rsidRPr="00C12F45">
              <w:rPr>
                <w:rFonts w:ascii="Arial" w:hAnsi="Arial" w:cs="Arial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870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8453C9F" w14:textId="77777777" w:rsidR="008F1EEF" w:rsidRPr="00C12F45" w:rsidRDefault="008F1EEF" w:rsidP="00E93942">
            <w:pPr>
              <w:spacing w:after="0" w:line="360" w:lineRule="auto"/>
              <w:rPr>
                <w:rFonts w:ascii="Arial" w:hAnsi="Arial" w:cs="Arial"/>
                <w:color w:val="201F1E"/>
                <w:sz w:val="20"/>
                <w:szCs w:val="20"/>
              </w:rPr>
            </w:pPr>
            <w:r w:rsidRPr="00C12F45">
              <w:rPr>
                <w:rFonts w:ascii="Arial" w:hAnsi="Arial" w:cs="Arial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624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3338FA0" w14:textId="77777777" w:rsidR="008F1EEF" w:rsidRPr="00C12F45" w:rsidRDefault="008F1EEF" w:rsidP="00E93942">
            <w:pPr>
              <w:spacing w:after="0" w:line="360" w:lineRule="auto"/>
              <w:rPr>
                <w:rFonts w:ascii="Arial" w:hAnsi="Arial" w:cs="Arial"/>
                <w:color w:val="201F1E"/>
                <w:sz w:val="20"/>
                <w:szCs w:val="20"/>
              </w:rPr>
            </w:pPr>
            <w:r w:rsidRPr="00C12F45">
              <w:rPr>
                <w:rFonts w:ascii="Arial" w:hAnsi="Arial" w:cs="Arial"/>
                <w:color w:val="000000"/>
                <w:sz w:val="20"/>
                <w:szCs w:val="20"/>
              </w:rPr>
              <w:t>Intervention</w:t>
            </w:r>
          </w:p>
        </w:tc>
      </w:tr>
      <w:tr w:rsidR="008F1EEF" w:rsidRPr="00C12F45" w14:paraId="373E16D7" w14:textId="77777777" w:rsidTr="00C12F45">
        <w:trPr>
          <w:trHeight w:val="221"/>
        </w:trPr>
        <w:tc>
          <w:tcPr>
            <w:tcW w:w="1253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AC954A5" w14:textId="77777777" w:rsidR="008F1EEF" w:rsidRPr="00C12F45" w:rsidRDefault="008F1EEF" w:rsidP="00E93942">
            <w:pPr>
              <w:spacing w:after="0" w:line="360" w:lineRule="auto"/>
              <w:rPr>
                <w:rFonts w:ascii="Arial" w:hAnsi="Arial" w:cs="Arial"/>
                <w:color w:val="201F1E"/>
                <w:sz w:val="20"/>
                <w:szCs w:val="20"/>
              </w:rPr>
            </w:pPr>
            <w:proofErr w:type="spellStart"/>
            <w:r w:rsidRPr="00C12F45">
              <w:rPr>
                <w:rFonts w:ascii="Arial" w:hAnsi="Arial" w:cs="Arial"/>
                <w:color w:val="000000"/>
                <w:sz w:val="20"/>
                <w:szCs w:val="20"/>
              </w:rPr>
              <w:t>Homa</w:t>
            </w:r>
            <w:proofErr w:type="spellEnd"/>
            <w:r w:rsidRPr="00C12F45">
              <w:rPr>
                <w:rFonts w:ascii="Arial" w:hAnsi="Arial" w:cs="Arial"/>
                <w:color w:val="000000"/>
                <w:sz w:val="20"/>
                <w:szCs w:val="20"/>
              </w:rPr>
              <w:t xml:space="preserve"> Bay</w:t>
            </w:r>
          </w:p>
        </w:tc>
        <w:tc>
          <w:tcPr>
            <w:tcW w:w="1987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8C1073A" w14:textId="4E89E2C7" w:rsidR="008F1EEF" w:rsidRPr="00C12F45" w:rsidRDefault="008F1EEF" w:rsidP="00E93942">
            <w:pPr>
              <w:spacing w:after="0" w:line="360" w:lineRule="auto"/>
              <w:rPr>
                <w:rFonts w:ascii="Arial" w:hAnsi="Arial" w:cs="Arial"/>
                <w:color w:val="201F1E"/>
                <w:sz w:val="20"/>
                <w:szCs w:val="20"/>
              </w:rPr>
            </w:pPr>
            <w:proofErr w:type="spellStart"/>
            <w:r w:rsidRPr="00C12F45">
              <w:rPr>
                <w:rFonts w:ascii="Arial" w:hAnsi="Arial" w:cs="Arial"/>
                <w:color w:val="000000"/>
                <w:sz w:val="20"/>
                <w:szCs w:val="20"/>
              </w:rPr>
              <w:t>R</w:t>
            </w:r>
            <w:r w:rsidR="001E4AE7">
              <w:rPr>
                <w:rFonts w:ascii="Arial" w:hAnsi="Arial" w:cs="Arial"/>
                <w:color w:val="000000"/>
                <w:sz w:val="20"/>
                <w:szCs w:val="20"/>
              </w:rPr>
              <w:t>achuonyo</w:t>
            </w:r>
            <w:proofErr w:type="spellEnd"/>
            <w:r w:rsidR="001E4AE7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C12F45">
              <w:rPr>
                <w:rFonts w:ascii="Arial" w:hAnsi="Arial" w:cs="Arial"/>
                <w:color w:val="000000"/>
                <w:sz w:val="20"/>
                <w:szCs w:val="20"/>
              </w:rPr>
              <w:t>D</w:t>
            </w:r>
            <w:r w:rsidR="001E4AE7">
              <w:rPr>
                <w:rFonts w:ascii="Arial" w:hAnsi="Arial" w:cs="Arial"/>
                <w:color w:val="000000"/>
                <w:sz w:val="20"/>
                <w:szCs w:val="20"/>
              </w:rPr>
              <w:t xml:space="preserve">istrict </w:t>
            </w:r>
            <w:r w:rsidRPr="00C12F45">
              <w:rPr>
                <w:rFonts w:ascii="Arial" w:hAnsi="Arial" w:cs="Arial"/>
                <w:color w:val="000000"/>
                <w:sz w:val="20"/>
                <w:szCs w:val="20"/>
              </w:rPr>
              <w:t>H</w:t>
            </w:r>
            <w:r w:rsidR="001E4AE7">
              <w:rPr>
                <w:rFonts w:ascii="Arial" w:hAnsi="Arial" w:cs="Arial"/>
                <w:color w:val="000000"/>
                <w:sz w:val="20"/>
                <w:szCs w:val="20"/>
              </w:rPr>
              <w:t>ospital</w:t>
            </w:r>
          </w:p>
        </w:tc>
        <w:tc>
          <w:tcPr>
            <w:tcW w:w="1253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03EE1E8" w14:textId="77777777" w:rsidR="008F1EEF" w:rsidRPr="00C12F45" w:rsidRDefault="008F1EEF" w:rsidP="00E93942">
            <w:pPr>
              <w:spacing w:after="0" w:line="360" w:lineRule="auto"/>
              <w:rPr>
                <w:rFonts w:ascii="Arial" w:hAnsi="Arial" w:cs="Arial"/>
                <w:color w:val="201F1E"/>
                <w:sz w:val="20"/>
                <w:szCs w:val="20"/>
              </w:rPr>
            </w:pPr>
            <w:r w:rsidRPr="00C12F45">
              <w:rPr>
                <w:rFonts w:ascii="Arial" w:hAnsi="Arial" w:cs="Arial"/>
                <w:color w:val="000000"/>
                <w:sz w:val="20"/>
                <w:szCs w:val="20"/>
              </w:rPr>
              <w:t>Urban</w:t>
            </w:r>
          </w:p>
        </w:tc>
        <w:tc>
          <w:tcPr>
            <w:tcW w:w="1484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76D7712" w14:textId="77777777" w:rsidR="008F1EEF" w:rsidRPr="00C12F45" w:rsidRDefault="008F1EEF" w:rsidP="00E93942">
            <w:pPr>
              <w:spacing w:after="0" w:line="360" w:lineRule="auto"/>
              <w:rPr>
                <w:rFonts w:ascii="Arial" w:hAnsi="Arial" w:cs="Arial"/>
                <w:color w:val="201F1E"/>
                <w:sz w:val="20"/>
                <w:szCs w:val="20"/>
              </w:rPr>
            </w:pPr>
            <w:r w:rsidRPr="00C12F45">
              <w:rPr>
                <w:rFonts w:ascii="Arial" w:hAnsi="Arial" w:cs="Arial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870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D7DB5B1" w14:textId="77777777" w:rsidR="008F1EEF" w:rsidRPr="00C12F45" w:rsidRDefault="008F1EEF" w:rsidP="00E93942">
            <w:pPr>
              <w:spacing w:after="0" w:line="360" w:lineRule="auto"/>
              <w:rPr>
                <w:rFonts w:ascii="Arial" w:hAnsi="Arial" w:cs="Arial"/>
                <w:color w:val="201F1E"/>
                <w:sz w:val="20"/>
                <w:szCs w:val="20"/>
              </w:rPr>
            </w:pPr>
            <w:r w:rsidRPr="00C12F45">
              <w:rPr>
                <w:rFonts w:ascii="Arial" w:hAnsi="Arial" w:cs="Arial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624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AB0446E" w14:textId="77777777" w:rsidR="008F1EEF" w:rsidRPr="00C12F45" w:rsidRDefault="008F1EEF" w:rsidP="00E93942">
            <w:pPr>
              <w:spacing w:after="0" w:line="360" w:lineRule="auto"/>
              <w:rPr>
                <w:rFonts w:ascii="Arial" w:hAnsi="Arial" w:cs="Arial"/>
                <w:color w:val="201F1E"/>
                <w:sz w:val="20"/>
                <w:szCs w:val="20"/>
              </w:rPr>
            </w:pPr>
            <w:r w:rsidRPr="00C12F45">
              <w:rPr>
                <w:rFonts w:ascii="Arial" w:hAnsi="Arial" w:cs="Arial"/>
                <w:color w:val="000000"/>
                <w:sz w:val="20"/>
                <w:szCs w:val="20"/>
              </w:rPr>
              <w:t>Intervention</w:t>
            </w:r>
          </w:p>
        </w:tc>
      </w:tr>
      <w:tr w:rsidR="008F1EEF" w:rsidRPr="00C12F45" w14:paraId="4734C6EB" w14:textId="77777777" w:rsidTr="00C12F45">
        <w:trPr>
          <w:trHeight w:val="221"/>
        </w:trPr>
        <w:tc>
          <w:tcPr>
            <w:tcW w:w="1253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3FEF8A4" w14:textId="77777777" w:rsidR="008F1EEF" w:rsidRPr="00C12F45" w:rsidRDefault="008F1EEF" w:rsidP="00E93942">
            <w:pPr>
              <w:spacing w:after="0" w:line="360" w:lineRule="auto"/>
              <w:rPr>
                <w:rFonts w:ascii="Arial" w:hAnsi="Arial" w:cs="Arial"/>
                <w:color w:val="201F1E"/>
                <w:sz w:val="20"/>
                <w:szCs w:val="20"/>
              </w:rPr>
            </w:pPr>
            <w:proofErr w:type="spellStart"/>
            <w:r w:rsidRPr="00C12F45">
              <w:rPr>
                <w:rFonts w:ascii="Arial" w:hAnsi="Arial" w:cs="Arial"/>
                <w:color w:val="000000"/>
                <w:sz w:val="20"/>
                <w:szCs w:val="20"/>
              </w:rPr>
              <w:t>Homa</w:t>
            </w:r>
            <w:proofErr w:type="spellEnd"/>
            <w:r w:rsidRPr="00C12F45">
              <w:rPr>
                <w:rFonts w:ascii="Arial" w:hAnsi="Arial" w:cs="Arial"/>
                <w:color w:val="000000"/>
                <w:sz w:val="20"/>
                <w:szCs w:val="20"/>
              </w:rPr>
              <w:t xml:space="preserve"> Bay</w:t>
            </w:r>
          </w:p>
        </w:tc>
        <w:tc>
          <w:tcPr>
            <w:tcW w:w="1987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79590CE" w14:textId="77777777" w:rsidR="008F1EEF" w:rsidRPr="00C12F45" w:rsidRDefault="008F1EEF" w:rsidP="00E93942">
            <w:pPr>
              <w:spacing w:after="0" w:line="360" w:lineRule="auto"/>
              <w:rPr>
                <w:rFonts w:ascii="Arial" w:hAnsi="Arial" w:cs="Arial"/>
                <w:color w:val="201F1E"/>
                <w:sz w:val="20"/>
                <w:szCs w:val="20"/>
              </w:rPr>
            </w:pPr>
            <w:r w:rsidRPr="00C12F45">
              <w:rPr>
                <w:rFonts w:ascii="Arial" w:hAnsi="Arial" w:cs="Arial"/>
                <w:color w:val="000000"/>
                <w:sz w:val="20"/>
                <w:szCs w:val="20"/>
              </w:rPr>
              <w:t>Tala</w:t>
            </w:r>
          </w:p>
        </w:tc>
        <w:tc>
          <w:tcPr>
            <w:tcW w:w="1253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FE117E2" w14:textId="77777777" w:rsidR="008F1EEF" w:rsidRPr="00C12F45" w:rsidRDefault="008F1EEF" w:rsidP="00E93942">
            <w:pPr>
              <w:spacing w:after="0" w:line="360" w:lineRule="auto"/>
              <w:rPr>
                <w:rFonts w:ascii="Arial" w:hAnsi="Arial" w:cs="Arial"/>
                <w:color w:val="201F1E"/>
                <w:sz w:val="20"/>
                <w:szCs w:val="20"/>
              </w:rPr>
            </w:pPr>
            <w:r w:rsidRPr="00C12F45">
              <w:rPr>
                <w:rFonts w:ascii="Arial" w:hAnsi="Arial" w:cs="Arial"/>
                <w:color w:val="000000"/>
                <w:sz w:val="20"/>
                <w:szCs w:val="20"/>
              </w:rPr>
              <w:t>Rural</w:t>
            </w:r>
          </w:p>
        </w:tc>
        <w:tc>
          <w:tcPr>
            <w:tcW w:w="1484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95E2C45" w14:textId="77777777" w:rsidR="008F1EEF" w:rsidRPr="00C12F45" w:rsidRDefault="008F1EEF" w:rsidP="00E93942">
            <w:pPr>
              <w:spacing w:after="0" w:line="360" w:lineRule="auto"/>
              <w:rPr>
                <w:rFonts w:ascii="Arial" w:hAnsi="Arial" w:cs="Arial"/>
                <w:color w:val="201F1E"/>
                <w:sz w:val="20"/>
                <w:szCs w:val="20"/>
              </w:rPr>
            </w:pPr>
            <w:r w:rsidRPr="00C12F45">
              <w:rPr>
                <w:rFonts w:ascii="Arial" w:hAnsi="Arial" w:cs="Arial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870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CD50D82" w14:textId="77777777" w:rsidR="008F1EEF" w:rsidRPr="00C12F45" w:rsidRDefault="008F1EEF" w:rsidP="00E93942">
            <w:pPr>
              <w:spacing w:after="0" w:line="360" w:lineRule="auto"/>
              <w:rPr>
                <w:rFonts w:ascii="Arial" w:hAnsi="Arial" w:cs="Arial"/>
                <w:color w:val="201F1E"/>
                <w:sz w:val="20"/>
                <w:szCs w:val="20"/>
              </w:rPr>
            </w:pPr>
            <w:r w:rsidRPr="00C12F45">
              <w:rPr>
                <w:rFonts w:ascii="Arial" w:hAnsi="Arial" w:cs="Arial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624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4742825" w14:textId="77777777" w:rsidR="008F1EEF" w:rsidRPr="00C12F45" w:rsidRDefault="008F1EEF" w:rsidP="00E93942">
            <w:pPr>
              <w:spacing w:after="0" w:line="360" w:lineRule="auto"/>
              <w:rPr>
                <w:rFonts w:ascii="Arial" w:hAnsi="Arial" w:cs="Arial"/>
                <w:color w:val="201F1E"/>
                <w:sz w:val="20"/>
                <w:szCs w:val="20"/>
              </w:rPr>
            </w:pPr>
            <w:r w:rsidRPr="00C12F45">
              <w:rPr>
                <w:rFonts w:ascii="Arial" w:hAnsi="Arial" w:cs="Arial"/>
                <w:color w:val="000000"/>
                <w:sz w:val="20"/>
                <w:szCs w:val="20"/>
              </w:rPr>
              <w:t>Intervention</w:t>
            </w:r>
          </w:p>
        </w:tc>
      </w:tr>
      <w:tr w:rsidR="008F1EEF" w:rsidRPr="00C12F45" w14:paraId="016D6D94" w14:textId="77777777" w:rsidTr="00C12F45">
        <w:trPr>
          <w:trHeight w:val="221"/>
        </w:trPr>
        <w:tc>
          <w:tcPr>
            <w:tcW w:w="1253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BFF70B" w14:textId="77777777" w:rsidR="008F1EEF" w:rsidRPr="00C12F45" w:rsidRDefault="008F1EEF" w:rsidP="00E93942">
            <w:pPr>
              <w:spacing w:after="0" w:line="360" w:lineRule="auto"/>
              <w:rPr>
                <w:rFonts w:ascii="Arial" w:hAnsi="Arial" w:cs="Arial"/>
                <w:color w:val="201F1E"/>
                <w:sz w:val="20"/>
                <w:szCs w:val="20"/>
              </w:rPr>
            </w:pPr>
            <w:r w:rsidRPr="00C12F45">
              <w:rPr>
                <w:rFonts w:ascii="Arial" w:hAnsi="Arial" w:cs="Arial"/>
                <w:color w:val="000000"/>
                <w:sz w:val="20"/>
                <w:szCs w:val="20"/>
              </w:rPr>
              <w:t>Kisumu</w:t>
            </w:r>
          </w:p>
        </w:tc>
        <w:tc>
          <w:tcPr>
            <w:tcW w:w="1987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5753A63" w14:textId="77777777" w:rsidR="008F1EEF" w:rsidRPr="00C12F45" w:rsidRDefault="008F1EEF" w:rsidP="00E93942">
            <w:pPr>
              <w:spacing w:after="0" w:line="360" w:lineRule="auto"/>
              <w:rPr>
                <w:rFonts w:ascii="Arial" w:hAnsi="Arial" w:cs="Arial"/>
                <w:color w:val="201F1E"/>
                <w:sz w:val="20"/>
                <w:szCs w:val="20"/>
              </w:rPr>
            </w:pPr>
            <w:r w:rsidRPr="00C12F45">
              <w:rPr>
                <w:rFonts w:ascii="Arial" w:hAnsi="Arial" w:cs="Arial"/>
                <w:color w:val="000000"/>
                <w:sz w:val="20"/>
                <w:szCs w:val="20"/>
              </w:rPr>
              <w:t>Airport</w:t>
            </w:r>
          </w:p>
        </w:tc>
        <w:tc>
          <w:tcPr>
            <w:tcW w:w="1253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D4DB630" w14:textId="77777777" w:rsidR="008F1EEF" w:rsidRPr="00C12F45" w:rsidRDefault="008F1EEF" w:rsidP="00E93942">
            <w:pPr>
              <w:spacing w:after="0" w:line="360" w:lineRule="auto"/>
              <w:rPr>
                <w:rFonts w:ascii="Arial" w:hAnsi="Arial" w:cs="Arial"/>
                <w:color w:val="201F1E"/>
                <w:sz w:val="20"/>
                <w:szCs w:val="20"/>
              </w:rPr>
            </w:pPr>
            <w:r w:rsidRPr="00C12F45">
              <w:rPr>
                <w:rFonts w:ascii="Arial" w:hAnsi="Arial" w:cs="Arial"/>
                <w:color w:val="000000"/>
                <w:sz w:val="20"/>
                <w:szCs w:val="20"/>
              </w:rPr>
              <w:t>Urban</w:t>
            </w:r>
          </w:p>
        </w:tc>
        <w:tc>
          <w:tcPr>
            <w:tcW w:w="1484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953418D" w14:textId="77777777" w:rsidR="008F1EEF" w:rsidRPr="00C12F45" w:rsidRDefault="008F1EEF" w:rsidP="00E93942">
            <w:pPr>
              <w:spacing w:after="0" w:line="360" w:lineRule="auto"/>
              <w:rPr>
                <w:rFonts w:ascii="Arial" w:hAnsi="Arial" w:cs="Arial"/>
                <w:color w:val="201F1E"/>
                <w:sz w:val="20"/>
                <w:szCs w:val="20"/>
              </w:rPr>
            </w:pPr>
            <w:r w:rsidRPr="00C12F45">
              <w:rPr>
                <w:rFonts w:ascii="Arial" w:hAnsi="Arial" w:cs="Arial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870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A06B0A3" w14:textId="77777777" w:rsidR="008F1EEF" w:rsidRPr="00C12F45" w:rsidRDefault="008F1EEF" w:rsidP="00E93942">
            <w:pPr>
              <w:spacing w:after="0" w:line="360" w:lineRule="auto"/>
              <w:rPr>
                <w:rFonts w:ascii="Arial" w:hAnsi="Arial" w:cs="Arial"/>
                <w:color w:val="201F1E"/>
                <w:sz w:val="20"/>
                <w:szCs w:val="20"/>
              </w:rPr>
            </w:pPr>
            <w:r w:rsidRPr="00C12F45">
              <w:rPr>
                <w:rFonts w:ascii="Arial" w:hAnsi="Arial" w:cs="Arial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624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DB34511" w14:textId="77777777" w:rsidR="008F1EEF" w:rsidRPr="00C12F45" w:rsidRDefault="008F1EEF" w:rsidP="00E93942">
            <w:pPr>
              <w:spacing w:after="0" w:line="360" w:lineRule="auto"/>
              <w:rPr>
                <w:rFonts w:ascii="Arial" w:hAnsi="Arial" w:cs="Arial"/>
                <w:color w:val="201F1E"/>
                <w:sz w:val="20"/>
                <w:szCs w:val="20"/>
              </w:rPr>
            </w:pPr>
            <w:r w:rsidRPr="00C12F45">
              <w:rPr>
                <w:rFonts w:ascii="Arial" w:hAnsi="Arial" w:cs="Arial"/>
                <w:color w:val="000000"/>
                <w:sz w:val="20"/>
                <w:szCs w:val="20"/>
              </w:rPr>
              <w:t>Intervention</w:t>
            </w:r>
          </w:p>
        </w:tc>
      </w:tr>
      <w:tr w:rsidR="008F1EEF" w:rsidRPr="00C12F45" w14:paraId="6A0EC7E1" w14:textId="77777777" w:rsidTr="00C12F45">
        <w:trPr>
          <w:trHeight w:val="221"/>
        </w:trPr>
        <w:tc>
          <w:tcPr>
            <w:tcW w:w="1253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E11766B" w14:textId="77777777" w:rsidR="008F1EEF" w:rsidRPr="00C12F45" w:rsidRDefault="008F1EEF" w:rsidP="00E93942">
            <w:pPr>
              <w:spacing w:after="0" w:line="360" w:lineRule="auto"/>
              <w:rPr>
                <w:rFonts w:ascii="Arial" w:hAnsi="Arial" w:cs="Arial"/>
                <w:color w:val="201F1E"/>
                <w:sz w:val="20"/>
                <w:szCs w:val="20"/>
              </w:rPr>
            </w:pPr>
            <w:r w:rsidRPr="00C12F45">
              <w:rPr>
                <w:rFonts w:ascii="Arial" w:hAnsi="Arial" w:cs="Arial"/>
                <w:color w:val="000000"/>
                <w:sz w:val="20"/>
                <w:szCs w:val="20"/>
              </w:rPr>
              <w:t>Kisumu</w:t>
            </w:r>
          </w:p>
        </w:tc>
        <w:tc>
          <w:tcPr>
            <w:tcW w:w="1987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EF8D4CA" w14:textId="77777777" w:rsidR="008F1EEF" w:rsidRPr="00C12F45" w:rsidRDefault="008F1EEF" w:rsidP="00E93942">
            <w:pPr>
              <w:spacing w:after="0" w:line="360" w:lineRule="auto"/>
              <w:rPr>
                <w:rFonts w:ascii="Arial" w:hAnsi="Arial" w:cs="Arial"/>
                <w:color w:val="201F1E"/>
                <w:sz w:val="20"/>
                <w:szCs w:val="20"/>
              </w:rPr>
            </w:pPr>
            <w:proofErr w:type="spellStart"/>
            <w:r w:rsidRPr="00C12F45">
              <w:rPr>
                <w:rFonts w:ascii="Arial" w:hAnsi="Arial" w:cs="Arial"/>
                <w:color w:val="000000"/>
                <w:sz w:val="20"/>
                <w:szCs w:val="20"/>
              </w:rPr>
              <w:t>Chiga</w:t>
            </w:r>
            <w:proofErr w:type="spellEnd"/>
          </w:p>
        </w:tc>
        <w:tc>
          <w:tcPr>
            <w:tcW w:w="1253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B084099" w14:textId="77777777" w:rsidR="008F1EEF" w:rsidRPr="00C12F45" w:rsidRDefault="008F1EEF" w:rsidP="00E93942">
            <w:pPr>
              <w:spacing w:after="0" w:line="360" w:lineRule="auto"/>
              <w:rPr>
                <w:rFonts w:ascii="Arial" w:hAnsi="Arial" w:cs="Arial"/>
                <w:color w:val="201F1E"/>
                <w:sz w:val="20"/>
                <w:szCs w:val="20"/>
              </w:rPr>
            </w:pPr>
            <w:r w:rsidRPr="00C12F45">
              <w:rPr>
                <w:rFonts w:ascii="Arial" w:hAnsi="Arial" w:cs="Arial"/>
                <w:color w:val="000000"/>
                <w:sz w:val="20"/>
                <w:szCs w:val="20"/>
              </w:rPr>
              <w:t>Rural</w:t>
            </w:r>
          </w:p>
        </w:tc>
        <w:tc>
          <w:tcPr>
            <w:tcW w:w="1484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6A2E0AF" w14:textId="77777777" w:rsidR="008F1EEF" w:rsidRPr="00C12F45" w:rsidRDefault="008F1EEF" w:rsidP="00E93942">
            <w:pPr>
              <w:spacing w:after="0" w:line="360" w:lineRule="auto"/>
              <w:rPr>
                <w:rFonts w:ascii="Arial" w:hAnsi="Arial" w:cs="Arial"/>
                <w:color w:val="201F1E"/>
                <w:sz w:val="20"/>
                <w:szCs w:val="20"/>
              </w:rPr>
            </w:pPr>
            <w:r w:rsidRPr="00C12F45">
              <w:rPr>
                <w:rFonts w:ascii="Arial" w:hAnsi="Arial" w:cs="Arial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870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1926EC5" w14:textId="77777777" w:rsidR="008F1EEF" w:rsidRPr="00C12F45" w:rsidRDefault="008F1EEF" w:rsidP="00E93942">
            <w:pPr>
              <w:spacing w:after="0" w:line="360" w:lineRule="auto"/>
              <w:rPr>
                <w:rFonts w:ascii="Arial" w:hAnsi="Arial" w:cs="Arial"/>
                <w:color w:val="201F1E"/>
                <w:sz w:val="20"/>
                <w:szCs w:val="20"/>
              </w:rPr>
            </w:pPr>
            <w:r w:rsidRPr="00C12F45">
              <w:rPr>
                <w:rFonts w:ascii="Arial" w:hAnsi="Arial" w:cs="Arial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624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9B04333" w14:textId="77777777" w:rsidR="008F1EEF" w:rsidRPr="00C12F45" w:rsidRDefault="008F1EEF" w:rsidP="00E93942">
            <w:pPr>
              <w:spacing w:after="0" w:line="360" w:lineRule="auto"/>
              <w:rPr>
                <w:rFonts w:ascii="Arial" w:hAnsi="Arial" w:cs="Arial"/>
                <w:color w:val="201F1E"/>
                <w:sz w:val="20"/>
                <w:szCs w:val="20"/>
              </w:rPr>
            </w:pPr>
            <w:r w:rsidRPr="00C12F45">
              <w:rPr>
                <w:rFonts w:ascii="Arial" w:hAnsi="Arial" w:cs="Arial"/>
                <w:color w:val="000000"/>
                <w:sz w:val="20"/>
                <w:szCs w:val="20"/>
              </w:rPr>
              <w:t>Control</w:t>
            </w:r>
          </w:p>
        </w:tc>
      </w:tr>
      <w:tr w:rsidR="008F1EEF" w:rsidRPr="00C12F45" w14:paraId="054083DA" w14:textId="77777777" w:rsidTr="00C12F45">
        <w:trPr>
          <w:trHeight w:val="221"/>
        </w:trPr>
        <w:tc>
          <w:tcPr>
            <w:tcW w:w="1253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416E019" w14:textId="77777777" w:rsidR="008F1EEF" w:rsidRPr="00C12F45" w:rsidRDefault="008F1EEF" w:rsidP="00E93942">
            <w:pPr>
              <w:spacing w:after="0" w:line="360" w:lineRule="auto"/>
              <w:rPr>
                <w:rFonts w:ascii="Arial" w:hAnsi="Arial" w:cs="Arial"/>
                <w:color w:val="201F1E"/>
                <w:sz w:val="20"/>
                <w:szCs w:val="20"/>
              </w:rPr>
            </w:pPr>
            <w:r w:rsidRPr="00C12F45">
              <w:rPr>
                <w:rFonts w:ascii="Arial" w:hAnsi="Arial" w:cs="Arial"/>
                <w:color w:val="000000"/>
                <w:sz w:val="20"/>
                <w:szCs w:val="20"/>
              </w:rPr>
              <w:t>Kisumu</w:t>
            </w:r>
          </w:p>
        </w:tc>
        <w:tc>
          <w:tcPr>
            <w:tcW w:w="1987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CA0055D" w14:textId="77777777" w:rsidR="008F1EEF" w:rsidRPr="00C12F45" w:rsidRDefault="008F1EEF" w:rsidP="00E93942">
            <w:pPr>
              <w:spacing w:after="0" w:line="360" w:lineRule="auto"/>
              <w:rPr>
                <w:rFonts w:ascii="Arial" w:hAnsi="Arial" w:cs="Arial"/>
                <w:color w:val="201F1E"/>
                <w:sz w:val="20"/>
                <w:szCs w:val="20"/>
              </w:rPr>
            </w:pPr>
            <w:proofErr w:type="spellStart"/>
            <w:r w:rsidRPr="00C12F45">
              <w:rPr>
                <w:rFonts w:ascii="Arial" w:hAnsi="Arial" w:cs="Arial"/>
                <w:color w:val="000000"/>
                <w:sz w:val="20"/>
                <w:szCs w:val="20"/>
              </w:rPr>
              <w:t>Kajulu</w:t>
            </w:r>
            <w:proofErr w:type="spellEnd"/>
            <w:r w:rsidRPr="00C12F45">
              <w:rPr>
                <w:rFonts w:ascii="Arial" w:hAnsi="Arial" w:cs="Arial"/>
                <w:color w:val="000000"/>
                <w:sz w:val="20"/>
                <w:szCs w:val="20"/>
              </w:rPr>
              <w:t>/Gita</w:t>
            </w:r>
          </w:p>
        </w:tc>
        <w:tc>
          <w:tcPr>
            <w:tcW w:w="1253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1FA71EF" w14:textId="77777777" w:rsidR="008F1EEF" w:rsidRPr="00C12F45" w:rsidRDefault="008F1EEF" w:rsidP="00E93942">
            <w:pPr>
              <w:spacing w:after="0" w:line="360" w:lineRule="auto"/>
              <w:rPr>
                <w:rFonts w:ascii="Arial" w:hAnsi="Arial" w:cs="Arial"/>
                <w:color w:val="201F1E"/>
                <w:sz w:val="20"/>
                <w:szCs w:val="20"/>
              </w:rPr>
            </w:pPr>
            <w:r w:rsidRPr="00C12F45">
              <w:rPr>
                <w:rFonts w:ascii="Arial" w:hAnsi="Arial" w:cs="Arial"/>
                <w:color w:val="000000"/>
                <w:sz w:val="20"/>
                <w:szCs w:val="20"/>
              </w:rPr>
              <w:t>Rural</w:t>
            </w:r>
          </w:p>
        </w:tc>
        <w:tc>
          <w:tcPr>
            <w:tcW w:w="1484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FF1E406" w14:textId="77777777" w:rsidR="008F1EEF" w:rsidRPr="00C12F45" w:rsidRDefault="008F1EEF" w:rsidP="00E93942">
            <w:pPr>
              <w:spacing w:after="0" w:line="360" w:lineRule="auto"/>
              <w:rPr>
                <w:rFonts w:ascii="Arial" w:hAnsi="Arial" w:cs="Arial"/>
                <w:color w:val="201F1E"/>
                <w:sz w:val="20"/>
                <w:szCs w:val="20"/>
              </w:rPr>
            </w:pPr>
            <w:r w:rsidRPr="00C12F45">
              <w:rPr>
                <w:rFonts w:ascii="Arial" w:hAnsi="Arial" w:cs="Arial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870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DC579F1" w14:textId="77777777" w:rsidR="008F1EEF" w:rsidRPr="00C12F45" w:rsidRDefault="008F1EEF" w:rsidP="00E93942">
            <w:pPr>
              <w:spacing w:after="0" w:line="360" w:lineRule="auto"/>
              <w:rPr>
                <w:rFonts w:ascii="Arial" w:hAnsi="Arial" w:cs="Arial"/>
                <w:color w:val="201F1E"/>
                <w:sz w:val="20"/>
                <w:szCs w:val="20"/>
              </w:rPr>
            </w:pPr>
            <w:r w:rsidRPr="00C12F45">
              <w:rPr>
                <w:rFonts w:ascii="Arial" w:hAnsi="Arial" w:cs="Arial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624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BE4027E" w14:textId="77777777" w:rsidR="008F1EEF" w:rsidRPr="00C12F45" w:rsidRDefault="008F1EEF" w:rsidP="00E93942">
            <w:pPr>
              <w:spacing w:after="0" w:line="360" w:lineRule="auto"/>
              <w:rPr>
                <w:rFonts w:ascii="Arial" w:hAnsi="Arial" w:cs="Arial"/>
                <w:color w:val="201F1E"/>
                <w:sz w:val="20"/>
                <w:szCs w:val="20"/>
              </w:rPr>
            </w:pPr>
            <w:r w:rsidRPr="00C12F45">
              <w:rPr>
                <w:rFonts w:ascii="Arial" w:hAnsi="Arial" w:cs="Arial"/>
                <w:color w:val="000000"/>
                <w:sz w:val="20"/>
                <w:szCs w:val="20"/>
              </w:rPr>
              <w:t>Control</w:t>
            </w:r>
          </w:p>
        </w:tc>
      </w:tr>
      <w:tr w:rsidR="008F1EEF" w:rsidRPr="00C12F45" w14:paraId="55A79DAC" w14:textId="77777777" w:rsidTr="00C12F45">
        <w:trPr>
          <w:trHeight w:val="221"/>
        </w:trPr>
        <w:tc>
          <w:tcPr>
            <w:tcW w:w="1253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70F0123" w14:textId="77777777" w:rsidR="008F1EEF" w:rsidRPr="00C12F45" w:rsidRDefault="008F1EEF" w:rsidP="00E93942">
            <w:pPr>
              <w:spacing w:after="0" w:line="360" w:lineRule="auto"/>
              <w:rPr>
                <w:rFonts w:ascii="Arial" w:hAnsi="Arial" w:cs="Arial"/>
                <w:color w:val="201F1E"/>
                <w:sz w:val="20"/>
                <w:szCs w:val="20"/>
              </w:rPr>
            </w:pPr>
            <w:r w:rsidRPr="00C12F45">
              <w:rPr>
                <w:rFonts w:ascii="Arial" w:hAnsi="Arial" w:cs="Arial"/>
                <w:color w:val="000000"/>
                <w:sz w:val="20"/>
                <w:szCs w:val="20"/>
              </w:rPr>
              <w:t>Kisumu</w:t>
            </w:r>
          </w:p>
        </w:tc>
        <w:tc>
          <w:tcPr>
            <w:tcW w:w="1987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5AB655F" w14:textId="77777777" w:rsidR="008F1EEF" w:rsidRPr="00C12F45" w:rsidRDefault="008F1EEF" w:rsidP="00E93942">
            <w:pPr>
              <w:spacing w:after="0" w:line="360" w:lineRule="auto"/>
              <w:rPr>
                <w:rFonts w:ascii="Arial" w:hAnsi="Arial" w:cs="Arial"/>
                <w:color w:val="201F1E"/>
                <w:sz w:val="20"/>
                <w:szCs w:val="20"/>
              </w:rPr>
            </w:pPr>
            <w:proofErr w:type="spellStart"/>
            <w:r w:rsidRPr="00C12F45">
              <w:rPr>
                <w:rFonts w:ascii="Arial" w:hAnsi="Arial" w:cs="Arial"/>
                <w:color w:val="000000"/>
                <w:sz w:val="20"/>
                <w:szCs w:val="20"/>
              </w:rPr>
              <w:t>Kowino</w:t>
            </w:r>
            <w:proofErr w:type="spellEnd"/>
          </w:p>
        </w:tc>
        <w:tc>
          <w:tcPr>
            <w:tcW w:w="1253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B5CB632" w14:textId="77777777" w:rsidR="008F1EEF" w:rsidRPr="00C12F45" w:rsidRDefault="008F1EEF" w:rsidP="00E93942">
            <w:pPr>
              <w:spacing w:after="0" w:line="360" w:lineRule="auto"/>
              <w:rPr>
                <w:rFonts w:ascii="Arial" w:hAnsi="Arial" w:cs="Arial"/>
                <w:color w:val="201F1E"/>
                <w:sz w:val="20"/>
                <w:szCs w:val="20"/>
              </w:rPr>
            </w:pPr>
            <w:r w:rsidRPr="00C12F45">
              <w:rPr>
                <w:rFonts w:ascii="Arial" w:hAnsi="Arial" w:cs="Arial"/>
                <w:color w:val="000000"/>
                <w:sz w:val="20"/>
                <w:szCs w:val="20"/>
              </w:rPr>
              <w:t>Urban</w:t>
            </w:r>
          </w:p>
        </w:tc>
        <w:tc>
          <w:tcPr>
            <w:tcW w:w="1484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EC656FB" w14:textId="77777777" w:rsidR="008F1EEF" w:rsidRPr="00C12F45" w:rsidRDefault="008F1EEF" w:rsidP="00E93942">
            <w:pPr>
              <w:spacing w:after="0" w:line="360" w:lineRule="auto"/>
              <w:rPr>
                <w:rFonts w:ascii="Arial" w:hAnsi="Arial" w:cs="Arial"/>
                <w:color w:val="201F1E"/>
                <w:sz w:val="20"/>
                <w:szCs w:val="20"/>
              </w:rPr>
            </w:pPr>
            <w:r w:rsidRPr="00C12F45">
              <w:rPr>
                <w:rFonts w:ascii="Arial" w:hAnsi="Arial" w:cs="Arial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870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A03CB94" w14:textId="77777777" w:rsidR="008F1EEF" w:rsidRPr="00C12F45" w:rsidRDefault="008F1EEF" w:rsidP="00E93942">
            <w:pPr>
              <w:spacing w:after="0" w:line="360" w:lineRule="auto"/>
              <w:rPr>
                <w:rFonts w:ascii="Arial" w:hAnsi="Arial" w:cs="Arial"/>
                <w:color w:val="201F1E"/>
                <w:sz w:val="20"/>
                <w:szCs w:val="20"/>
              </w:rPr>
            </w:pPr>
            <w:r w:rsidRPr="00C12F45">
              <w:rPr>
                <w:rFonts w:ascii="Arial" w:hAnsi="Arial" w:cs="Arial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624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EA5B1ED" w14:textId="77777777" w:rsidR="008F1EEF" w:rsidRPr="00C12F45" w:rsidRDefault="008F1EEF" w:rsidP="00E93942">
            <w:pPr>
              <w:spacing w:after="0" w:line="360" w:lineRule="auto"/>
              <w:rPr>
                <w:rFonts w:ascii="Arial" w:hAnsi="Arial" w:cs="Arial"/>
                <w:color w:val="201F1E"/>
                <w:sz w:val="20"/>
                <w:szCs w:val="20"/>
              </w:rPr>
            </w:pPr>
            <w:r w:rsidRPr="00C12F45">
              <w:rPr>
                <w:rFonts w:ascii="Arial" w:hAnsi="Arial" w:cs="Arial"/>
                <w:color w:val="000000"/>
                <w:sz w:val="20"/>
                <w:szCs w:val="20"/>
              </w:rPr>
              <w:t>Intervention</w:t>
            </w:r>
          </w:p>
        </w:tc>
      </w:tr>
      <w:tr w:rsidR="008F1EEF" w:rsidRPr="00C12F45" w14:paraId="209AB3B5" w14:textId="77777777" w:rsidTr="00C12F45">
        <w:trPr>
          <w:trHeight w:val="221"/>
        </w:trPr>
        <w:tc>
          <w:tcPr>
            <w:tcW w:w="1253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A58C1C1" w14:textId="77777777" w:rsidR="008F1EEF" w:rsidRPr="00C12F45" w:rsidRDefault="008F1EEF" w:rsidP="00E93942">
            <w:pPr>
              <w:spacing w:after="0" w:line="360" w:lineRule="auto"/>
              <w:rPr>
                <w:rFonts w:ascii="Arial" w:hAnsi="Arial" w:cs="Arial"/>
                <w:color w:val="201F1E"/>
                <w:sz w:val="20"/>
                <w:szCs w:val="20"/>
              </w:rPr>
            </w:pPr>
            <w:r w:rsidRPr="00C12F45">
              <w:rPr>
                <w:rFonts w:ascii="Arial" w:hAnsi="Arial" w:cs="Arial"/>
                <w:color w:val="000000"/>
                <w:sz w:val="20"/>
                <w:szCs w:val="20"/>
              </w:rPr>
              <w:t>Kisumu</w:t>
            </w:r>
          </w:p>
        </w:tc>
        <w:tc>
          <w:tcPr>
            <w:tcW w:w="1987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A0DBCAA" w14:textId="77777777" w:rsidR="008F1EEF" w:rsidRPr="00C12F45" w:rsidRDefault="008F1EEF" w:rsidP="00E93942">
            <w:pPr>
              <w:spacing w:after="0" w:line="360" w:lineRule="auto"/>
              <w:rPr>
                <w:rFonts w:ascii="Arial" w:hAnsi="Arial" w:cs="Arial"/>
                <w:color w:val="201F1E"/>
                <w:sz w:val="20"/>
                <w:szCs w:val="20"/>
              </w:rPr>
            </w:pPr>
            <w:proofErr w:type="spellStart"/>
            <w:r w:rsidRPr="00C12F45">
              <w:rPr>
                <w:rFonts w:ascii="Arial" w:hAnsi="Arial" w:cs="Arial"/>
                <w:color w:val="000000"/>
                <w:sz w:val="20"/>
                <w:szCs w:val="20"/>
              </w:rPr>
              <w:t>Migosi</w:t>
            </w:r>
            <w:proofErr w:type="spellEnd"/>
          </w:p>
        </w:tc>
        <w:tc>
          <w:tcPr>
            <w:tcW w:w="1253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C0B9E66" w14:textId="77777777" w:rsidR="008F1EEF" w:rsidRPr="00C12F45" w:rsidRDefault="008F1EEF" w:rsidP="00E93942">
            <w:pPr>
              <w:spacing w:after="0" w:line="360" w:lineRule="auto"/>
              <w:rPr>
                <w:rFonts w:ascii="Arial" w:hAnsi="Arial" w:cs="Arial"/>
                <w:color w:val="201F1E"/>
                <w:sz w:val="20"/>
                <w:szCs w:val="20"/>
              </w:rPr>
            </w:pPr>
            <w:r w:rsidRPr="00C12F45">
              <w:rPr>
                <w:rFonts w:ascii="Arial" w:hAnsi="Arial" w:cs="Arial"/>
                <w:color w:val="000000"/>
                <w:sz w:val="20"/>
                <w:szCs w:val="20"/>
              </w:rPr>
              <w:t>Urban</w:t>
            </w:r>
          </w:p>
        </w:tc>
        <w:tc>
          <w:tcPr>
            <w:tcW w:w="1484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4C88453" w14:textId="77777777" w:rsidR="008F1EEF" w:rsidRPr="00C12F45" w:rsidRDefault="008F1EEF" w:rsidP="00E93942">
            <w:pPr>
              <w:spacing w:after="0" w:line="360" w:lineRule="auto"/>
              <w:rPr>
                <w:rFonts w:ascii="Arial" w:hAnsi="Arial" w:cs="Arial"/>
                <w:color w:val="201F1E"/>
                <w:sz w:val="20"/>
                <w:szCs w:val="20"/>
              </w:rPr>
            </w:pPr>
            <w:r w:rsidRPr="00C12F45">
              <w:rPr>
                <w:rFonts w:ascii="Arial" w:hAnsi="Arial" w:cs="Arial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870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B8932C0" w14:textId="77777777" w:rsidR="008F1EEF" w:rsidRPr="00C12F45" w:rsidRDefault="008F1EEF" w:rsidP="00E93942">
            <w:pPr>
              <w:spacing w:after="0" w:line="360" w:lineRule="auto"/>
              <w:rPr>
                <w:rFonts w:ascii="Arial" w:hAnsi="Arial" w:cs="Arial"/>
                <w:color w:val="201F1E"/>
                <w:sz w:val="20"/>
                <w:szCs w:val="20"/>
              </w:rPr>
            </w:pPr>
            <w:r w:rsidRPr="00C12F45">
              <w:rPr>
                <w:rFonts w:ascii="Arial" w:hAnsi="Arial" w:cs="Arial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624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96CDE58" w14:textId="77777777" w:rsidR="008F1EEF" w:rsidRPr="00C12F45" w:rsidRDefault="008F1EEF" w:rsidP="00E93942">
            <w:pPr>
              <w:spacing w:after="0" w:line="360" w:lineRule="auto"/>
              <w:rPr>
                <w:rFonts w:ascii="Arial" w:hAnsi="Arial" w:cs="Arial"/>
                <w:color w:val="201F1E"/>
                <w:sz w:val="20"/>
                <w:szCs w:val="20"/>
              </w:rPr>
            </w:pPr>
            <w:r w:rsidRPr="00C12F45">
              <w:rPr>
                <w:rFonts w:ascii="Arial" w:hAnsi="Arial" w:cs="Arial"/>
                <w:color w:val="000000"/>
                <w:sz w:val="20"/>
                <w:szCs w:val="20"/>
              </w:rPr>
              <w:t>Control</w:t>
            </w:r>
          </w:p>
        </w:tc>
      </w:tr>
      <w:tr w:rsidR="008F1EEF" w:rsidRPr="00C12F45" w14:paraId="10909A64" w14:textId="77777777" w:rsidTr="00C12F45">
        <w:trPr>
          <w:trHeight w:val="221"/>
        </w:trPr>
        <w:tc>
          <w:tcPr>
            <w:tcW w:w="1253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9ECE325" w14:textId="77777777" w:rsidR="008F1EEF" w:rsidRPr="00C12F45" w:rsidRDefault="008F1EEF" w:rsidP="00E93942">
            <w:pPr>
              <w:spacing w:after="0" w:line="360" w:lineRule="auto"/>
              <w:rPr>
                <w:rFonts w:ascii="Arial" w:hAnsi="Arial" w:cs="Arial"/>
                <w:color w:val="201F1E"/>
                <w:sz w:val="20"/>
                <w:szCs w:val="20"/>
              </w:rPr>
            </w:pPr>
            <w:r w:rsidRPr="00C12F45">
              <w:rPr>
                <w:rFonts w:ascii="Arial" w:hAnsi="Arial" w:cs="Arial"/>
                <w:color w:val="000000"/>
                <w:sz w:val="20"/>
                <w:szCs w:val="20"/>
              </w:rPr>
              <w:t>Kisumu</w:t>
            </w:r>
          </w:p>
        </w:tc>
        <w:tc>
          <w:tcPr>
            <w:tcW w:w="1987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FD2EBB7" w14:textId="77777777" w:rsidR="008F1EEF" w:rsidRPr="00C12F45" w:rsidRDefault="008F1EEF" w:rsidP="00E93942">
            <w:pPr>
              <w:spacing w:after="0" w:line="360" w:lineRule="auto"/>
              <w:rPr>
                <w:rFonts w:ascii="Arial" w:hAnsi="Arial" w:cs="Arial"/>
                <w:color w:val="201F1E"/>
                <w:sz w:val="20"/>
                <w:szCs w:val="20"/>
              </w:rPr>
            </w:pPr>
            <w:proofErr w:type="spellStart"/>
            <w:r w:rsidRPr="00C12F45">
              <w:rPr>
                <w:rFonts w:ascii="Arial" w:hAnsi="Arial" w:cs="Arial"/>
                <w:color w:val="000000"/>
                <w:sz w:val="20"/>
                <w:szCs w:val="20"/>
              </w:rPr>
              <w:t>Nyalenda</w:t>
            </w:r>
            <w:proofErr w:type="spellEnd"/>
          </w:p>
        </w:tc>
        <w:tc>
          <w:tcPr>
            <w:tcW w:w="1253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9A9AD31" w14:textId="77777777" w:rsidR="008F1EEF" w:rsidRPr="00C12F45" w:rsidRDefault="008F1EEF" w:rsidP="00E93942">
            <w:pPr>
              <w:spacing w:after="0" w:line="360" w:lineRule="auto"/>
              <w:rPr>
                <w:rFonts w:ascii="Arial" w:hAnsi="Arial" w:cs="Arial"/>
                <w:color w:val="201F1E"/>
                <w:sz w:val="20"/>
                <w:szCs w:val="20"/>
              </w:rPr>
            </w:pPr>
            <w:r w:rsidRPr="00C12F45">
              <w:rPr>
                <w:rFonts w:ascii="Arial" w:hAnsi="Arial" w:cs="Arial"/>
                <w:color w:val="000000"/>
                <w:sz w:val="20"/>
                <w:szCs w:val="20"/>
              </w:rPr>
              <w:t>Urban</w:t>
            </w:r>
          </w:p>
        </w:tc>
        <w:tc>
          <w:tcPr>
            <w:tcW w:w="1484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D65DEE2" w14:textId="77777777" w:rsidR="008F1EEF" w:rsidRPr="00C12F45" w:rsidRDefault="008F1EEF" w:rsidP="00E93942">
            <w:pPr>
              <w:spacing w:after="0" w:line="360" w:lineRule="auto"/>
              <w:rPr>
                <w:rFonts w:ascii="Arial" w:hAnsi="Arial" w:cs="Arial"/>
                <w:color w:val="201F1E"/>
                <w:sz w:val="20"/>
                <w:szCs w:val="20"/>
              </w:rPr>
            </w:pPr>
            <w:r w:rsidRPr="00C12F45">
              <w:rPr>
                <w:rFonts w:ascii="Arial" w:hAnsi="Arial" w:cs="Arial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870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82452C6" w14:textId="77777777" w:rsidR="008F1EEF" w:rsidRPr="00C12F45" w:rsidRDefault="008F1EEF" w:rsidP="00E93942">
            <w:pPr>
              <w:spacing w:after="0" w:line="360" w:lineRule="auto"/>
              <w:rPr>
                <w:rFonts w:ascii="Arial" w:hAnsi="Arial" w:cs="Arial"/>
                <w:color w:val="201F1E"/>
                <w:sz w:val="20"/>
                <w:szCs w:val="20"/>
              </w:rPr>
            </w:pPr>
            <w:r w:rsidRPr="00C12F45">
              <w:rPr>
                <w:rFonts w:ascii="Arial" w:hAnsi="Arial" w:cs="Arial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624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4886B7E" w14:textId="77777777" w:rsidR="008F1EEF" w:rsidRPr="00C12F45" w:rsidRDefault="008F1EEF" w:rsidP="00E93942">
            <w:pPr>
              <w:spacing w:after="0" w:line="360" w:lineRule="auto"/>
              <w:rPr>
                <w:rFonts w:ascii="Arial" w:hAnsi="Arial" w:cs="Arial"/>
                <w:color w:val="201F1E"/>
                <w:sz w:val="20"/>
                <w:szCs w:val="20"/>
              </w:rPr>
            </w:pPr>
            <w:r w:rsidRPr="00C12F45">
              <w:rPr>
                <w:rFonts w:ascii="Arial" w:hAnsi="Arial" w:cs="Arial"/>
                <w:color w:val="000000"/>
                <w:sz w:val="20"/>
                <w:szCs w:val="20"/>
              </w:rPr>
              <w:t>Control</w:t>
            </w:r>
          </w:p>
        </w:tc>
      </w:tr>
      <w:tr w:rsidR="008F1EEF" w:rsidRPr="00C12F45" w14:paraId="67D44883" w14:textId="77777777" w:rsidTr="00C12F45">
        <w:trPr>
          <w:trHeight w:val="221"/>
        </w:trPr>
        <w:tc>
          <w:tcPr>
            <w:tcW w:w="1253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67FAB19" w14:textId="77777777" w:rsidR="008F1EEF" w:rsidRPr="00C12F45" w:rsidRDefault="008F1EEF" w:rsidP="00E93942">
            <w:pPr>
              <w:spacing w:after="0" w:line="360" w:lineRule="auto"/>
              <w:rPr>
                <w:rFonts w:ascii="Arial" w:hAnsi="Arial" w:cs="Arial"/>
                <w:color w:val="201F1E"/>
                <w:sz w:val="20"/>
                <w:szCs w:val="20"/>
              </w:rPr>
            </w:pPr>
            <w:r w:rsidRPr="00C12F45">
              <w:rPr>
                <w:rFonts w:ascii="Arial" w:hAnsi="Arial" w:cs="Arial"/>
                <w:color w:val="000000"/>
                <w:sz w:val="20"/>
                <w:szCs w:val="20"/>
              </w:rPr>
              <w:t>Kisumu</w:t>
            </w:r>
          </w:p>
        </w:tc>
        <w:tc>
          <w:tcPr>
            <w:tcW w:w="1987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AD39D79" w14:textId="77777777" w:rsidR="008F1EEF" w:rsidRPr="00C12F45" w:rsidRDefault="008F1EEF" w:rsidP="00E93942">
            <w:pPr>
              <w:spacing w:after="0" w:line="360" w:lineRule="auto"/>
              <w:rPr>
                <w:rFonts w:ascii="Arial" w:hAnsi="Arial" w:cs="Arial"/>
                <w:color w:val="201F1E"/>
                <w:sz w:val="20"/>
                <w:szCs w:val="20"/>
              </w:rPr>
            </w:pPr>
            <w:r w:rsidRPr="00C12F45">
              <w:rPr>
                <w:rFonts w:ascii="Arial" w:hAnsi="Arial" w:cs="Arial"/>
                <w:color w:val="000000"/>
                <w:sz w:val="20"/>
                <w:szCs w:val="20"/>
              </w:rPr>
              <w:t xml:space="preserve">Ober </w:t>
            </w:r>
            <w:proofErr w:type="spellStart"/>
            <w:r w:rsidRPr="00C12F45">
              <w:rPr>
                <w:rFonts w:ascii="Arial" w:hAnsi="Arial" w:cs="Arial"/>
                <w:color w:val="000000"/>
                <w:sz w:val="20"/>
                <w:szCs w:val="20"/>
              </w:rPr>
              <w:t>Kamoth</w:t>
            </w:r>
            <w:proofErr w:type="spellEnd"/>
          </w:p>
        </w:tc>
        <w:tc>
          <w:tcPr>
            <w:tcW w:w="1253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34CF80E" w14:textId="77777777" w:rsidR="008F1EEF" w:rsidRPr="00C12F45" w:rsidRDefault="008F1EEF" w:rsidP="00E93942">
            <w:pPr>
              <w:spacing w:after="0" w:line="360" w:lineRule="auto"/>
              <w:rPr>
                <w:rFonts w:ascii="Arial" w:hAnsi="Arial" w:cs="Arial"/>
                <w:color w:val="201F1E"/>
                <w:sz w:val="20"/>
                <w:szCs w:val="20"/>
              </w:rPr>
            </w:pPr>
            <w:r w:rsidRPr="00C12F45">
              <w:rPr>
                <w:rFonts w:ascii="Arial" w:hAnsi="Arial" w:cs="Arial"/>
                <w:color w:val="000000"/>
                <w:sz w:val="20"/>
                <w:szCs w:val="20"/>
              </w:rPr>
              <w:t>Rural</w:t>
            </w:r>
          </w:p>
        </w:tc>
        <w:tc>
          <w:tcPr>
            <w:tcW w:w="1484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AD52DC5" w14:textId="77777777" w:rsidR="008F1EEF" w:rsidRPr="00C12F45" w:rsidRDefault="008F1EEF" w:rsidP="00E93942">
            <w:pPr>
              <w:spacing w:after="0" w:line="360" w:lineRule="auto"/>
              <w:rPr>
                <w:rFonts w:ascii="Arial" w:hAnsi="Arial" w:cs="Arial"/>
                <w:color w:val="201F1E"/>
                <w:sz w:val="20"/>
                <w:szCs w:val="20"/>
              </w:rPr>
            </w:pPr>
            <w:r w:rsidRPr="00C12F45">
              <w:rPr>
                <w:rFonts w:ascii="Arial" w:hAnsi="Arial" w:cs="Arial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870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F499BA1" w14:textId="77777777" w:rsidR="008F1EEF" w:rsidRPr="00C12F45" w:rsidRDefault="008F1EEF" w:rsidP="00E93942">
            <w:pPr>
              <w:spacing w:after="0" w:line="360" w:lineRule="auto"/>
              <w:rPr>
                <w:rFonts w:ascii="Arial" w:hAnsi="Arial" w:cs="Arial"/>
                <w:color w:val="201F1E"/>
                <w:sz w:val="20"/>
                <w:szCs w:val="20"/>
              </w:rPr>
            </w:pPr>
            <w:r w:rsidRPr="00C12F45">
              <w:rPr>
                <w:rFonts w:ascii="Arial" w:hAnsi="Arial" w:cs="Arial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624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5E4711D" w14:textId="77777777" w:rsidR="008F1EEF" w:rsidRPr="00C12F45" w:rsidRDefault="008F1EEF" w:rsidP="00E93942">
            <w:pPr>
              <w:spacing w:after="0" w:line="360" w:lineRule="auto"/>
              <w:rPr>
                <w:rFonts w:ascii="Arial" w:hAnsi="Arial" w:cs="Arial"/>
                <w:color w:val="201F1E"/>
                <w:sz w:val="20"/>
                <w:szCs w:val="20"/>
              </w:rPr>
            </w:pPr>
            <w:r w:rsidRPr="00C12F45">
              <w:rPr>
                <w:rFonts w:ascii="Arial" w:hAnsi="Arial" w:cs="Arial"/>
                <w:color w:val="000000"/>
                <w:sz w:val="20"/>
                <w:szCs w:val="20"/>
              </w:rPr>
              <w:t>Control</w:t>
            </w:r>
          </w:p>
        </w:tc>
      </w:tr>
      <w:tr w:rsidR="008F1EEF" w:rsidRPr="00C12F45" w14:paraId="21A6D2CB" w14:textId="77777777" w:rsidTr="00C12F45">
        <w:trPr>
          <w:trHeight w:val="221"/>
        </w:trPr>
        <w:tc>
          <w:tcPr>
            <w:tcW w:w="1253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5EEC7C5" w14:textId="77777777" w:rsidR="008F1EEF" w:rsidRPr="00C12F45" w:rsidRDefault="008F1EEF" w:rsidP="00E93942">
            <w:pPr>
              <w:spacing w:after="0" w:line="360" w:lineRule="auto"/>
              <w:rPr>
                <w:rFonts w:ascii="Arial" w:hAnsi="Arial" w:cs="Arial"/>
                <w:color w:val="201F1E"/>
                <w:sz w:val="20"/>
                <w:szCs w:val="20"/>
              </w:rPr>
            </w:pPr>
            <w:r w:rsidRPr="00C12F45">
              <w:rPr>
                <w:rFonts w:ascii="Arial" w:hAnsi="Arial" w:cs="Arial"/>
                <w:color w:val="000000"/>
                <w:sz w:val="20"/>
                <w:szCs w:val="20"/>
              </w:rPr>
              <w:t>Kisumu</w:t>
            </w:r>
          </w:p>
        </w:tc>
        <w:tc>
          <w:tcPr>
            <w:tcW w:w="1987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472A5E9" w14:textId="77777777" w:rsidR="008F1EEF" w:rsidRPr="00C12F45" w:rsidRDefault="008F1EEF" w:rsidP="00E93942">
            <w:pPr>
              <w:spacing w:after="0" w:line="360" w:lineRule="auto"/>
              <w:rPr>
                <w:rFonts w:ascii="Arial" w:hAnsi="Arial" w:cs="Arial"/>
                <w:color w:val="201F1E"/>
                <w:sz w:val="20"/>
                <w:szCs w:val="20"/>
              </w:rPr>
            </w:pPr>
            <w:proofErr w:type="spellStart"/>
            <w:r w:rsidRPr="00C12F45">
              <w:rPr>
                <w:rFonts w:ascii="Arial" w:hAnsi="Arial" w:cs="Arial"/>
                <w:color w:val="000000"/>
                <w:sz w:val="20"/>
                <w:szCs w:val="20"/>
              </w:rPr>
              <w:t>Ojola</w:t>
            </w:r>
            <w:proofErr w:type="spellEnd"/>
          </w:p>
        </w:tc>
        <w:tc>
          <w:tcPr>
            <w:tcW w:w="1253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D53B136" w14:textId="77777777" w:rsidR="008F1EEF" w:rsidRPr="00C12F45" w:rsidRDefault="008F1EEF" w:rsidP="00E93942">
            <w:pPr>
              <w:spacing w:after="0" w:line="360" w:lineRule="auto"/>
              <w:rPr>
                <w:rFonts w:ascii="Arial" w:hAnsi="Arial" w:cs="Arial"/>
                <w:color w:val="201F1E"/>
                <w:sz w:val="20"/>
                <w:szCs w:val="20"/>
              </w:rPr>
            </w:pPr>
            <w:r w:rsidRPr="00C12F45">
              <w:rPr>
                <w:rFonts w:ascii="Arial" w:hAnsi="Arial" w:cs="Arial"/>
                <w:color w:val="000000"/>
                <w:sz w:val="20"/>
                <w:szCs w:val="20"/>
              </w:rPr>
              <w:t>Rural</w:t>
            </w:r>
          </w:p>
        </w:tc>
        <w:tc>
          <w:tcPr>
            <w:tcW w:w="1484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EC24F18" w14:textId="77777777" w:rsidR="008F1EEF" w:rsidRPr="00C12F45" w:rsidRDefault="008F1EEF" w:rsidP="00E93942">
            <w:pPr>
              <w:spacing w:after="0" w:line="360" w:lineRule="auto"/>
              <w:rPr>
                <w:rFonts w:ascii="Arial" w:hAnsi="Arial" w:cs="Arial"/>
                <w:color w:val="201F1E"/>
                <w:sz w:val="20"/>
                <w:szCs w:val="20"/>
              </w:rPr>
            </w:pPr>
            <w:r w:rsidRPr="00C12F45">
              <w:rPr>
                <w:rFonts w:ascii="Arial" w:hAnsi="Arial" w:cs="Arial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870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F61038A" w14:textId="77777777" w:rsidR="008F1EEF" w:rsidRPr="00C12F45" w:rsidRDefault="008F1EEF" w:rsidP="00E93942">
            <w:pPr>
              <w:spacing w:after="0" w:line="360" w:lineRule="auto"/>
              <w:rPr>
                <w:rFonts w:ascii="Arial" w:hAnsi="Arial" w:cs="Arial"/>
                <w:color w:val="201F1E"/>
                <w:sz w:val="20"/>
                <w:szCs w:val="20"/>
              </w:rPr>
            </w:pPr>
            <w:r w:rsidRPr="00C12F45">
              <w:rPr>
                <w:rFonts w:ascii="Arial" w:hAnsi="Arial" w:cs="Arial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624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7D1AB55" w14:textId="77777777" w:rsidR="008F1EEF" w:rsidRPr="00C12F45" w:rsidRDefault="008F1EEF" w:rsidP="00E93942">
            <w:pPr>
              <w:spacing w:after="0" w:line="360" w:lineRule="auto"/>
              <w:rPr>
                <w:rFonts w:ascii="Arial" w:hAnsi="Arial" w:cs="Arial"/>
                <w:color w:val="201F1E"/>
                <w:sz w:val="20"/>
                <w:szCs w:val="20"/>
              </w:rPr>
            </w:pPr>
            <w:r w:rsidRPr="00C12F45">
              <w:rPr>
                <w:rFonts w:ascii="Arial" w:hAnsi="Arial" w:cs="Arial"/>
                <w:color w:val="000000"/>
                <w:sz w:val="20"/>
                <w:szCs w:val="20"/>
              </w:rPr>
              <w:t>Intervention</w:t>
            </w:r>
          </w:p>
        </w:tc>
      </w:tr>
      <w:tr w:rsidR="008F1EEF" w:rsidRPr="00C12F45" w14:paraId="2672F3AA" w14:textId="77777777" w:rsidTr="00C12F45">
        <w:trPr>
          <w:trHeight w:val="221"/>
        </w:trPr>
        <w:tc>
          <w:tcPr>
            <w:tcW w:w="1253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7F17357" w14:textId="77777777" w:rsidR="008F1EEF" w:rsidRPr="00C12F45" w:rsidRDefault="008F1EEF" w:rsidP="00E93942">
            <w:pPr>
              <w:spacing w:after="0" w:line="360" w:lineRule="auto"/>
              <w:rPr>
                <w:rFonts w:ascii="Arial" w:hAnsi="Arial" w:cs="Arial"/>
                <w:color w:val="201F1E"/>
                <w:sz w:val="20"/>
                <w:szCs w:val="20"/>
              </w:rPr>
            </w:pPr>
            <w:r w:rsidRPr="00C12F45">
              <w:rPr>
                <w:rFonts w:ascii="Arial" w:hAnsi="Arial" w:cs="Arial"/>
                <w:color w:val="000000"/>
                <w:sz w:val="20"/>
                <w:szCs w:val="20"/>
              </w:rPr>
              <w:t>Kisumu</w:t>
            </w:r>
          </w:p>
        </w:tc>
        <w:tc>
          <w:tcPr>
            <w:tcW w:w="1987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4E28FEC" w14:textId="77777777" w:rsidR="008F1EEF" w:rsidRPr="00C12F45" w:rsidRDefault="008F1EEF" w:rsidP="00E93942">
            <w:pPr>
              <w:spacing w:after="0" w:line="360" w:lineRule="auto"/>
              <w:rPr>
                <w:rFonts w:ascii="Arial" w:hAnsi="Arial" w:cs="Arial"/>
                <w:color w:val="201F1E"/>
                <w:sz w:val="20"/>
                <w:szCs w:val="20"/>
              </w:rPr>
            </w:pPr>
            <w:r w:rsidRPr="00C12F45">
              <w:rPr>
                <w:rFonts w:ascii="Arial" w:hAnsi="Arial" w:cs="Arial"/>
                <w:color w:val="000000"/>
                <w:sz w:val="20"/>
                <w:szCs w:val="20"/>
              </w:rPr>
              <w:t>Port Florence</w:t>
            </w:r>
          </w:p>
        </w:tc>
        <w:tc>
          <w:tcPr>
            <w:tcW w:w="1253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2B816DF" w14:textId="77777777" w:rsidR="008F1EEF" w:rsidRPr="00C12F45" w:rsidRDefault="008F1EEF" w:rsidP="00E93942">
            <w:pPr>
              <w:spacing w:after="0" w:line="360" w:lineRule="auto"/>
              <w:rPr>
                <w:rFonts w:ascii="Arial" w:hAnsi="Arial" w:cs="Arial"/>
                <w:color w:val="201F1E"/>
                <w:sz w:val="20"/>
                <w:szCs w:val="20"/>
              </w:rPr>
            </w:pPr>
            <w:r w:rsidRPr="00C12F45">
              <w:rPr>
                <w:rFonts w:ascii="Arial" w:hAnsi="Arial" w:cs="Arial"/>
                <w:color w:val="000000"/>
                <w:sz w:val="20"/>
                <w:szCs w:val="20"/>
              </w:rPr>
              <w:t>Rural</w:t>
            </w:r>
          </w:p>
        </w:tc>
        <w:tc>
          <w:tcPr>
            <w:tcW w:w="1484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B521D17" w14:textId="77777777" w:rsidR="008F1EEF" w:rsidRPr="00C12F45" w:rsidRDefault="008F1EEF" w:rsidP="00E93942">
            <w:pPr>
              <w:spacing w:after="0" w:line="360" w:lineRule="auto"/>
              <w:rPr>
                <w:rFonts w:ascii="Arial" w:hAnsi="Arial" w:cs="Arial"/>
                <w:color w:val="201F1E"/>
                <w:sz w:val="20"/>
                <w:szCs w:val="20"/>
              </w:rPr>
            </w:pPr>
            <w:r w:rsidRPr="00C12F45">
              <w:rPr>
                <w:rFonts w:ascii="Arial" w:hAnsi="Arial" w:cs="Arial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870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832B80C" w14:textId="77777777" w:rsidR="008F1EEF" w:rsidRPr="00C12F45" w:rsidRDefault="008F1EEF" w:rsidP="00E93942">
            <w:pPr>
              <w:spacing w:after="0" w:line="360" w:lineRule="auto"/>
              <w:rPr>
                <w:rFonts w:ascii="Arial" w:hAnsi="Arial" w:cs="Arial"/>
                <w:color w:val="201F1E"/>
                <w:sz w:val="20"/>
                <w:szCs w:val="20"/>
              </w:rPr>
            </w:pPr>
            <w:r w:rsidRPr="00C12F45">
              <w:rPr>
                <w:rFonts w:ascii="Arial" w:hAnsi="Arial" w:cs="Arial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624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CCB8324" w14:textId="77777777" w:rsidR="008F1EEF" w:rsidRPr="00C12F45" w:rsidRDefault="008F1EEF" w:rsidP="00E93942">
            <w:pPr>
              <w:spacing w:after="0" w:line="360" w:lineRule="auto"/>
              <w:rPr>
                <w:rFonts w:ascii="Arial" w:hAnsi="Arial" w:cs="Arial"/>
                <w:color w:val="201F1E"/>
                <w:sz w:val="20"/>
                <w:szCs w:val="20"/>
              </w:rPr>
            </w:pPr>
            <w:r w:rsidRPr="00C12F45">
              <w:rPr>
                <w:rFonts w:ascii="Arial" w:hAnsi="Arial" w:cs="Arial"/>
                <w:color w:val="000000"/>
                <w:sz w:val="20"/>
                <w:szCs w:val="20"/>
              </w:rPr>
              <w:t>Intervention</w:t>
            </w:r>
          </w:p>
        </w:tc>
      </w:tr>
      <w:tr w:rsidR="008F1EEF" w:rsidRPr="00C12F45" w14:paraId="2F9F6597" w14:textId="77777777" w:rsidTr="00C12F45">
        <w:trPr>
          <w:trHeight w:val="221"/>
        </w:trPr>
        <w:tc>
          <w:tcPr>
            <w:tcW w:w="1253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2FA96B4" w14:textId="77777777" w:rsidR="008F1EEF" w:rsidRPr="00C12F45" w:rsidRDefault="008F1EEF" w:rsidP="00E93942">
            <w:pPr>
              <w:spacing w:after="0" w:line="360" w:lineRule="auto"/>
              <w:rPr>
                <w:rFonts w:ascii="Arial" w:hAnsi="Arial" w:cs="Arial"/>
                <w:color w:val="201F1E"/>
                <w:sz w:val="20"/>
                <w:szCs w:val="20"/>
              </w:rPr>
            </w:pPr>
            <w:r w:rsidRPr="00C12F45">
              <w:rPr>
                <w:rFonts w:ascii="Arial" w:hAnsi="Arial" w:cs="Arial"/>
                <w:color w:val="000000"/>
                <w:sz w:val="20"/>
                <w:szCs w:val="20"/>
              </w:rPr>
              <w:t>Kisumu</w:t>
            </w:r>
          </w:p>
        </w:tc>
        <w:tc>
          <w:tcPr>
            <w:tcW w:w="1987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27437FC" w14:textId="77777777" w:rsidR="008F1EEF" w:rsidRPr="00C12F45" w:rsidRDefault="008F1EEF" w:rsidP="00E93942">
            <w:pPr>
              <w:spacing w:after="0" w:line="360" w:lineRule="auto"/>
              <w:rPr>
                <w:rFonts w:ascii="Arial" w:hAnsi="Arial" w:cs="Arial"/>
                <w:color w:val="201F1E"/>
                <w:sz w:val="20"/>
                <w:szCs w:val="20"/>
              </w:rPr>
            </w:pPr>
            <w:r w:rsidRPr="00C12F45">
              <w:rPr>
                <w:rFonts w:ascii="Arial" w:hAnsi="Arial" w:cs="Arial"/>
                <w:color w:val="000000"/>
                <w:sz w:val="20"/>
                <w:szCs w:val="20"/>
              </w:rPr>
              <w:t xml:space="preserve">Simba </w:t>
            </w:r>
            <w:proofErr w:type="spellStart"/>
            <w:r w:rsidRPr="00C12F45">
              <w:rPr>
                <w:rFonts w:ascii="Arial" w:hAnsi="Arial" w:cs="Arial"/>
                <w:color w:val="000000"/>
                <w:sz w:val="20"/>
                <w:szCs w:val="20"/>
              </w:rPr>
              <w:t>Opepo</w:t>
            </w:r>
            <w:proofErr w:type="spellEnd"/>
          </w:p>
        </w:tc>
        <w:tc>
          <w:tcPr>
            <w:tcW w:w="1253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F9461B0" w14:textId="77777777" w:rsidR="008F1EEF" w:rsidRPr="00C12F45" w:rsidRDefault="008F1EEF" w:rsidP="00E93942">
            <w:pPr>
              <w:spacing w:after="0" w:line="360" w:lineRule="auto"/>
              <w:rPr>
                <w:rFonts w:ascii="Arial" w:hAnsi="Arial" w:cs="Arial"/>
                <w:color w:val="201F1E"/>
                <w:sz w:val="20"/>
                <w:szCs w:val="20"/>
              </w:rPr>
            </w:pPr>
            <w:r w:rsidRPr="00C12F45">
              <w:rPr>
                <w:rFonts w:ascii="Arial" w:hAnsi="Arial" w:cs="Arial"/>
                <w:color w:val="000000"/>
                <w:sz w:val="20"/>
                <w:szCs w:val="20"/>
              </w:rPr>
              <w:t>Rural</w:t>
            </w:r>
          </w:p>
        </w:tc>
        <w:tc>
          <w:tcPr>
            <w:tcW w:w="1484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A747E0C" w14:textId="77777777" w:rsidR="008F1EEF" w:rsidRPr="00C12F45" w:rsidRDefault="008F1EEF" w:rsidP="00E93942">
            <w:pPr>
              <w:spacing w:after="0" w:line="360" w:lineRule="auto"/>
              <w:rPr>
                <w:rFonts w:ascii="Arial" w:hAnsi="Arial" w:cs="Arial"/>
                <w:color w:val="201F1E"/>
                <w:sz w:val="20"/>
                <w:szCs w:val="20"/>
              </w:rPr>
            </w:pPr>
            <w:r w:rsidRPr="00C12F45">
              <w:rPr>
                <w:rFonts w:ascii="Arial" w:hAnsi="Arial" w:cs="Arial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870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2146C6D" w14:textId="77777777" w:rsidR="008F1EEF" w:rsidRPr="00C12F45" w:rsidRDefault="008F1EEF" w:rsidP="00E93942">
            <w:pPr>
              <w:spacing w:after="0" w:line="360" w:lineRule="auto"/>
              <w:rPr>
                <w:rFonts w:ascii="Arial" w:hAnsi="Arial" w:cs="Arial"/>
                <w:color w:val="201F1E"/>
                <w:sz w:val="20"/>
                <w:szCs w:val="20"/>
              </w:rPr>
            </w:pPr>
            <w:r w:rsidRPr="00C12F45">
              <w:rPr>
                <w:rFonts w:ascii="Arial" w:hAnsi="Arial" w:cs="Arial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624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49051D1" w14:textId="77777777" w:rsidR="008F1EEF" w:rsidRPr="00C12F45" w:rsidRDefault="008F1EEF" w:rsidP="00E93942">
            <w:pPr>
              <w:spacing w:after="0" w:line="360" w:lineRule="auto"/>
              <w:rPr>
                <w:rFonts w:ascii="Arial" w:hAnsi="Arial" w:cs="Arial"/>
                <w:color w:val="201F1E"/>
                <w:sz w:val="20"/>
                <w:szCs w:val="20"/>
              </w:rPr>
            </w:pPr>
            <w:r w:rsidRPr="00C12F45">
              <w:rPr>
                <w:rFonts w:ascii="Arial" w:hAnsi="Arial" w:cs="Arial"/>
                <w:color w:val="000000"/>
                <w:sz w:val="20"/>
                <w:szCs w:val="20"/>
              </w:rPr>
              <w:t>Intervention</w:t>
            </w:r>
          </w:p>
        </w:tc>
      </w:tr>
      <w:tr w:rsidR="008F1EEF" w:rsidRPr="00C12F45" w14:paraId="0559D702" w14:textId="77777777" w:rsidTr="00C12F45">
        <w:trPr>
          <w:trHeight w:val="221"/>
        </w:trPr>
        <w:tc>
          <w:tcPr>
            <w:tcW w:w="1253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1092135" w14:textId="77777777" w:rsidR="008F1EEF" w:rsidRPr="00C12F45" w:rsidRDefault="008F1EEF" w:rsidP="00E93942">
            <w:pPr>
              <w:spacing w:after="0" w:line="360" w:lineRule="auto"/>
              <w:rPr>
                <w:rFonts w:ascii="Arial" w:hAnsi="Arial" w:cs="Arial"/>
                <w:color w:val="201F1E"/>
                <w:sz w:val="20"/>
                <w:szCs w:val="20"/>
              </w:rPr>
            </w:pPr>
            <w:r w:rsidRPr="00C12F45">
              <w:rPr>
                <w:rFonts w:ascii="Arial" w:hAnsi="Arial" w:cs="Arial"/>
                <w:color w:val="000000"/>
                <w:sz w:val="20"/>
                <w:szCs w:val="20"/>
              </w:rPr>
              <w:t>Kisumu</w:t>
            </w:r>
          </w:p>
        </w:tc>
        <w:tc>
          <w:tcPr>
            <w:tcW w:w="1987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64BAF72" w14:textId="77777777" w:rsidR="008F1EEF" w:rsidRPr="00C12F45" w:rsidRDefault="008F1EEF" w:rsidP="00E93942">
            <w:pPr>
              <w:spacing w:after="0" w:line="360" w:lineRule="auto"/>
              <w:rPr>
                <w:rFonts w:ascii="Arial" w:hAnsi="Arial" w:cs="Arial"/>
                <w:color w:val="201F1E"/>
                <w:sz w:val="20"/>
                <w:szCs w:val="20"/>
              </w:rPr>
            </w:pPr>
            <w:r w:rsidRPr="00C12F45">
              <w:rPr>
                <w:rFonts w:ascii="Arial" w:hAnsi="Arial" w:cs="Arial"/>
                <w:color w:val="000000"/>
                <w:sz w:val="20"/>
                <w:szCs w:val="20"/>
              </w:rPr>
              <w:t xml:space="preserve">St. Elizabeth </w:t>
            </w:r>
            <w:proofErr w:type="spellStart"/>
            <w:r w:rsidRPr="00C12F45">
              <w:rPr>
                <w:rFonts w:ascii="Arial" w:hAnsi="Arial" w:cs="Arial"/>
                <w:color w:val="000000"/>
                <w:sz w:val="20"/>
                <w:szCs w:val="20"/>
              </w:rPr>
              <w:t>Chiga</w:t>
            </w:r>
            <w:proofErr w:type="spellEnd"/>
          </w:p>
        </w:tc>
        <w:tc>
          <w:tcPr>
            <w:tcW w:w="1253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0965CF0" w14:textId="77777777" w:rsidR="008F1EEF" w:rsidRPr="00C12F45" w:rsidRDefault="008F1EEF" w:rsidP="00E93942">
            <w:pPr>
              <w:spacing w:after="0" w:line="360" w:lineRule="auto"/>
              <w:rPr>
                <w:rFonts w:ascii="Arial" w:hAnsi="Arial" w:cs="Arial"/>
                <w:color w:val="201F1E"/>
                <w:sz w:val="20"/>
                <w:szCs w:val="20"/>
              </w:rPr>
            </w:pPr>
            <w:r w:rsidRPr="00C12F45">
              <w:rPr>
                <w:rFonts w:ascii="Arial" w:hAnsi="Arial" w:cs="Arial"/>
                <w:color w:val="000000"/>
                <w:sz w:val="20"/>
                <w:szCs w:val="20"/>
              </w:rPr>
              <w:t>Rural</w:t>
            </w:r>
          </w:p>
        </w:tc>
        <w:tc>
          <w:tcPr>
            <w:tcW w:w="1484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37849B0" w14:textId="77777777" w:rsidR="008F1EEF" w:rsidRPr="00C12F45" w:rsidRDefault="008F1EEF" w:rsidP="00E93942">
            <w:pPr>
              <w:spacing w:after="0" w:line="360" w:lineRule="auto"/>
              <w:rPr>
                <w:rFonts w:ascii="Arial" w:hAnsi="Arial" w:cs="Arial"/>
                <w:color w:val="201F1E"/>
                <w:sz w:val="20"/>
                <w:szCs w:val="20"/>
              </w:rPr>
            </w:pPr>
            <w:r w:rsidRPr="00C12F45">
              <w:rPr>
                <w:rFonts w:ascii="Arial" w:hAnsi="Arial" w:cs="Arial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870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8AFD15D" w14:textId="77777777" w:rsidR="008F1EEF" w:rsidRPr="00C12F45" w:rsidRDefault="008F1EEF" w:rsidP="00E93942">
            <w:pPr>
              <w:spacing w:after="0" w:line="360" w:lineRule="auto"/>
              <w:rPr>
                <w:rFonts w:ascii="Arial" w:hAnsi="Arial" w:cs="Arial"/>
                <w:color w:val="201F1E"/>
                <w:sz w:val="20"/>
                <w:szCs w:val="20"/>
              </w:rPr>
            </w:pPr>
            <w:r w:rsidRPr="00C12F45">
              <w:rPr>
                <w:rFonts w:ascii="Arial" w:hAnsi="Arial" w:cs="Arial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624" w:type="dxa"/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BFF89E5" w14:textId="77777777" w:rsidR="008F1EEF" w:rsidRPr="00C12F45" w:rsidRDefault="008F1EEF" w:rsidP="00E93942">
            <w:pPr>
              <w:spacing w:after="0" w:line="360" w:lineRule="auto"/>
              <w:rPr>
                <w:rFonts w:ascii="Arial" w:hAnsi="Arial" w:cs="Arial"/>
                <w:color w:val="201F1E"/>
                <w:sz w:val="20"/>
                <w:szCs w:val="20"/>
              </w:rPr>
            </w:pPr>
            <w:r w:rsidRPr="00C12F45">
              <w:rPr>
                <w:rFonts w:ascii="Arial" w:hAnsi="Arial" w:cs="Arial"/>
                <w:color w:val="000000"/>
                <w:sz w:val="20"/>
                <w:szCs w:val="20"/>
              </w:rPr>
              <w:t>Intervention</w:t>
            </w:r>
          </w:p>
        </w:tc>
      </w:tr>
      <w:tr w:rsidR="008F1EEF" w:rsidRPr="00C12F45" w14:paraId="68EFB9BE" w14:textId="77777777" w:rsidTr="00C12F45">
        <w:trPr>
          <w:trHeight w:val="221"/>
        </w:trPr>
        <w:tc>
          <w:tcPr>
            <w:tcW w:w="1253" w:type="dxa"/>
            <w:tcBorders>
              <w:bottom w:val="single" w:sz="4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29A1FC5" w14:textId="77777777" w:rsidR="008F1EEF" w:rsidRPr="00C12F45" w:rsidRDefault="008F1EEF" w:rsidP="00E93942">
            <w:pPr>
              <w:spacing w:after="0" w:line="360" w:lineRule="auto"/>
              <w:rPr>
                <w:rFonts w:ascii="Arial" w:hAnsi="Arial" w:cs="Arial"/>
                <w:color w:val="201F1E"/>
                <w:sz w:val="20"/>
                <w:szCs w:val="20"/>
              </w:rPr>
            </w:pPr>
            <w:r w:rsidRPr="00C12F45">
              <w:rPr>
                <w:rFonts w:ascii="Arial" w:hAnsi="Arial" w:cs="Arial"/>
                <w:color w:val="000000"/>
                <w:sz w:val="20"/>
                <w:szCs w:val="20"/>
              </w:rPr>
              <w:t>Kisumu</w:t>
            </w:r>
          </w:p>
        </w:tc>
        <w:tc>
          <w:tcPr>
            <w:tcW w:w="1987" w:type="dxa"/>
            <w:tcBorders>
              <w:bottom w:val="single" w:sz="4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DC1C3AC" w14:textId="77777777" w:rsidR="008F1EEF" w:rsidRPr="00C12F45" w:rsidRDefault="008F1EEF" w:rsidP="00E93942">
            <w:pPr>
              <w:spacing w:after="0" w:line="360" w:lineRule="auto"/>
              <w:rPr>
                <w:rFonts w:ascii="Arial" w:hAnsi="Arial" w:cs="Arial"/>
                <w:color w:val="201F1E"/>
                <w:sz w:val="20"/>
                <w:szCs w:val="20"/>
              </w:rPr>
            </w:pPr>
            <w:r w:rsidRPr="00C12F45">
              <w:rPr>
                <w:rFonts w:ascii="Arial" w:hAnsi="Arial" w:cs="Arial"/>
                <w:color w:val="000000"/>
                <w:sz w:val="20"/>
                <w:szCs w:val="20"/>
              </w:rPr>
              <w:t>St. Mark's Lela</w:t>
            </w:r>
          </w:p>
        </w:tc>
        <w:tc>
          <w:tcPr>
            <w:tcW w:w="1253" w:type="dxa"/>
            <w:tcBorders>
              <w:bottom w:val="single" w:sz="4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D7C8809" w14:textId="77777777" w:rsidR="008F1EEF" w:rsidRPr="00C12F45" w:rsidRDefault="008F1EEF" w:rsidP="00E93942">
            <w:pPr>
              <w:spacing w:after="0" w:line="360" w:lineRule="auto"/>
              <w:rPr>
                <w:rFonts w:ascii="Arial" w:hAnsi="Arial" w:cs="Arial"/>
                <w:color w:val="201F1E"/>
                <w:sz w:val="20"/>
                <w:szCs w:val="20"/>
              </w:rPr>
            </w:pPr>
            <w:r w:rsidRPr="00C12F45">
              <w:rPr>
                <w:rFonts w:ascii="Arial" w:hAnsi="Arial" w:cs="Arial"/>
                <w:color w:val="000000"/>
                <w:sz w:val="20"/>
                <w:szCs w:val="20"/>
              </w:rPr>
              <w:t>Rural</w:t>
            </w:r>
          </w:p>
        </w:tc>
        <w:tc>
          <w:tcPr>
            <w:tcW w:w="1484" w:type="dxa"/>
            <w:tcBorders>
              <w:bottom w:val="single" w:sz="4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D7B7FFC" w14:textId="77777777" w:rsidR="008F1EEF" w:rsidRPr="00C12F45" w:rsidRDefault="008F1EEF" w:rsidP="00E93942">
            <w:pPr>
              <w:spacing w:after="0" w:line="360" w:lineRule="auto"/>
              <w:rPr>
                <w:rFonts w:ascii="Arial" w:hAnsi="Arial" w:cs="Arial"/>
                <w:color w:val="201F1E"/>
                <w:sz w:val="20"/>
                <w:szCs w:val="20"/>
              </w:rPr>
            </w:pPr>
            <w:r w:rsidRPr="00C12F45">
              <w:rPr>
                <w:rFonts w:ascii="Arial" w:hAnsi="Arial" w:cs="Arial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870" w:type="dxa"/>
            <w:tcBorders>
              <w:bottom w:val="single" w:sz="4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5E9C1AA" w14:textId="77777777" w:rsidR="008F1EEF" w:rsidRPr="00C12F45" w:rsidRDefault="008F1EEF" w:rsidP="00E93942">
            <w:pPr>
              <w:spacing w:after="0" w:line="360" w:lineRule="auto"/>
              <w:rPr>
                <w:rFonts w:ascii="Arial" w:hAnsi="Arial" w:cs="Arial"/>
                <w:color w:val="201F1E"/>
                <w:sz w:val="20"/>
                <w:szCs w:val="20"/>
              </w:rPr>
            </w:pPr>
            <w:r w:rsidRPr="00C12F45">
              <w:rPr>
                <w:rFonts w:ascii="Arial" w:hAnsi="Arial" w:cs="Arial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624" w:type="dxa"/>
            <w:tcBorders>
              <w:bottom w:val="single" w:sz="4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3B74570" w14:textId="77777777" w:rsidR="008F1EEF" w:rsidRPr="00C12F45" w:rsidRDefault="008F1EEF" w:rsidP="00E93942">
            <w:pPr>
              <w:spacing w:after="0" w:line="360" w:lineRule="auto"/>
              <w:rPr>
                <w:rFonts w:ascii="Arial" w:hAnsi="Arial" w:cs="Arial"/>
                <w:color w:val="201F1E"/>
                <w:sz w:val="20"/>
                <w:szCs w:val="20"/>
              </w:rPr>
            </w:pPr>
            <w:r w:rsidRPr="00C12F45">
              <w:rPr>
                <w:rFonts w:ascii="Arial" w:hAnsi="Arial" w:cs="Arial"/>
                <w:color w:val="000000"/>
                <w:sz w:val="20"/>
                <w:szCs w:val="20"/>
              </w:rPr>
              <w:t>Control</w:t>
            </w:r>
          </w:p>
        </w:tc>
      </w:tr>
    </w:tbl>
    <w:p w14:paraId="5552159F" w14:textId="06028CAA" w:rsidR="008F1EEF" w:rsidRPr="00C12F45" w:rsidRDefault="00166CE6" w:rsidP="00DA6493">
      <w:pPr>
        <w:spacing w:after="0" w:line="360" w:lineRule="auto"/>
        <w:jc w:val="both"/>
        <w:rPr>
          <w:rFonts w:ascii="Times New Roman" w:eastAsia="Times New Roman" w:hAnsi="Times New Roman" w:cs="Times New Roman"/>
          <w:bCs/>
          <w:sz w:val="21"/>
          <w:szCs w:val="21"/>
        </w:rPr>
      </w:pPr>
      <w:r w:rsidRPr="00C12F45">
        <w:rPr>
          <w:rFonts w:ascii="Times New Roman" w:eastAsia="Times New Roman" w:hAnsi="Times New Roman" w:cs="Times New Roman"/>
          <w:bCs/>
          <w:sz w:val="21"/>
          <w:szCs w:val="21"/>
        </w:rPr>
        <w:t xml:space="preserve">Abbreviation: </w:t>
      </w:r>
      <w:proofErr w:type="gramStart"/>
      <w:r w:rsidRPr="00C12F45">
        <w:rPr>
          <w:rFonts w:ascii="Times New Roman" w:eastAsia="Times New Roman" w:hAnsi="Times New Roman" w:cs="Times New Roman"/>
          <w:bCs/>
          <w:sz w:val="21"/>
          <w:szCs w:val="21"/>
        </w:rPr>
        <w:t>APS,</w:t>
      </w:r>
      <w:proofErr w:type="gramEnd"/>
      <w:r w:rsidRPr="00C12F45">
        <w:rPr>
          <w:rFonts w:ascii="Times New Roman" w:eastAsia="Times New Roman" w:hAnsi="Times New Roman" w:cs="Times New Roman"/>
          <w:bCs/>
          <w:sz w:val="21"/>
          <w:szCs w:val="21"/>
        </w:rPr>
        <w:t xml:space="preserve"> </w:t>
      </w:r>
      <w:r w:rsidR="00C12F45" w:rsidRPr="00C12F45">
        <w:rPr>
          <w:rFonts w:ascii="Times New Roman" w:eastAsia="Times New Roman" w:hAnsi="Times New Roman" w:cs="Times New Roman"/>
          <w:bCs/>
          <w:sz w:val="21"/>
          <w:szCs w:val="21"/>
        </w:rPr>
        <w:t>assisted</w:t>
      </w:r>
      <w:r w:rsidRPr="00C12F45">
        <w:rPr>
          <w:rFonts w:ascii="Times New Roman" w:eastAsia="Times New Roman" w:hAnsi="Times New Roman" w:cs="Times New Roman"/>
          <w:bCs/>
          <w:sz w:val="21"/>
          <w:szCs w:val="21"/>
        </w:rPr>
        <w:t xml:space="preserve"> partner services.</w:t>
      </w:r>
    </w:p>
    <w:p w14:paraId="2B71579C" w14:textId="77777777" w:rsidR="008F1EEF" w:rsidRDefault="008F1EEF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br w:type="page"/>
      </w:r>
    </w:p>
    <w:p w14:paraId="36937344" w14:textId="6F3EB5CD" w:rsidR="00DA6493" w:rsidRPr="00C15056" w:rsidRDefault="00BC5091" w:rsidP="00DA6493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Appendix</w:t>
      </w:r>
      <w:r w:rsidR="00DA6493" w:rsidRPr="00C15056">
        <w:rPr>
          <w:rFonts w:ascii="Times New Roman" w:eastAsia="Times New Roman" w:hAnsi="Times New Roman" w:cs="Times New Roman"/>
          <w:b/>
          <w:sz w:val="24"/>
          <w:szCs w:val="24"/>
        </w:rPr>
        <w:t xml:space="preserve"> Table </w:t>
      </w:r>
      <w:r w:rsidR="008F1EEF">
        <w:rPr>
          <w:rFonts w:ascii="Times New Roman" w:eastAsia="Times New Roman" w:hAnsi="Times New Roman" w:cs="Times New Roman"/>
          <w:b/>
          <w:sz w:val="24"/>
          <w:szCs w:val="24"/>
        </w:rPr>
        <w:t>2</w:t>
      </w:r>
      <w:r w:rsidR="00DA6493" w:rsidRPr="00C15056">
        <w:rPr>
          <w:rFonts w:ascii="Times New Roman" w:eastAsia="Times New Roman" w:hAnsi="Times New Roman" w:cs="Times New Roman"/>
          <w:b/>
          <w:sz w:val="24"/>
          <w:szCs w:val="24"/>
        </w:rPr>
        <w:t xml:space="preserve">. Demographic characteristics of Index Clients who enrolled in the APS Study upon receiving a HIV </w:t>
      </w:r>
      <w:proofErr w:type="gramStart"/>
      <w:r w:rsidR="001209C8" w:rsidRPr="00C15056">
        <w:rPr>
          <w:rFonts w:ascii="Times New Roman" w:eastAsia="Times New Roman" w:hAnsi="Times New Roman" w:cs="Times New Roman"/>
          <w:b/>
          <w:sz w:val="24"/>
          <w:szCs w:val="24"/>
        </w:rPr>
        <w:t>diagnosis</w:t>
      </w:r>
      <w:proofErr w:type="gramEnd"/>
    </w:p>
    <w:tbl>
      <w:tblPr>
        <w:tblStyle w:val="TableGrid"/>
        <w:tblW w:w="1007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65"/>
        <w:gridCol w:w="2037"/>
        <w:gridCol w:w="2037"/>
        <w:gridCol w:w="2037"/>
      </w:tblGrid>
      <w:tr w:rsidR="00DA6493" w:rsidRPr="001209C8" w14:paraId="50F1FD7B" w14:textId="77777777" w:rsidTr="00E93942">
        <w:trPr>
          <w:trHeight w:val="845"/>
          <w:jc w:val="center"/>
        </w:trPr>
        <w:tc>
          <w:tcPr>
            <w:tcW w:w="3965" w:type="dxa"/>
            <w:tcBorders>
              <w:top w:val="single" w:sz="4" w:space="0" w:color="auto"/>
              <w:bottom w:val="single" w:sz="4" w:space="0" w:color="auto"/>
            </w:tcBorders>
          </w:tcPr>
          <w:p w14:paraId="51B9D942" w14:textId="77777777" w:rsidR="00DA6493" w:rsidRPr="001209C8" w:rsidRDefault="00DA6493" w:rsidP="00E93942">
            <w:pPr>
              <w:spacing w:after="0" w:line="360" w:lineRule="auto"/>
              <w:jc w:val="both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</w:tc>
        <w:tc>
          <w:tcPr>
            <w:tcW w:w="2037" w:type="dxa"/>
            <w:tcBorders>
              <w:top w:val="single" w:sz="4" w:space="0" w:color="auto"/>
              <w:bottom w:val="single" w:sz="4" w:space="0" w:color="auto"/>
            </w:tcBorders>
          </w:tcPr>
          <w:p w14:paraId="61D0A5D8" w14:textId="77777777" w:rsidR="00DA6493" w:rsidRPr="001209C8" w:rsidRDefault="00DA6493" w:rsidP="00E93942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1209C8">
              <w:rPr>
                <w:rFonts w:ascii="Arial" w:eastAsia="Times New Roman" w:hAnsi="Arial" w:cs="Arial"/>
                <w:b/>
                <w:sz w:val="20"/>
                <w:szCs w:val="20"/>
              </w:rPr>
              <w:t>APS with HIVST</w:t>
            </w:r>
          </w:p>
          <w:p w14:paraId="1C774CC0" w14:textId="77777777" w:rsidR="00DA6493" w:rsidRPr="001209C8" w:rsidRDefault="00DA6493" w:rsidP="00E93942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1209C8">
              <w:rPr>
                <w:rFonts w:ascii="Arial" w:eastAsia="Times New Roman" w:hAnsi="Arial" w:cs="Arial"/>
                <w:b/>
                <w:sz w:val="20"/>
                <w:szCs w:val="20"/>
              </w:rPr>
              <w:t>N=409</w:t>
            </w:r>
          </w:p>
          <w:p w14:paraId="27C83034" w14:textId="580FE825" w:rsidR="00DA6493" w:rsidRPr="001209C8" w:rsidRDefault="00DA6493" w:rsidP="00E93942">
            <w:pPr>
              <w:spacing w:after="0" w:line="36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1209C8">
              <w:rPr>
                <w:rFonts w:ascii="Arial" w:eastAsia="Times New Roman" w:hAnsi="Arial" w:cs="Arial"/>
                <w:bCs/>
                <w:sz w:val="20"/>
                <w:szCs w:val="20"/>
              </w:rPr>
              <w:t>Median</w:t>
            </w:r>
            <w:r w:rsidR="001209C8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 </w:t>
            </w:r>
            <w:r w:rsidRPr="001209C8">
              <w:rPr>
                <w:rFonts w:ascii="Arial" w:eastAsia="Times New Roman" w:hAnsi="Arial" w:cs="Arial"/>
                <w:bCs/>
                <w:sz w:val="20"/>
                <w:szCs w:val="20"/>
              </w:rPr>
              <w:t>(Range) or N</w:t>
            </w:r>
            <w:r w:rsidR="001209C8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 </w:t>
            </w:r>
            <w:r w:rsidRPr="001209C8">
              <w:rPr>
                <w:rFonts w:ascii="Arial" w:eastAsia="Times New Roman" w:hAnsi="Arial" w:cs="Arial"/>
                <w:bCs/>
                <w:sz w:val="20"/>
                <w:szCs w:val="20"/>
              </w:rPr>
              <w:t>(%)</w:t>
            </w:r>
          </w:p>
        </w:tc>
        <w:tc>
          <w:tcPr>
            <w:tcW w:w="2037" w:type="dxa"/>
            <w:tcBorders>
              <w:top w:val="single" w:sz="4" w:space="0" w:color="auto"/>
              <w:bottom w:val="single" w:sz="4" w:space="0" w:color="auto"/>
            </w:tcBorders>
          </w:tcPr>
          <w:p w14:paraId="45EDF52F" w14:textId="77777777" w:rsidR="00DA6493" w:rsidRPr="001209C8" w:rsidRDefault="00DA6493" w:rsidP="00E93942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1209C8">
              <w:rPr>
                <w:rFonts w:ascii="Arial" w:eastAsia="Times New Roman" w:hAnsi="Arial" w:cs="Arial"/>
                <w:b/>
                <w:sz w:val="20"/>
                <w:szCs w:val="20"/>
              </w:rPr>
              <w:t>APS without HIVST</w:t>
            </w:r>
          </w:p>
          <w:p w14:paraId="54E3F20D" w14:textId="77777777" w:rsidR="00DA6493" w:rsidRPr="001209C8" w:rsidRDefault="00DA6493" w:rsidP="00E93942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1209C8">
              <w:rPr>
                <w:rFonts w:ascii="Arial" w:eastAsia="Times New Roman" w:hAnsi="Arial" w:cs="Arial"/>
                <w:b/>
                <w:sz w:val="20"/>
                <w:szCs w:val="20"/>
              </w:rPr>
              <w:t>N=346</w:t>
            </w:r>
          </w:p>
          <w:p w14:paraId="47C9BEBB" w14:textId="26C2F23E" w:rsidR="00DA6493" w:rsidRPr="001209C8" w:rsidRDefault="00DA6493" w:rsidP="00E93942">
            <w:pPr>
              <w:spacing w:after="0" w:line="36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1209C8">
              <w:rPr>
                <w:rFonts w:ascii="Arial" w:eastAsia="Times New Roman" w:hAnsi="Arial" w:cs="Arial"/>
                <w:bCs/>
                <w:sz w:val="20"/>
                <w:szCs w:val="20"/>
              </w:rPr>
              <w:t>Median</w:t>
            </w:r>
            <w:r w:rsidR="001209C8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 </w:t>
            </w:r>
            <w:r w:rsidRPr="001209C8">
              <w:rPr>
                <w:rFonts w:ascii="Arial" w:eastAsia="Times New Roman" w:hAnsi="Arial" w:cs="Arial"/>
                <w:bCs/>
                <w:sz w:val="20"/>
                <w:szCs w:val="20"/>
              </w:rPr>
              <w:t>(Range) or N</w:t>
            </w:r>
            <w:r w:rsidR="001209C8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 </w:t>
            </w:r>
            <w:r w:rsidRPr="001209C8">
              <w:rPr>
                <w:rFonts w:ascii="Arial" w:eastAsia="Times New Roman" w:hAnsi="Arial" w:cs="Arial"/>
                <w:bCs/>
                <w:sz w:val="20"/>
                <w:szCs w:val="20"/>
              </w:rPr>
              <w:t>(%)</w:t>
            </w:r>
          </w:p>
        </w:tc>
        <w:tc>
          <w:tcPr>
            <w:tcW w:w="2037" w:type="dxa"/>
            <w:tcBorders>
              <w:top w:val="single" w:sz="4" w:space="0" w:color="auto"/>
              <w:bottom w:val="single" w:sz="4" w:space="0" w:color="auto"/>
            </w:tcBorders>
          </w:tcPr>
          <w:p w14:paraId="21A6D5E4" w14:textId="77777777" w:rsidR="00DA6493" w:rsidRPr="001209C8" w:rsidRDefault="00DA6493" w:rsidP="00E93942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1209C8">
              <w:rPr>
                <w:rFonts w:ascii="Arial" w:eastAsia="Times New Roman" w:hAnsi="Arial" w:cs="Arial"/>
                <w:b/>
                <w:sz w:val="20"/>
                <w:szCs w:val="20"/>
              </w:rPr>
              <w:t>Overall</w:t>
            </w:r>
          </w:p>
          <w:p w14:paraId="18684A05" w14:textId="77777777" w:rsidR="00DA6493" w:rsidRPr="001209C8" w:rsidRDefault="00DA6493" w:rsidP="00E93942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1209C8">
              <w:rPr>
                <w:rFonts w:ascii="Arial" w:eastAsia="Times New Roman" w:hAnsi="Arial" w:cs="Arial"/>
                <w:b/>
                <w:sz w:val="20"/>
                <w:szCs w:val="20"/>
              </w:rPr>
              <w:t>N=755</w:t>
            </w:r>
          </w:p>
          <w:p w14:paraId="73EC7283" w14:textId="44BF7ACA" w:rsidR="00DA6493" w:rsidRPr="001209C8" w:rsidRDefault="00DA6493" w:rsidP="00E93942">
            <w:pPr>
              <w:spacing w:after="0" w:line="36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1209C8">
              <w:rPr>
                <w:rFonts w:ascii="Arial" w:eastAsia="Times New Roman" w:hAnsi="Arial" w:cs="Arial"/>
                <w:bCs/>
                <w:sz w:val="20"/>
                <w:szCs w:val="20"/>
              </w:rPr>
              <w:t>Median</w:t>
            </w:r>
            <w:r w:rsidR="001209C8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 </w:t>
            </w:r>
            <w:r w:rsidRPr="001209C8">
              <w:rPr>
                <w:rFonts w:ascii="Arial" w:eastAsia="Times New Roman" w:hAnsi="Arial" w:cs="Arial"/>
                <w:bCs/>
                <w:sz w:val="20"/>
                <w:szCs w:val="20"/>
              </w:rPr>
              <w:t>(Range) or N</w:t>
            </w:r>
            <w:r w:rsidR="001209C8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 </w:t>
            </w:r>
            <w:r w:rsidRPr="001209C8">
              <w:rPr>
                <w:rFonts w:ascii="Arial" w:eastAsia="Times New Roman" w:hAnsi="Arial" w:cs="Arial"/>
                <w:bCs/>
                <w:sz w:val="20"/>
                <w:szCs w:val="20"/>
              </w:rPr>
              <w:t>(%)</w:t>
            </w:r>
          </w:p>
        </w:tc>
      </w:tr>
      <w:tr w:rsidR="00DA6493" w:rsidRPr="001209C8" w14:paraId="18C808D0" w14:textId="77777777" w:rsidTr="00E93942">
        <w:trPr>
          <w:trHeight w:val="449"/>
          <w:jc w:val="center"/>
        </w:trPr>
        <w:tc>
          <w:tcPr>
            <w:tcW w:w="3965" w:type="dxa"/>
            <w:tcBorders>
              <w:top w:val="single" w:sz="4" w:space="0" w:color="auto"/>
            </w:tcBorders>
          </w:tcPr>
          <w:p w14:paraId="6E96351E" w14:textId="77777777" w:rsidR="00DA6493" w:rsidRPr="001209C8" w:rsidRDefault="00DA6493" w:rsidP="00E93942">
            <w:pPr>
              <w:spacing w:after="0" w:line="36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1209C8">
              <w:rPr>
                <w:rFonts w:ascii="Arial" w:eastAsia="Times New Roman" w:hAnsi="Arial" w:cs="Arial"/>
                <w:b/>
                <w:sz w:val="20"/>
                <w:szCs w:val="20"/>
              </w:rPr>
              <w:t>Age (in years)</w:t>
            </w:r>
          </w:p>
        </w:tc>
        <w:tc>
          <w:tcPr>
            <w:tcW w:w="2037" w:type="dxa"/>
            <w:tcBorders>
              <w:top w:val="single" w:sz="4" w:space="0" w:color="auto"/>
            </w:tcBorders>
          </w:tcPr>
          <w:p w14:paraId="1380AD26" w14:textId="77777777" w:rsidR="00DA6493" w:rsidRPr="001209C8" w:rsidRDefault="00DA6493" w:rsidP="00E93942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9C8">
              <w:rPr>
                <w:rFonts w:ascii="Arial" w:hAnsi="Arial" w:cs="Arial"/>
                <w:sz w:val="20"/>
                <w:szCs w:val="20"/>
              </w:rPr>
              <w:t>35 [19, 72]</w:t>
            </w:r>
          </w:p>
        </w:tc>
        <w:tc>
          <w:tcPr>
            <w:tcW w:w="2037" w:type="dxa"/>
            <w:tcBorders>
              <w:top w:val="single" w:sz="4" w:space="0" w:color="auto"/>
            </w:tcBorders>
          </w:tcPr>
          <w:p w14:paraId="4A7F37D6" w14:textId="77777777" w:rsidR="00DA6493" w:rsidRPr="001209C8" w:rsidRDefault="00DA6493" w:rsidP="00E93942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9C8">
              <w:rPr>
                <w:rFonts w:ascii="Arial" w:hAnsi="Arial" w:cs="Arial"/>
                <w:sz w:val="20"/>
                <w:szCs w:val="20"/>
              </w:rPr>
              <w:t>35 [18, 82]</w:t>
            </w:r>
          </w:p>
        </w:tc>
        <w:tc>
          <w:tcPr>
            <w:tcW w:w="2037" w:type="dxa"/>
            <w:tcBorders>
              <w:top w:val="single" w:sz="4" w:space="0" w:color="auto"/>
            </w:tcBorders>
          </w:tcPr>
          <w:p w14:paraId="0D8DECF4" w14:textId="77777777" w:rsidR="00DA6493" w:rsidRPr="001209C8" w:rsidRDefault="00DA6493" w:rsidP="00E93942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9C8">
              <w:rPr>
                <w:rFonts w:ascii="Arial" w:hAnsi="Arial" w:cs="Arial"/>
                <w:sz w:val="20"/>
                <w:szCs w:val="20"/>
              </w:rPr>
              <w:t>35 [18, 82]</w:t>
            </w:r>
          </w:p>
        </w:tc>
      </w:tr>
      <w:tr w:rsidR="00DA6493" w:rsidRPr="001209C8" w14:paraId="12B972BE" w14:textId="77777777" w:rsidTr="00E93942">
        <w:trPr>
          <w:trHeight w:val="809"/>
          <w:jc w:val="center"/>
        </w:trPr>
        <w:tc>
          <w:tcPr>
            <w:tcW w:w="3965" w:type="dxa"/>
          </w:tcPr>
          <w:p w14:paraId="4D06C191" w14:textId="77777777" w:rsidR="00DA6493" w:rsidRPr="001209C8" w:rsidRDefault="00DA6493" w:rsidP="00E93942">
            <w:pPr>
              <w:spacing w:after="0" w:line="36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1209C8">
              <w:rPr>
                <w:rFonts w:ascii="Arial" w:eastAsia="Times New Roman" w:hAnsi="Arial" w:cs="Arial"/>
                <w:b/>
                <w:sz w:val="20"/>
                <w:szCs w:val="20"/>
              </w:rPr>
              <w:t>Sex</w:t>
            </w:r>
          </w:p>
          <w:p w14:paraId="173CC5C0" w14:textId="77777777" w:rsidR="00DA6493" w:rsidRPr="001209C8" w:rsidRDefault="00DA6493" w:rsidP="00E93942">
            <w:pPr>
              <w:spacing w:after="0" w:line="36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1209C8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  Female</w:t>
            </w:r>
          </w:p>
          <w:p w14:paraId="117B03B6" w14:textId="77777777" w:rsidR="00DA6493" w:rsidRPr="001209C8" w:rsidRDefault="00DA6493" w:rsidP="00E93942">
            <w:pPr>
              <w:spacing w:after="0" w:line="36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1209C8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  Male</w:t>
            </w:r>
          </w:p>
        </w:tc>
        <w:tc>
          <w:tcPr>
            <w:tcW w:w="2037" w:type="dxa"/>
          </w:tcPr>
          <w:p w14:paraId="374A0FFF" w14:textId="77777777" w:rsidR="00DA6493" w:rsidRPr="001209C8" w:rsidRDefault="00DA6493" w:rsidP="00E93942">
            <w:pPr>
              <w:spacing w:after="0" w:line="36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  <w:p w14:paraId="2F5469ED" w14:textId="77777777" w:rsidR="00DA6493" w:rsidRPr="001209C8" w:rsidRDefault="00DA6493" w:rsidP="00E93942">
            <w:pPr>
              <w:spacing w:after="0" w:line="36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1209C8">
              <w:rPr>
                <w:rFonts w:ascii="Arial" w:eastAsia="Times New Roman" w:hAnsi="Arial" w:cs="Arial"/>
                <w:bCs/>
                <w:sz w:val="20"/>
                <w:szCs w:val="20"/>
              </w:rPr>
              <w:t>278 (68.0)</w:t>
            </w:r>
          </w:p>
          <w:p w14:paraId="54707D17" w14:textId="77777777" w:rsidR="00DA6493" w:rsidRPr="001209C8" w:rsidRDefault="00DA6493" w:rsidP="00E93942">
            <w:pPr>
              <w:spacing w:after="0" w:line="36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1209C8">
              <w:rPr>
                <w:rFonts w:ascii="Arial" w:eastAsia="Times New Roman" w:hAnsi="Arial" w:cs="Arial"/>
                <w:bCs/>
                <w:sz w:val="20"/>
                <w:szCs w:val="20"/>
              </w:rPr>
              <w:t>131 (32.0)</w:t>
            </w:r>
          </w:p>
        </w:tc>
        <w:tc>
          <w:tcPr>
            <w:tcW w:w="2037" w:type="dxa"/>
          </w:tcPr>
          <w:p w14:paraId="7A7BCCF2" w14:textId="77777777" w:rsidR="00DA6493" w:rsidRPr="001209C8" w:rsidRDefault="00DA6493" w:rsidP="00E93942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7A7247D6" w14:textId="77777777" w:rsidR="00DA6493" w:rsidRPr="001209C8" w:rsidRDefault="00DA6493" w:rsidP="00E93942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9C8">
              <w:rPr>
                <w:rFonts w:ascii="Arial" w:hAnsi="Arial" w:cs="Arial"/>
                <w:sz w:val="20"/>
                <w:szCs w:val="20"/>
              </w:rPr>
              <w:t>240 (69.4)</w:t>
            </w:r>
          </w:p>
          <w:p w14:paraId="0D3ADA8D" w14:textId="77777777" w:rsidR="00DA6493" w:rsidRPr="001209C8" w:rsidRDefault="00DA6493" w:rsidP="00E93942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9C8">
              <w:rPr>
                <w:rFonts w:ascii="Arial" w:hAnsi="Arial" w:cs="Arial"/>
                <w:sz w:val="20"/>
                <w:szCs w:val="20"/>
              </w:rPr>
              <w:t>106 (30.6)</w:t>
            </w:r>
          </w:p>
        </w:tc>
        <w:tc>
          <w:tcPr>
            <w:tcW w:w="2037" w:type="dxa"/>
          </w:tcPr>
          <w:p w14:paraId="25DF05CD" w14:textId="77777777" w:rsidR="00DA6493" w:rsidRPr="001209C8" w:rsidRDefault="00DA6493" w:rsidP="00E93942">
            <w:pPr>
              <w:spacing w:after="0" w:line="36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  <w:p w14:paraId="77EE543F" w14:textId="77777777" w:rsidR="00DA6493" w:rsidRPr="001209C8" w:rsidRDefault="00DA6493" w:rsidP="00E93942">
            <w:pPr>
              <w:spacing w:after="0" w:line="36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1209C8">
              <w:rPr>
                <w:rFonts w:ascii="Arial" w:eastAsia="Times New Roman" w:hAnsi="Arial" w:cs="Arial"/>
                <w:bCs/>
                <w:sz w:val="20"/>
                <w:szCs w:val="20"/>
              </w:rPr>
              <w:t>518 (68.6)</w:t>
            </w:r>
          </w:p>
          <w:p w14:paraId="0D22FFBB" w14:textId="77777777" w:rsidR="00DA6493" w:rsidRPr="001209C8" w:rsidRDefault="00DA6493" w:rsidP="00E93942">
            <w:pPr>
              <w:spacing w:after="0" w:line="36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1209C8">
              <w:rPr>
                <w:rFonts w:ascii="Arial" w:eastAsia="Times New Roman" w:hAnsi="Arial" w:cs="Arial"/>
                <w:bCs/>
                <w:sz w:val="20"/>
                <w:szCs w:val="20"/>
              </w:rPr>
              <w:t>237 (31.4)</w:t>
            </w:r>
          </w:p>
        </w:tc>
      </w:tr>
      <w:tr w:rsidR="00DA6493" w:rsidRPr="001209C8" w14:paraId="53CFCF4C" w14:textId="77777777" w:rsidTr="00E93942">
        <w:trPr>
          <w:trHeight w:val="801"/>
          <w:jc w:val="center"/>
        </w:trPr>
        <w:tc>
          <w:tcPr>
            <w:tcW w:w="3965" w:type="dxa"/>
          </w:tcPr>
          <w:p w14:paraId="6F739346" w14:textId="77777777" w:rsidR="00DA6493" w:rsidRPr="001209C8" w:rsidRDefault="00DA6493" w:rsidP="00E93942">
            <w:pPr>
              <w:spacing w:after="0" w:line="36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1209C8">
              <w:rPr>
                <w:rFonts w:ascii="Arial" w:eastAsia="Times New Roman" w:hAnsi="Arial" w:cs="Arial"/>
                <w:b/>
                <w:sz w:val="20"/>
                <w:szCs w:val="20"/>
              </w:rPr>
              <w:t>County</w:t>
            </w:r>
          </w:p>
          <w:p w14:paraId="3FE5E3BC" w14:textId="77777777" w:rsidR="00DA6493" w:rsidRPr="001209C8" w:rsidRDefault="00DA6493" w:rsidP="00E93942">
            <w:pPr>
              <w:spacing w:after="0" w:line="36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1209C8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  </w:t>
            </w:r>
            <w:proofErr w:type="spellStart"/>
            <w:r w:rsidRPr="001209C8">
              <w:rPr>
                <w:rFonts w:ascii="Arial" w:eastAsia="Times New Roman" w:hAnsi="Arial" w:cs="Arial"/>
                <w:bCs/>
                <w:sz w:val="20"/>
                <w:szCs w:val="20"/>
              </w:rPr>
              <w:t>Homa</w:t>
            </w:r>
            <w:proofErr w:type="spellEnd"/>
            <w:r w:rsidRPr="001209C8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 Bay</w:t>
            </w:r>
          </w:p>
          <w:p w14:paraId="715E6E26" w14:textId="77777777" w:rsidR="00DA6493" w:rsidRPr="001209C8" w:rsidRDefault="00DA6493" w:rsidP="00E93942">
            <w:pPr>
              <w:spacing w:after="0" w:line="36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1209C8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  Kisumu</w:t>
            </w:r>
          </w:p>
        </w:tc>
        <w:tc>
          <w:tcPr>
            <w:tcW w:w="2037" w:type="dxa"/>
          </w:tcPr>
          <w:p w14:paraId="4EB49340" w14:textId="77777777" w:rsidR="00DA6493" w:rsidRPr="001209C8" w:rsidRDefault="00DA6493" w:rsidP="00E93942">
            <w:pPr>
              <w:spacing w:after="0" w:line="36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  <w:p w14:paraId="0081EA3A" w14:textId="77777777" w:rsidR="00DA6493" w:rsidRPr="001209C8" w:rsidRDefault="00DA6493" w:rsidP="00E93942">
            <w:pPr>
              <w:spacing w:after="0" w:line="36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1209C8">
              <w:rPr>
                <w:rFonts w:ascii="Arial" w:eastAsia="Times New Roman" w:hAnsi="Arial" w:cs="Arial"/>
                <w:bCs/>
                <w:sz w:val="20"/>
                <w:szCs w:val="20"/>
              </w:rPr>
              <w:t>184 (45.0)</w:t>
            </w:r>
          </w:p>
          <w:p w14:paraId="13035CBC" w14:textId="77777777" w:rsidR="00DA6493" w:rsidRPr="001209C8" w:rsidRDefault="00DA6493" w:rsidP="00E93942">
            <w:pPr>
              <w:spacing w:after="0" w:line="36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1209C8">
              <w:rPr>
                <w:rFonts w:ascii="Arial" w:eastAsia="Times New Roman" w:hAnsi="Arial" w:cs="Arial"/>
                <w:bCs/>
                <w:sz w:val="20"/>
                <w:szCs w:val="20"/>
              </w:rPr>
              <w:t>225 (55.0)</w:t>
            </w:r>
          </w:p>
        </w:tc>
        <w:tc>
          <w:tcPr>
            <w:tcW w:w="2037" w:type="dxa"/>
          </w:tcPr>
          <w:p w14:paraId="03094B7A" w14:textId="77777777" w:rsidR="00DA6493" w:rsidRPr="001209C8" w:rsidRDefault="00DA6493" w:rsidP="00E93942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16A148A0" w14:textId="77777777" w:rsidR="00DA6493" w:rsidRPr="001209C8" w:rsidRDefault="00DA6493" w:rsidP="00E93942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9C8">
              <w:rPr>
                <w:rFonts w:ascii="Arial" w:hAnsi="Arial" w:cs="Arial"/>
                <w:sz w:val="20"/>
                <w:szCs w:val="20"/>
              </w:rPr>
              <w:t>219 (63.3)</w:t>
            </w:r>
          </w:p>
          <w:p w14:paraId="446BCDEC" w14:textId="77777777" w:rsidR="00DA6493" w:rsidRPr="001209C8" w:rsidRDefault="00DA6493" w:rsidP="00E93942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9C8">
              <w:rPr>
                <w:rFonts w:ascii="Arial" w:hAnsi="Arial" w:cs="Arial"/>
                <w:sz w:val="20"/>
                <w:szCs w:val="20"/>
              </w:rPr>
              <w:t>127 (36.7)</w:t>
            </w:r>
          </w:p>
        </w:tc>
        <w:tc>
          <w:tcPr>
            <w:tcW w:w="2037" w:type="dxa"/>
          </w:tcPr>
          <w:p w14:paraId="76C7BADF" w14:textId="77777777" w:rsidR="00DA6493" w:rsidRPr="001209C8" w:rsidRDefault="00DA6493" w:rsidP="00E93942">
            <w:pPr>
              <w:spacing w:after="0" w:line="36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  <w:p w14:paraId="67590754" w14:textId="77777777" w:rsidR="00DA6493" w:rsidRPr="001209C8" w:rsidRDefault="00DA6493" w:rsidP="00E93942">
            <w:pPr>
              <w:spacing w:after="0" w:line="36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1209C8">
              <w:rPr>
                <w:rFonts w:ascii="Arial" w:eastAsia="Times New Roman" w:hAnsi="Arial" w:cs="Arial"/>
                <w:bCs/>
                <w:sz w:val="20"/>
                <w:szCs w:val="20"/>
              </w:rPr>
              <w:t>403 (53.4)</w:t>
            </w:r>
          </w:p>
          <w:p w14:paraId="5D7B0731" w14:textId="77777777" w:rsidR="00DA6493" w:rsidRPr="001209C8" w:rsidRDefault="00DA6493" w:rsidP="00E93942">
            <w:pPr>
              <w:spacing w:after="0" w:line="36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1209C8">
              <w:rPr>
                <w:rFonts w:ascii="Arial" w:eastAsia="Times New Roman" w:hAnsi="Arial" w:cs="Arial"/>
                <w:bCs/>
                <w:sz w:val="20"/>
                <w:szCs w:val="20"/>
              </w:rPr>
              <w:t>352 (46.6)</w:t>
            </w:r>
          </w:p>
        </w:tc>
      </w:tr>
      <w:tr w:rsidR="00DA6493" w:rsidRPr="001209C8" w14:paraId="51FBB0E0" w14:textId="77777777" w:rsidTr="00E93942">
        <w:trPr>
          <w:trHeight w:val="1799"/>
          <w:jc w:val="center"/>
        </w:trPr>
        <w:tc>
          <w:tcPr>
            <w:tcW w:w="3965" w:type="dxa"/>
          </w:tcPr>
          <w:p w14:paraId="6650710C" w14:textId="77777777" w:rsidR="00DA6493" w:rsidRPr="001209C8" w:rsidRDefault="00DA6493" w:rsidP="00E93942">
            <w:pPr>
              <w:spacing w:after="0" w:line="36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1209C8">
              <w:rPr>
                <w:rFonts w:ascii="Arial" w:eastAsia="Times New Roman" w:hAnsi="Arial" w:cs="Arial"/>
                <w:b/>
                <w:sz w:val="20"/>
                <w:szCs w:val="20"/>
              </w:rPr>
              <w:t>Marital Status</w:t>
            </w:r>
          </w:p>
          <w:p w14:paraId="370DBC6A" w14:textId="77777777" w:rsidR="00DA6493" w:rsidRPr="001209C8" w:rsidRDefault="00DA6493" w:rsidP="00E93942">
            <w:pPr>
              <w:spacing w:after="0" w:line="36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1209C8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  Cohabitating</w:t>
            </w:r>
          </w:p>
          <w:p w14:paraId="25020D4B" w14:textId="77777777" w:rsidR="00DA6493" w:rsidRPr="001209C8" w:rsidRDefault="00DA6493" w:rsidP="00E93942">
            <w:pPr>
              <w:spacing w:after="0" w:line="36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1209C8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  Divorced or Separated</w:t>
            </w:r>
          </w:p>
          <w:p w14:paraId="5AC4C778" w14:textId="77777777" w:rsidR="00DA6493" w:rsidRPr="001209C8" w:rsidRDefault="00DA6493" w:rsidP="00E93942">
            <w:pPr>
              <w:spacing w:after="0" w:line="36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1209C8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  Married, </w:t>
            </w:r>
            <w:proofErr w:type="gramStart"/>
            <w:r w:rsidRPr="001209C8">
              <w:rPr>
                <w:rFonts w:ascii="Arial" w:eastAsia="Times New Roman" w:hAnsi="Arial" w:cs="Arial"/>
                <w:bCs/>
                <w:sz w:val="20"/>
                <w:szCs w:val="20"/>
              </w:rPr>
              <w:t>monogamous</w:t>
            </w:r>
            <w:proofErr w:type="gramEnd"/>
          </w:p>
          <w:p w14:paraId="4A251C89" w14:textId="77777777" w:rsidR="00DA6493" w:rsidRPr="001209C8" w:rsidRDefault="00DA6493" w:rsidP="00E93942">
            <w:pPr>
              <w:spacing w:after="0" w:line="36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1209C8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  Married, </w:t>
            </w:r>
            <w:proofErr w:type="gramStart"/>
            <w:r w:rsidRPr="001209C8">
              <w:rPr>
                <w:rFonts w:ascii="Arial" w:eastAsia="Times New Roman" w:hAnsi="Arial" w:cs="Arial"/>
                <w:bCs/>
                <w:sz w:val="20"/>
                <w:szCs w:val="20"/>
              </w:rPr>
              <w:t>polygamous</w:t>
            </w:r>
            <w:proofErr w:type="gramEnd"/>
          </w:p>
          <w:p w14:paraId="0CC49AB9" w14:textId="77777777" w:rsidR="00DA6493" w:rsidRPr="001209C8" w:rsidRDefault="00DA6493" w:rsidP="00E93942">
            <w:pPr>
              <w:spacing w:after="0" w:line="36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1209C8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  Single or Never Married</w:t>
            </w:r>
          </w:p>
          <w:p w14:paraId="6D7074B6" w14:textId="77777777" w:rsidR="00DA6493" w:rsidRPr="001209C8" w:rsidRDefault="00DA6493" w:rsidP="00E93942">
            <w:pPr>
              <w:spacing w:after="0" w:line="36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1209C8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  Widow/er</w:t>
            </w:r>
          </w:p>
        </w:tc>
        <w:tc>
          <w:tcPr>
            <w:tcW w:w="2037" w:type="dxa"/>
          </w:tcPr>
          <w:p w14:paraId="0E3A4B3A" w14:textId="77777777" w:rsidR="00DA6493" w:rsidRPr="001209C8" w:rsidRDefault="00DA6493" w:rsidP="00E93942">
            <w:pPr>
              <w:spacing w:after="0" w:line="36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  <w:p w14:paraId="6D64B321" w14:textId="77777777" w:rsidR="00DA6493" w:rsidRPr="001209C8" w:rsidRDefault="00DA6493" w:rsidP="00E93942">
            <w:pPr>
              <w:spacing w:after="0" w:line="36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1209C8">
              <w:rPr>
                <w:rFonts w:ascii="Arial" w:eastAsia="Times New Roman" w:hAnsi="Arial" w:cs="Arial"/>
                <w:bCs/>
                <w:sz w:val="20"/>
                <w:szCs w:val="20"/>
              </w:rPr>
              <w:t>1 (0.2)</w:t>
            </w:r>
          </w:p>
          <w:p w14:paraId="4B38E8A2" w14:textId="77777777" w:rsidR="00DA6493" w:rsidRPr="001209C8" w:rsidRDefault="00DA6493" w:rsidP="00E93942">
            <w:pPr>
              <w:spacing w:after="0" w:line="36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1209C8">
              <w:rPr>
                <w:rFonts w:ascii="Arial" w:eastAsia="Times New Roman" w:hAnsi="Arial" w:cs="Arial"/>
                <w:bCs/>
                <w:sz w:val="20"/>
                <w:szCs w:val="20"/>
              </w:rPr>
              <w:t>37 (9.0)</w:t>
            </w:r>
          </w:p>
          <w:p w14:paraId="61415B0D" w14:textId="77777777" w:rsidR="00DA6493" w:rsidRPr="001209C8" w:rsidRDefault="00DA6493" w:rsidP="00E93942">
            <w:pPr>
              <w:spacing w:after="0" w:line="36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1209C8">
              <w:rPr>
                <w:rFonts w:ascii="Arial" w:eastAsia="Times New Roman" w:hAnsi="Arial" w:cs="Arial"/>
                <w:bCs/>
                <w:sz w:val="20"/>
                <w:szCs w:val="20"/>
              </w:rPr>
              <w:t>271 (66.3)</w:t>
            </w:r>
          </w:p>
          <w:p w14:paraId="234EF783" w14:textId="77777777" w:rsidR="00DA6493" w:rsidRPr="001209C8" w:rsidRDefault="00DA6493" w:rsidP="00E93942">
            <w:pPr>
              <w:spacing w:after="0" w:line="36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1209C8">
              <w:rPr>
                <w:rFonts w:ascii="Arial" w:eastAsia="Times New Roman" w:hAnsi="Arial" w:cs="Arial"/>
                <w:bCs/>
                <w:sz w:val="20"/>
                <w:szCs w:val="20"/>
              </w:rPr>
              <w:t>15 (3.7)</w:t>
            </w:r>
          </w:p>
          <w:p w14:paraId="277A24BF" w14:textId="77777777" w:rsidR="00DA6493" w:rsidRPr="001209C8" w:rsidRDefault="00DA6493" w:rsidP="00E93942">
            <w:pPr>
              <w:spacing w:after="0" w:line="36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1209C8">
              <w:rPr>
                <w:rFonts w:ascii="Arial" w:eastAsia="Times New Roman" w:hAnsi="Arial" w:cs="Arial"/>
                <w:bCs/>
                <w:sz w:val="20"/>
                <w:szCs w:val="20"/>
              </w:rPr>
              <w:t>65 (15.9)</w:t>
            </w:r>
          </w:p>
          <w:p w14:paraId="13E08A28" w14:textId="77777777" w:rsidR="00DA6493" w:rsidRPr="001209C8" w:rsidRDefault="00DA6493" w:rsidP="00E93942">
            <w:pPr>
              <w:spacing w:after="0" w:line="36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1209C8">
              <w:rPr>
                <w:rFonts w:ascii="Arial" w:eastAsia="Times New Roman" w:hAnsi="Arial" w:cs="Arial"/>
                <w:bCs/>
                <w:sz w:val="20"/>
                <w:szCs w:val="20"/>
              </w:rPr>
              <w:t>20 (4.9)</w:t>
            </w:r>
          </w:p>
        </w:tc>
        <w:tc>
          <w:tcPr>
            <w:tcW w:w="2037" w:type="dxa"/>
          </w:tcPr>
          <w:p w14:paraId="2820E10C" w14:textId="77777777" w:rsidR="00DA6493" w:rsidRPr="001209C8" w:rsidRDefault="00DA6493" w:rsidP="00E93942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10664BE6" w14:textId="77777777" w:rsidR="00DA6493" w:rsidRPr="001209C8" w:rsidRDefault="00DA6493" w:rsidP="00E93942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9C8">
              <w:rPr>
                <w:rFonts w:ascii="Arial" w:hAnsi="Arial" w:cs="Arial"/>
                <w:sz w:val="20"/>
                <w:szCs w:val="20"/>
              </w:rPr>
              <w:t>0 (0)</w:t>
            </w:r>
          </w:p>
          <w:p w14:paraId="3F7A756B" w14:textId="77777777" w:rsidR="00DA6493" w:rsidRPr="001209C8" w:rsidRDefault="00DA6493" w:rsidP="00E93942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9C8">
              <w:rPr>
                <w:rFonts w:ascii="Arial" w:hAnsi="Arial" w:cs="Arial"/>
                <w:sz w:val="20"/>
                <w:szCs w:val="20"/>
              </w:rPr>
              <w:t>20 (5.8)</w:t>
            </w:r>
          </w:p>
          <w:p w14:paraId="57F772EB" w14:textId="77777777" w:rsidR="00DA6493" w:rsidRPr="001209C8" w:rsidRDefault="00DA6493" w:rsidP="00E93942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9C8">
              <w:rPr>
                <w:rFonts w:ascii="Arial" w:hAnsi="Arial" w:cs="Arial"/>
                <w:sz w:val="20"/>
                <w:szCs w:val="20"/>
              </w:rPr>
              <w:t>217 (62.7)</w:t>
            </w:r>
          </w:p>
          <w:p w14:paraId="4B009489" w14:textId="77777777" w:rsidR="00DA6493" w:rsidRPr="001209C8" w:rsidRDefault="00DA6493" w:rsidP="00E93942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9C8">
              <w:rPr>
                <w:rFonts w:ascii="Arial" w:hAnsi="Arial" w:cs="Arial"/>
                <w:sz w:val="20"/>
                <w:szCs w:val="20"/>
              </w:rPr>
              <w:t>24 (6.9)</w:t>
            </w:r>
          </w:p>
          <w:p w14:paraId="704F2C93" w14:textId="77777777" w:rsidR="00DA6493" w:rsidRPr="001209C8" w:rsidRDefault="00DA6493" w:rsidP="00E93942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9C8">
              <w:rPr>
                <w:rFonts w:ascii="Arial" w:hAnsi="Arial" w:cs="Arial"/>
                <w:sz w:val="20"/>
                <w:szCs w:val="20"/>
              </w:rPr>
              <w:t>62 (17.9)</w:t>
            </w:r>
          </w:p>
          <w:p w14:paraId="286DF751" w14:textId="77777777" w:rsidR="00DA6493" w:rsidRPr="001209C8" w:rsidRDefault="00DA6493" w:rsidP="00E93942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9C8">
              <w:rPr>
                <w:rFonts w:ascii="Arial" w:hAnsi="Arial" w:cs="Arial"/>
                <w:sz w:val="20"/>
                <w:szCs w:val="20"/>
              </w:rPr>
              <w:t>23 (6.6)</w:t>
            </w:r>
          </w:p>
        </w:tc>
        <w:tc>
          <w:tcPr>
            <w:tcW w:w="2037" w:type="dxa"/>
          </w:tcPr>
          <w:p w14:paraId="1DB5B844" w14:textId="77777777" w:rsidR="00DA6493" w:rsidRPr="001209C8" w:rsidRDefault="00DA6493" w:rsidP="00E93942">
            <w:pPr>
              <w:spacing w:after="0" w:line="36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  <w:p w14:paraId="5F6ADA60" w14:textId="77777777" w:rsidR="00DA6493" w:rsidRPr="001209C8" w:rsidRDefault="00DA6493" w:rsidP="00E93942">
            <w:pPr>
              <w:spacing w:after="0" w:line="36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1209C8">
              <w:rPr>
                <w:rFonts w:ascii="Arial" w:eastAsia="Times New Roman" w:hAnsi="Arial" w:cs="Arial"/>
                <w:bCs/>
                <w:sz w:val="20"/>
                <w:szCs w:val="20"/>
              </w:rPr>
              <w:t>1 (0.1)</w:t>
            </w:r>
          </w:p>
          <w:p w14:paraId="21486E44" w14:textId="77777777" w:rsidR="00DA6493" w:rsidRPr="001209C8" w:rsidRDefault="00DA6493" w:rsidP="00E93942">
            <w:pPr>
              <w:spacing w:after="0" w:line="36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1209C8">
              <w:rPr>
                <w:rFonts w:ascii="Arial" w:eastAsia="Times New Roman" w:hAnsi="Arial" w:cs="Arial"/>
                <w:bCs/>
                <w:sz w:val="20"/>
                <w:szCs w:val="20"/>
              </w:rPr>
              <w:t>57 (7.5)</w:t>
            </w:r>
          </w:p>
          <w:p w14:paraId="72BAF4ED" w14:textId="77777777" w:rsidR="00DA6493" w:rsidRPr="001209C8" w:rsidRDefault="00DA6493" w:rsidP="00E93942">
            <w:pPr>
              <w:spacing w:after="0" w:line="36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1209C8">
              <w:rPr>
                <w:rFonts w:ascii="Arial" w:eastAsia="Times New Roman" w:hAnsi="Arial" w:cs="Arial"/>
                <w:bCs/>
                <w:sz w:val="20"/>
                <w:szCs w:val="20"/>
              </w:rPr>
              <w:t>488 (64.6)</w:t>
            </w:r>
          </w:p>
          <w:p w14:paraId="09531A38" w14:textId="77777777" w:rsidR="00DA6493" w:rsidRPr="001209C8" w:rsidRDefault="00DA6493" w:rsidP="00E93942">
            <w:pPr>
              <w:spacing w:after="0" w:line="36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1209C8">
              <w:rPr>
                <w:rFonts w:ascii="Arial" w:eastAsia="Times New Roman" w:hAnsi="Arial" w:cs="Arial"/>
                <w:bCs/>
                <w:sz w:val="20"/>
                <w:szCs w:val="20"/>
              </w:rPr>
              <w:t>39 (5.2)</w:t>
            </w:r>
          </w:p>
          <w:p w14:paraId="54217C08" w14:textId="77777777" w:rsidR="00DA6493" w:rsidRPr="001209C8" w:rsidRDefault="00DA6493" w:rsidP="00E93942">
            <w:pPr>
              <w:spacing w:after="0" w:line="36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1209C8">
              <w:rPr>
                <w:rFonts w:ascii="Arial" w:eastAsia="Times New Roman" w:hAnsi="Arial" w:cs="Arial"/>
                <w:bCs/>
                <w:sz w:val="20"/>
                <w:szCs w:val="20"/>
              </w:rPr>
              <w:t>127 (16.8)</w:t>
            </w:r>
          </w:p>
          <w:p w14:paraId="23A026C2" w14:textId="77777777" w:rsidR="00DA6493" w:rsidRPr="001209C8" w:rsidRDefault="00DA6493" w:rsidP="00E93942">
            <w:pPr>
              <w:spacing w:after="0" w:line="36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1209C8">
              <w:rPr>
                <w:rFonts w:ascii="Arial" w:eastAsia="Times New Roman" w:hAnsi="Arial" w:cs="Arial"/>
                <w:bCs/>
                <w:sz w:val="20"/>
                <w:szCs w:val="20"/>
              </w:rPr>
              <w:t>43 (5.7)</w:t>
            </w:r>
          </w:p>
        </w:tc>
      </w:tr>
      <w:tr w:rsidR="00DA6493" w:rsidRPr="001209C8" w14:paraId="45163301" w14:textId="77777777" w:rsidTr="00E93942">
        <w:trPr>
          <w:trHeight w:val="1781"/>
          <w:jc w:val="center"/>
        </w:trPr>
        <w:tc>
          <w:tcPr>
            <w:tcW w:w="3965" w:type="dxa"/>
          </w:tcPr>
          <w:p w14:paraId="3FBD5765" w14:textId="77777777" w:rsidR="00DA6493" w:rsidRPr="001209C8" w:rsidRDefault="00DA6493" w:rsidP="00E93942">
            <w:pPr>
              <w:spacing w:after="0" w:line="36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1209C8">
              <w:rPr>
                <w:rFonts w:ascii="Arial" w:eastAsia="Times New Roman" w:hAnsi="Arial" w:cs="Arial"/>
                <w:b/>
                <w:sz w:val="20"/>
                <w:szCs w:val="20"/>
              </w:rPr>
              <w:t>Highest Level of Education Completed</w:t>
            </w:r>
          </w:p>
          <w:p w14:paraId="5DCE853F" w14:textId="77777777" w:rsidR="00DA6493" w:rsidRPr="001209C8" w:rsidRDefault="00DA6493" w:rsidP="00E93942">
            <w:pPr>
              <w:spacing w:after="0" w:line="36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1209C8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  Never Attended School</w:t>
            </w:r>
            <w:r w:rsidRPr="001209C8">
              <w:rPr>
                <w:rFonts w:ascii="Arial" w:eastAsia="Times New Roman" w:hAnsi="Arial" w:cs="Arial"/>
                <w:bCs/>
                <w:sz w:val="20"/>
                <w:szCs w:val="20"/>
              </w:rPr>
              <w:br/>
              <w:t xml:space="preserve">  Some Primary School</w:t>
            </w:r>
          </w:p>
          <w:p w14:paraId="56DAADA2" w14:textId="77777777" w:rsidR="00DA6493" w:rsidRPr="001209C8" w:rsidRDefault="00DA6493" w:rsidP="00E93942">
            <w:pPr>
              <w:spacing w:after="0" w:line="36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1209C8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  Primary School</w:t>
            </w:r>
          </w:p>
          <w:p w14:paraId="1E440156" w14:textId="77777777" w:rsidR="00DA6493" w:rsidRPr="001209C8" w:rsidRDefault="00DA6493" w:rsidP="00E93942">
            <w:pPr>
              <w:spacing w:after="0" w:line="36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1209C8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  Some Secondary School</w:t>
            </w:r>
          </w:p>
          <w:p w14:paraId="31F3FFC8" w14:textId="77777777" w:rsidR="00DA6493" w:rsidRPr="001209C8" w:rsidRDefault="00DA6493" w:rsidP="00E93942">
            <w:pPr>
              <w:spacing w:after="0" w:line="36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1209C8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  Secondary School</w:t>
            </w:r>
          </w:p>
          <w:p w14:paraId="78A876B1" w14:textId="77777777" w:rsidR="00DA6493" w:rsidRPr="001209C8" w:rsidRDefault="00DA6493" w:rsidP="00E93942">
            <w:pPr>
              <w:spacing w:after="0" w:line="36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1209C8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  Post-Secondary School</w:t>
            </w:r>
          </w:p>
        </w:tc>
        <w:tc>
          <w:tcPr>
            <w:tcW w:w="2037" w:type="dxa"/>
          </w:tcPr>
          <w:p w14:paraId="71DE58BD" w14:textId="77777777" w:rsidR="00DA6493" w:rsidRPr="001209C8" w:rsidRDefault="00DA6493" w:rsidP="00E93942">
            <w:pPr>
              <w:spacing w:after="0" w:line="36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  <w:p w14:paraId="79FF2ED6" w14:textId="77777777" w:rsidR="00DA6493" w:rsidRPr="001209C8" w:rsidRDefault="00DA6493" w:rsidP="00E93942">
            <w:pPr>
              <w:spacing w:after="0" w:line="36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1209C8">
              <w:rPr>
                <w:rFonts w:ascii="Arial" w:eastAsia="Times New Roman" w:hAnsi="Arial" w:cs="Arial"/>
                <w:bCs/>
                <w:sz w:val="20"/>
                <w:szCs w:val="20"/>
              </w:rPr>
              <w:t>1 (0.2)</w:t>
            </w:r>
          </w:p>
          <w:p w14:paraId="4DB4C266" w14:textId="77777777" w:rsidR="00DA6493" w:rsidRPr="001209C8" w:rsidRDefault="00DA6493" w:rsidP="00E93942">
            <w:pPr>
              <w:spacing w:after="0" w:line="36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1209C8">
              <w:rPr>
                <w:rFonts w:ascii="Arial" w:eastAsia="Times New Roman" w:hAnsi="Arial" w:cs="Arial"/>
                <w:bCs/>
                <w:sz w:val="20"/>
                <w:szCs w:val="20"/>
              </w:rPr>
              <w:t>48 (11.7)</w:t>
            </w:r>
          </w:p>
          <w:p w14:paraId="2A92AA3C" w14:textId="77777777" w:rsidR="00DA6493" w:rsidRPr="001209C8" w:rsidRDefault="00DA6493" w:rsidP="00E93942">
            <w:pPr>
              <w:spacing w:after="0" w:line="36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1209C8">
              <w:rPr>
                <w:rFonts w:ascii="Arial" w:eastAsia="Times New Roman" w:hAnsi="Arial" w:cs="Arial"/>
                <w:bCs/>
                <w:sz w:val="20"/>
                <w:szCs w:val="20"/>
              </w:rPr>
              <w:t>84 (20.5)</w:t>
            </w:r>
          </w:p>
          <w:p w14:paraId="579977D8" w14:textId="77777777" w:rsidR="00DA6493" w:rsidRPr="001209C8" w:rsidRDefault="00DA6493" w:rsidP="00E93942">
            <w:pPr>
              <w:spacing w:after="0" w:line="36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1209C8">
              <w:rPr>
                <w:rFonts w:ascii="Arial" w:eastAsia="Times New Roman" w:hAnsi="Arial" w:cs="Arial"/>
                <w:bCs/>
                <w:sz w:val="20"/>
                <w:szCs w:val="20"/>
              </w:rPr>
              <w:t>101 (24.7)</w:t>
            </w:r>
          </w:p>
          <w:p w14:paraId="35976E37" w14:textId="77777777" w:rsidR="00DA6493" w:rsidRPr="001209C8" w:rsidRDefault="00DA6493" w:rsidP="00E93942">
            <w:pPr>
              <w:spacing w:after="0" w:line="36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1209C8">
              <w:rPr>
                <w:rFonts w:ascii="Arial" w:eastAsia="Times New Roman" w:hAnsi="Arial" w:cs="Arial"/>
                <w:bCs/>
                <w:sz w:val="20"/>
                <w:szCs w:val="20"/>
              </w:rPr>
              <w:t>125 (30.6)</w:t>
            </w:r>
          </w:p>
          <w:p w14:paraId="0D6BF82B" w14:textId="77777777" w:rsidR="00DA6493" w:rsidRPr="001209C8" w:rsidRDefault="00DA6493" w:rsidP="00E93942">
            <w:pPr>
              <w:spacing w:after="0" w:line="36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1209C8">
              <w:rPr>
                <w:rFonts w:ascii="Arial" w:eastAsia="Times New Roman" w:hAnsi="Arial" w:cs="Arial"/>
                <w:bCs/>
                <w:sz w:val="20"/>
                <w:szCs w:val="20"/>
              </w:rPr>
              <w:t>50 (12.2)</w:t>
            </w:r>
          </w:p>
        </w:tc>
        <w:tc>
          <w:tcPr>
            <w:tcW w:w="2037" w:type="dxa"/>
          </w:tcPr>
          <w:p w14:paraId="021C4857" w14:textId="77777777" w:rsidR="00DA6493" w:rsidRPr="001209C8" w:rsidRDefault="00DA6493" w:rsidP="00E93942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120FE65C" w14:textId="77777777" w:rsidR="00DA6493" w:rsidRPr="001209C8" w:rsidRDefault="00DA6493" w:rsidP="00E93942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9C8">
              <w:rPr>
                <w:rFonts w:ascii="Arial" w:hAnsi="Arial" w:cs="Arial"/>
                <w:sz w:val="20"/>
                <w:szCs w:val="20"/>
              </w:rPr>
              <w:t>9 (2.6)</w:t>
            </w:r>
          </w:p>
          <w:p w14:paraId="0705061C" w14:textId="77777777" w:rsidR="00DA6493" w:rsidRPr="001209C8" w:rsidRDefault="00DA6493" w:rsidP="00E93942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9C8">
              <w:rPr>
                <w:rFonts w:ascii="Arial" w:hAnsi="Arial" w:cs="Arial"/>
                <w:sz w:val="20"/>
                <w:szCs w:val="20"/>
              </w:rPr>
              <w:t>65 (18.8)</w:t>
            </w:r>
          </w:p>
          <w:p w14:paraId="66C80A81" w14:textId="77777777" w:rsidR="00DA6493" w:rsidRPr="001209C8" w:rsidRDefault="00DA6493" w:rsidP="00E93942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9C8">
              <w:rPr>
                <w:rFonts w:ascii="Arial" w:hAnsi="Arial" w:cs="Arial"/>
                <w:sz w:val="20"/>
                <w:szCs w:val="20"/>
              </w:rPr>
              <w:t>78 (22.5)</w:t>
            </w:r>
          </w:p>
          <w:p w14:paraId="2347E8C2" w14:textId="77777777" w:rsidR="00DA6493" w:rsidRPr="001209C8" w:rsidRDefault="00DA6493" w:rsidP="00E93942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9C8">
              <w:rPr>
                <w:rFonts w:ascii="Arial" w:hAnsi="Arial" w:cs="Arial"/>
                <w:sz w:val="20"/>
                <w:szCs w:val="20"/>
              </w:rPr>
              <w:t>79 (22.8)</w:t>
            </w:r>
          </w:p>
          <w:p w14:paraId="18B9118D" w14:textId="77777777" w:rsidR="00DA6493" w:rsidRPr="001209C8" w:rsidRDefault="00DA6493" w:rsidP="00E93942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9C8">
              <w:rPr>
                <w:rFonts w:ascii="Arial" w:hAnsi="Arial" w:cs="Arial"/>
                <w:sz w:val="20"/>
                <w:szCs w:val="20"/>
              </w:rPr>
              <w:t>85 (24.6)</w:t>
            </w:r>
          </w:p>
          <w:p w14:paraId="0EE3151C" w14:textId="77777777" w:rsidR="00DA6493" w:rsidRPr="001209C8" w:rsidRDefault="00DA6493" w:rsidP="00E93942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9C8">
              <w:rPr>
                <w:rFonts w:ascii="Arial" w:hAnsi="Arial" w:cs="Arial"/>
                <w:sz w:val="20"/>
                <w:szCs w:val="20"/>
              </w:rPr>
              <w:t>30 (8.7)</w:t>
            </w:r>
          </w:p>
        </w:tc>
        <w:tc>
          <w:tcPr>
            <w:tcW w:w="2037" w:type="dxa"/>
          </w:tcPr>
          <w:p w14:paraId="38AD8034" w14:textId="77777777" w:rsidR="00DA6493" w:rsidRPr="001209C8" w:rsidRDefault="00DA6493" w:rsidP="00E93942">
            <w:pPr>
              <w:spacing w:after="0" w:line="36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  <w:p w14:paraId="731C2B19" w14:textId="77777777" w:rsidR="00DA6493" w:rsidRPr="001209C8" w:rsidRDefault="00DA6493" w:rsidP="00E93942">
            <w:pPr>
              <w:spacing w:after="0" w:line="36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1209C8">
              <w:rPr>
                <w:rFonts w:ascii="Arial" w:eastAsia="Times New Roman" w:hAnsi="Arial" w:cs="Arial"/>
                <w:bCs/>
                <w:sz w:val="20"/>
                <w:szCs w:val="20"/>
              </w:rPr>
              <w:t>10 (1.3)</w:t>
            </w:r>
          </w:p>
          <w:p w14:paraId="1AAE409E" w14:textId="77777777" w:rsidR="00DA6493" w:rsidRPr="001209C8" w:rsidRDefault="00DA6493" w:rsidP="00E93942">
            <w:pPr>
              <w:spacing w:after="0" w:line="36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1209C8">
              <w:rPr>
                <w:rFonts w:ascii="Arial" w:eastAsia="Times New Roman" w:hAnsi="Arial" w:cs="Arial"/>
                <w:bCs/>
                <w:sz w:val="20"/>
                <w:szCs w:val="20"/>
              </w:rPr>
              <w:t>113 (15.0)</w:t>
            </w:r>
          </w:p>
          <w:p w14:paraId="29F19B7B" w14:textId="77777777" w:rsidR="00DA6493" w:rsidRPr="001209C8" w:rsidRDefault="00DA6493" w:rsidP="00E93942">
            <w:pPr>
              <w:spacing w:after="0" w:line="36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1209C8">
              <w:rPr>
                <w:rFonts w:ascii="Arial" w:eastAsia="Times New Roman" w:hAnsi="Arial" w:cs="Arial"/>
                <w:bCs/>
                <w:sz w:val="20"/>
                <w:szCs w:val="20"/>
              </w:rPr>
              <w:t>162 (21.5)</w:t>
            </w:r>
          </w:p>
          <w:p w14:paraId="34E68C5C" w14:textId="77777777" w:rsidR="00DA6493" w:rsidRPr="001209C8" w:rsidRDefault="00DA6493" w:rsidP="00E93942">
            <w:pPr>
              <w:spacing w:after="0" w:line="36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1209C8">
              <w:rPr>
                <w:rFonts w:ascii="Arial" w:eastAsia="Times New Roman" w:hAnsi="Arial" w:cs="Arial"/>
                <w:bCs/>
                <w:sz w:val="20"/>
                <w:szCs w:val="20"/>
              </w:rPr>
              <w:t>180 (23.8)</w:t>
            </w:r>
          </w:p>
          <w:p w14:paraId="0BA374A0" w14:textId="77777777" w:rsidR="00DA6493" w:rsidRPr="001209C8" w:rsidRDefault="00DA6493" w:rsidP="00E93942">
            <w:pPr>
              <w:spacing w:after="0" w:line="36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1209C8">
              <w:rPr>
                <w:rFonts w:ascii="Arial" w:eastAsia="Times New Roman" w:hAnsi="Arial" w:cs="Arial"/>
                <w:bCs/>
                <w:sz w:val="20"/>
                <w:szCs w:val="20"/>
              </w:rPr>
              <w:t>210 (27.8)</w:t>
            </w:r>
          </w:p>
          <w:p w14:paraId="18BDD161" w14:textId="77777777" w:rsidR="00DA6493" w:rsidRPr="001209C8" w:rsidRDefault="00DA6493" w:rsidP="00E93942">
            <w:pPr>
              <w:spacing w:after="0" w:line="36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1209C8">
              <w:rPr>
                <w:rFonts w:ascii="Arial" w:eastAsia="Times New Roman" w:hAnsi="Arial" w:cs="Arial"/>
                <w:bCs/>
                <w:sz w:val="20"/>
                <w:szCs w:val="20"/>
              </w:rPr>
              <w:t>80 (10.6)</w:t>
            </w:r>
          </w:p>
        </w:tc>
      </w:tr>
      <w:tr w:rsidR="00DA6493" w:rsidRPr="001209C8" w14:paraId="5D7D00EC" w14:textId="77777777" w:rsidTr="00E93942">
        <w:trPr>
          <w:trHeight w:val="1008"/>
          <w:jc w:val="center"/>
        </w:trPr>
        <w:tc>
          <w:tcPr>
            <w:tcW w:w="3965" w:type="dxa"/>
            <w:tcBorders>
              <w:bottom w:val="single" w:sz="4" w:space="0" w:color="auto"/>
            </w:tcBorders>
          </w:tcPr>
          <w:p w14:paraId="7FAF931D" w14:textId="508494C5" w:rsidR="00DA6493" w:rsidRPr="001209C8" w:rsidRDefault="00DA6493" w:rsidP="00E93942">
            <w:pPr>
              <w:spacing w:after="0" w:line="36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1209C8">
              <w:rPr>
                <w:rFonts w:ascii="Arial" w:eastAsia="Times New Roman" w:hAnsi="Arial" w:cs="Arial"/>
                <w:b/>
                <w:sz w:val="20"/>
                <w:szCs w:val="20"/>
              </w:rPr>
              <w:t xml:space="preserve">Monthly Income (1 USD = </w:t>
            </w:r>
            <w:r w:rsidR="008F1EEF" w:rsidRPr="001209C8">
              <w:rPr>
                <w:rFonts w:ascii="Arial" w:eastAsia="Times New Roman" w:hAnsi="Arial" w:cs="Arial"/>
                <w:b/>
                <w:sz w:val="20"/>
                <w:szCs w:val="20"/>
              </w:rPr>
              <w:t>~</w:t>
            </w:r>
            <w:r w:rsidRPr="001209C8">
              <w:rPr>
                <w:rFonts w:ascii="Arial" w:eastAsia="Times New Roman" w:hAnsi="Arial" w:cs="Arial"/>
                <w:b/>
                <w:sz w:val="20"/>
                <w:szCs w:val="20"/>
              </w:rPr>
              <w:t xml:space="preserve">123 </w:t>
            </w:r>
            <w:proofErr w:type="spellStart"/>
            <w:r w:rsidRPr="001209C8">
              <w:rPr>
                <w:rFonts w:ascii="Arial" w:eastAsia="Times New Roman" w:hAnsi="Arial" w:cs="Arial"/>
                <w:b/>
                <w:sz w:val="20"/>
                <w:szCs w:val="20"/>
              </w:rPr>
              <w:t>KSh</w:t>
            </w:r>
            <w:proofErr w:type="spellEnd"/>
            <w:r w:rsidRPr="001209C8">
              <w:rPr>
                <w:rFonts w:ascii="Arial" w:eastAsia="Times New Roman" w:hAnsi="Arial" w:cs="Arial"/>
                <w:b/>
                <w:sz w:val="20"/>
                <w:szCs w:val="20"/>
              </w:rPr>
              <w:t>)</w:t>
            </w:r>
          </w:p>
          <w:p w14:paraId="0DABB301" w14:textId="77777777" w:rsidR="00DA6493" w:rsidRPr="001209C8" w:rsidRDefault="00DA6493" w:rsidP="00E93942">
            <w:pPr>
              <w:spacing w:after="0" w:line="36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1209C8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  0 to 10,000 </w:t>
            </w:r>
            <w:proofErr w:type="spellStart"/>
            <w:r w:rsidRPr="001209C8">
              <w:rPr>
                <w:rFonts w:ascii="Arial" w:eastAsia="Times New Roman" w:hAnsi="Arial" w:cs="Arial"/>
                <w:bCs/>
                <w:sz w:val="20"/>
                <w:szCs w:val="20"/>
              </w:rPr>
              <w:t>KSh</w:t>
            </w:r>
            <w:proofErr w:type="spellEnd"/>
          </w:p>
          <w:p w14:paraId="0EFEDD65" w14:textId="77777777" w:rsidR="00DA6493" w:rsidRPr="001209C8" w:rsidRDefault="00DA6493" w:rsidP="00E93942">
            <w:pPr>
              <w:spacing w:after="0" w:line="36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1209C8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  10,000 to 50,000 </w:t>
            </w:r>
            <w:proofErr w:type="spellStart"/>
            <w:r w:rsidRPr="001209C8">
              <w:rPr>
                <w:rFonts w:ascii="Arial" w:eastAsia="Times New Roman" w:hAnsi="Arial" w:cs="Arial"/>
                <w:bCs/>
                <w:sz w:val="20"/>
                <w:szCs w:val="20"/>
              </w:rPr>
              <w:t>KSh</w:t>
            </w:r>
            <w:proofErr w:type="spellEnd"/>
          </w:p>
          <w:p w14:paraId="62802FB9" w14:textId="77777777" w:rsidR="00DA6493" w:rsidRPr="001209C8" w:rsidRDefault="00DA6493" w:rsidP="00E93942">
            <w:pPr>
              <w:spacing w:after="0" w:line="360" w:lineRule="auto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1209C8">
              <w:rPr>
                <w:rFonts w:ascii="Arial" w:eastAsia="Times New Roman" w:hAnsi="Arial" w:cs="Arial"/>
                <w:bCs/>
                <w:sz w:val="20"/>
                <w:szCs w:val="20"/>
              </w:rPr>
              <w:t xml:space="preserve">  50,000 to 100,000 </w:t>
            </w:r>
            <w:proofErr w:type="spellStart"/>
            <w:r w:rsidRPr="001209C8">
              <w:rPr>
                <w:rFonts w:ascii="Arial" w:eastAsia="Times New Roman" w:hAnsi="Arial" w:cs="Arial"/>
                <w:bCs/>
                <w:sz w:val="20"/>
                <w:szCs w:val="20"/>
              </w:rPr>
              <w:t>KSh</w:t>
            </w:r>
            <w:proofErr w:type="spellEnd"/>
          </w:p>
        </w:tc>
        <w:tc>
          <w:tcPr>
            <w:tcW w:w="2037" w:type="dxa"/>
            <w:tcBorders>
              <w:bottom w:val="single" w:sz="4" w:space="0" w:color="auto"/>
            </w:tcBorders>
          </w:tcPr>
          <w:p w14:paraId="6AB3C9B6" w14:textId="77777777" w:rsidR="00DA6493" w:rsidRPr="001209C8" w:rsidRDefault="00DA6493" w:rsidP="00E93942">
            <w:pPr>
              <w:spacing w:after="0" w:line="36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  <w:p w14:paraId="0E4E2E7A" w14:textId="77777777" w:rsidR="00DA6493" w:rsidRPr="001209C8" w:rsidRDefault="00DA6493" w:rsidP="00E93942">
            <w:pPr>
              <w:spacing w:after="0" w:line="36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1209C8">
              <w:rPr>
                <w:rFonts w:ascii="Arial" w:eastAsia="Times New Roman" w:hAnsi="Arial" w:cs="Arial"/>
                <w:bCs/>
                <w:sz w:val="20"/>
                <w:szCs w:val="20"/>
              </w:rPr>
              <w:t>314 (76.8)</w:t>
            </w:r>
          </w:p>
          <w:p w14:paraId="6859AC40" w14:textId="77777777" w:rsidR="00DA6493" w:rsidRPr="001209C8" w:rsidRDefault="00DA6493" w:rsidP="00E93942">
            <w:pPr>
              <w:spacing w:after="0" w:line="36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1209C8">
              <w:rPr>
                <w:rFonts w:ascii="Arial" w:eastAsia="Times New Roman" w:hAnsi="Arial" w:cs="Arial"/>
                <w:bCs/>
                <w:sz w:val="20"/>
                <w:szCs w:val="20"/>
              </w:rPr>
              <w:t>90 (22.0)</w:t>
            </w:r>
          </w:p>
          <w:p w14:paraId="5331FA5A" w14:textId="77777777" w:rsidR="00DA6493" w:rsidRPr="001209C8" w:rsidRDefault="00DA6493" w:rsidP="00E93942">
            <w:pPr>
              <w:spacing w:after="0" w:line="36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1209C8">
              <w:rPr>
                <w:rFonts w:ascii="Arial" w:eastAsia="Times New Roman" w:hAnsi="Arial" w:cs="Arial"/>
                <w:bCs/>
                <w:sz w:val="20"/>
                <w:szCs w:val="20"/>
              </w:rPr>
              <w:t>5 (1.2)</w:t>
            </w:r>
          </w:p>
        </w:tc>
        <w:tc>
          <w:tcPr>
            <w:tcW w:w="2037" w:type="dxa"/>
            <w:tcBorders>
              <w:bottom w:val="single" w:sz="4" w:space="0" w:color="auto"/>
            </w:tcBorders>
          </w:tcPr>
          <w:p w14:paraId="3F5E2623" w14:textId="77777777" w:rsidR="00DA6493" w:rsidRPr="001209C8" w:rsidRDefault="00DA6493" w:rsidP="00E93942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19E9E595" w14:textId="77777777" w:rsidR="00DA6493" w:rsidRPr="001209C8" w:rsidRDefault="00DA6493" w:rsidP="00E93942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9C8">
              <w:rPr>
                <w:rFonts w:ascii="Arial" w:hAnsi="Arial" w:cs="Arial"/>
                <w:sz w:val="20"/>
                <w:szCs w:val="20"/>
              </w:rPr>
              <w:t>229 (66.2)</w:t>
            </w:r>
          </w:p>
          <w:p w14:paraId="3D1948F1" w14:textId="77777777" w:rsidR="00DA6493" w:rsidRPr="001209C8" w:rsidRDefault="00DA6493" w:rsidP="00E93942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9C8">
              <w:rPr>
                <w:rFonts w:ascii="Arial" w:hAnsi="Arial" w:cs="Arial"/>
                <w:sz w:val="20"/>
                <w:szCs w:val="20"/>
              </w:rPr>
              <w:t>113 (32.7)</w:t>
            </w:r>
          </w:p>
          <w:p w14:paraId="0E1007CA" w14:textId="77777777" w:rsidR="00DA6493" w:rsidRPr="001209C8" w:rsidRDefault="00DA6493" w:rsidP="00E93942">
            <w:pPr>
              <w:spacing w:after="0"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209C8">
              <w:rPr>
                <w:rFonts w:ascii="Arial" w:hAnsi="Arial" w:cs="Arial"/>
                <w:sz w:val="20"/>
                <w:szCs w:val="20"/>
              </w:rPr>
              <w:t>4 (1.2)</w:t>
            </w:r>
          </w:p>
        </w:tc>
        <w:tc>
          <w:tcPr>
            <w:tcW w:w="2037" w:type="dxa"/>
            <w:tcBorders>
              <w:bottom w:val="single" w:sz="4" w:space="0" w:color="auto"/>
            </w:tcBorders>
          </w:tcPr>
          <w:p w14:paraId="180799BE" w14:textId="77777777" w:rsidR="00DA6493" w:rsidRPr="001209C8" w:rsidRDefault="00DA6493" w:rsidP="00E93942">
            <w:pPr>
              <w:spacing w:after="0" w:line="36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</w:p>
          <w:p w14:paraId="76A1BAD4" w14:textId="77777777" w:rsidR="00DA6493" w:rsidRPr="001209C8" w:rsidRDefault="00DA6493" w:rsidP="00E93942">
            <w:pPr>
              <w:spacing w:after="0" w:line="36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1209C8">
              <w:rPr>
                <w:rFonts w:ascii="Arial" w:eastAsia="Times New Roman" w:hAnsi="Arial" w:cs="Arial"/>
                <w:bCs/>
                <w:sz w:val="20"/>
                <w:szCs w:val="20"/>
              </w:rPr>
              <w:t>543 (71.9)</w:t>
            </w:r>
          </w:p>
          <w:p w14:paraId="358948AF" w14:textId="77777777" w:rsidR="00DA6493" w:rsidRPr="001209C8" w:rsidRDefault="00DA6493" w:rsidP="00E93942">
            <w:pPr>
              <w:spacing w:after="0" w:line="36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1209C8">
              <w:rPr>
                <w:rFonts w:ascii="Arial" w:eastAsia="Times New Roman" w:hAnsi="Arial" w:cs="Arial"/>
                <w:bCs/>
                <w:sz w:val="20"/>
                <w:szCs w:val="20"/>
              </w:rPr>
              <w:t>203 (26.9)</w:t>
            </w:r>
          </w:p>
          <w:p w14:paraId="6EB62A2D" w14:textId="77777777" w:rsidR="00DA6493" w:rsidRPr="001209C8" w:rsidRDefault="00DA6493" w:rsidP="00E93942">
            <w:pPr>
              <w:spacing w:after="0" w:line="36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 w:rsidRPr="001209C8">
              <w:rPr>
                <w:rFonts w:ascii="Arial" w:eastAsia="Times New Roman" w:hAnsi="Arial" w:cs="Arial"/>
                <w:bCs/>
                <w:sz w:val="20"/>
                <w:szCs w:val="20"/>
              </w:rPr>
              <w:t>9 (1.2)</w:t>
            </w:r>
          </w:p>
        </w:tc>
      </w:tr>
    </w:tbl>
    <w:p w14:paraId="2568983D" w14:textId="65714B98" w:rsidR="000E4743" w:rsidRDefault="001209C8" w:rsidP="00C12F45">
      <w:pPr>
        <w:spacing w:after="0" w:line="36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Abbreviations: USD, United States Dollars;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KSh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>, Kenyan Shillings.</w:t>
      </w:r>
    </w:p>
    <w:p w14:paraId="06536F5E" w14:textId="069CFB42" w:rsidR="00874044" w:rsidRDefault="00874044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6BCB6F31" w14:textId="4E87E2B6" w:rsidR="00376BA7" w:rsidRDefault="00376BA7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4E114EB6" w14:textId="77777777" w:rsidR="00376BA7" w:rsidRDefault="00376BA7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br w:type="page"/>
      </w:r>
    </w:p>
    <w:p w14:paraId="090579DB" w14:textId="77777777" w:rsidR="00376BA7" w:rsidRPr="003B7733" w:rsidRDefault="00376BA7" w:rsidP="00376BA7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Appendix</w:t>
      </w:r>
      <w:r w:rsidRPr="003B7733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Figure</w:t>
      </w:r>
      <w:r w:rsidRPr="003B7733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1</w:t>
      </w:r>
      <w:r w:rsidRPr="003B7733">
        <w:rPr>
          <w:rFonts w:ascii="Times New Roman" w:eastAsia="Times New Roman" w:hAnsi="Times New Roman" w:cs="Times New Roman"/>
          <w:b/>
          <w:sz w:val="24"/>
          <w:szCs w:val="24"/>
        </w:rPr>
        <w:t xml:space="preserve">.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APS-HIVST Study Intimate Partner Violence Screening Form</w:t>
      </w:r>
    </w:p>
    <w:tbl>
      <w:tblPr>
        <w:tblW w:w="4923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72" w:type="dxa"/>
          <w:left w:w="72" w:type="dxa"/>
          <w:bottom w:w="72" w:type="dxa"/>
          <w:right w:w="72" w:type="dxa"/>
        </w:tblCellMar>
        <w:tblLook w:val="01E0" w:firstRow="1" w:lastRow="1" w:firstColumn="1" w:lastColumn="1" w:noHBand="0" w:noVBand="0"/>
      </w:tblPr>
      <w:tblGrid>
        <w:gridCol w:w="4888"/>
        <w:gridCol w:w="4318"/>
      </w:tblGrid>
      <w:tr w:rsidR="00376BA7" w:rsidRPr="00874044" w14:paraId="560C58FF" w14:textId="77777777" w:rsidTr="00794FD5">
        <w:trPr>
          <w:trHeight w:val="818"/>
        </w:trPr>
        <w:tc>
          <w:tcPr>
            <w:tcW w:w="5000" w:type="pct"/>
            <w:gridSpan w:val="2"/>
            <w:tcBorders>
              <w:bottom w:val="nil"/>
            </w:tcBorders>
            <w:vAlign w:val="center"/>
          </w:tcPr>
          <w:p w14:paraId="322082F4" w14:textId="77777777" w:rsidR="00376BA7" w:rsidRPr="00874044" w:rsidRDefault="00376BA7" w:rsidP="00794F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3"/>
                <w:szCs w:val="23"/>
                <w:lang w:val="en-GB"/>
              </w:rPr>
            </w:pPr>
            <w:r w:rsidRPr="00874044">
              <w:rPr>
                <w:rFonts w:ascii="Times New Roman" w:eastAsia="Times New Roman" w:hAnsi="Times New Roman" w:cs="Times New Roman"/>
                <w:b/>
                <w:sz w:val="23"/>
                <w:szCs w:val="23"/>
                <w:lang w:val="en-GB"/>
              </w:rPr>
              <w:t>ASSISTED PARTNER NOTIFICATION INTERVENTION SCREENING FORM</w:t>
            </w:r>
          </w:p>
          <w:p w14:paraId="244C8D8E" w14:textId="77777777" w:rsidR="00376BA7" w:rsidRPr="00874044" w:rsidRDefault="00376BA7" w:rsidP="00794F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</w:pPr>
            <w:r w:rsidRPr="00874044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**Partners: those who came in for testing after being notified of HIV exposure by health advisor</w:t>
            </w:r>
          </w:p>
          <w:p w14:paraId="27DF3BEE" w14:textId="77777777" w:rsidR="00376BA7" w:rsidRPr="00874044" w:rsidRDefault="00376BA7" w:rsidP="00794F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  <w:p w14:paraId="3A0AEDE8" w14:textId="77777777" w:rsidR="00376BA7" w:rsidRPr="00874044" w:rsidRDefault="00376BA7" w:rsidP="00794F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87404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CLIENT HTC REGISTER NO (MOH362): ___ ___ / ___ ___ ___ ___ </w:t>
            </w:r>
          </w:p>
          <w:p w14:paraId="5055ABF5" w14:textId="77777777" w:rsidR="00376BA7" w:rsidRPr="00874044" w:rsidRDefault="00376BA7" w:rsidP="00794F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87404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LIENT PROGRAM ID: ___ ___ - ___ ___ ___ ___ - ___ ___ - ___ ___</w:t>
            </w:r>
          </w:p>
          <w:p w14:paraId="01B2A535" w14:textId="77777777" w:rsidR="00376BA7" w:rsidRPr="00874044" w:rsidRDefault="00376BA7" w:rsidP="00794F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87404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HTS COUNSELOR ID: ___ ___ - ___ ___ ___</w:t>
            </w:r>
          </w:p>
          <w:p w14:paraId="3D789581" w14:textId="77777777" w:rsidR="00376BA7" w:rsidRPr="00874044" w:rsidRDefault="00376BA7" w:rsidP="00794FD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87404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TODAY’S DATE:  </w:t>
            </w:r>
            <w:r w:rsidRPr="00874044">
              <w:rPr>
                <w:rFonts w:ascii="Times New Roman" w:eastAsia="Times New Roman" w:hAnsi="Times New Roman" w:cs="Times New Roman"/>
                <w:color w:val="A6A6A6" w:themeColor="background1" w:themeShade="A6"/>
                <w:sz w:val="20"/>
                <w:szCs w:val="20"/>
                <w:lang w:val="en-GB"/>
              </w:rPr>
              <w:t xml:space="preserve">DD / MM / YYYY  </w:t>
            </w:r>
            <w:r w:rsidRPr="0087404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     </w:t>
            </w:r>
          </w:p>
        </w:tc>
      </w:tr>
      <w:tr w:rsidR="00376BA7" w:rsidRPr="00874044" w14:paraId="1B733FB2" w14:textId="77777777" w:rsidTr="00794FD5">
        <w:trPr>
          <w:trHeight w:val="454"/>
        </w:trPr>
        <w:tc>
          <w:tcPr>
            <w:tcW w:w="5000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32BF0508" w14:textId="77777777" w:rsidR="00376BA7" w:rsidRPr="00874044" w:rsidRDefault="00376BA7" w:rsidP="00794F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noProof/>
                <w:color w:val="000000" w:themeColor="text1"/>
                <w:sz w:val="20"/>
                <w:szCs w:val="20"/>
                <w:lang w:val="en-GB"/>
              </w:rPr>
            </w:pPr>
            <w:r w:rsidRPr="00874044">
              <w:rPr>
                <w:rFonts w:ascii="Times New Roman" w:eastAsia="Times New Roman" w:hAnsi="Times New Roman" w:cs="Times New Roman"/>
                <w:b/>
                <w:noProof/>
                <w:sz w:val="20"/>
                <w:szCs w:val="20"/>
                <w:lang w:val="en-GB"/>
              </w:rPr>
              <w:t xml:space="preserve">Name </w:t>
            </w:r>
            <w:r w:rsidRPr="00874044">
              <w:rPr>
                <w:rFonts w:ascii="Times New Roman" w:eastAsia="Times New Roman" w:hAnsi="Times New Roman" w:cs="Times New Roman"/>
                <w:b/>
                <w:noProof/>
                <w:color w:val="000000" w:themeColor="text1"/>
                <w:sz w:val="20"/>
                <w:szCs w:val="20"/>
                <w:lang w:val="en-GB"/>
              </w:rPr>
              <w:t>of Facility/Venue Reporting:</w:t>
            </w:r>
            <w:r w:rsidRPr="00874044">
              <w:rPr>
                <w:rFonts w:ascii="Times New Roman" w:eastAsia="Times New Roman" w:hAnsi="Times New Roman" w:cs="Times New Roman"/>
                <w:b/>
                <w:noProof/>
                <w:color w:val="000000" w:themeColor="text1"/>
                <w:sz w:val="10"/>
                <w:szCs w:val="20"/>
                <w:lang w:val="en-GB"/>
              </w:rPr>
              <w:t xml:space="preserve">   </w:t>
            </w:r>
            <w:r w:rsidRPr="00874044">
              <w:rPr>
                <w:rFonts w:ascii="Times New Roman" w:eastAsia="Times New Roman" w:hAnsi="Times New Roman" w:cs="Times New Roman"/>
                <w:b/>
                <w:noProof/>
                <w:color w:val="000000" w:themeColor="text1"/>
                <w:sz w:val="20"/>
                <w:szCs w:val="20"/>
                <w:lang w:val="en-GB"/>
              </w:rPr>
              <w:t>____________________________</w:t>
            </w:r>
          </w:p>
          <w:p w14:paraId="6530C7F0" w14:textId="77777777" w:rsidR="00376BA7" w:rsidRPr="00874044" w:rsidRDefault="00376BA7" w:rsidP="00794F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noProof/>
                <w:color w:val="000000" w:themeColor="text1"/>
                <w:sz w:val="20"/>
                <w:szCs w:val="20"/>
                <w:lang w:val="en-GB"/>
              </w:rPr>
            </w:pPr>
            <w:r w:rsidRPr="00874044">
              <w:rPr>
                <w:rFonts w:ascii="Times New Roman" w:eastAsia="Times New Roman" w:hAnsi="Times New Roman" w:cs="Times New Roman"/>
                <w:b/>
                <w:noProof/>
                <w:color w:val="000000" w:themeColor="text1"/>
                <w:sz w:val="20"/>
                <w:szCs w:val="20"/>
                <w:lang w:val="en-GB"/>
              </w:rPr>
              <w:t>MFL Code:  _______________  County:  ________________       Sub-County:  ________________   Ward: ____________</w:t>
            </w:r>
          </w:p>
        </w:tc>
      </w:tr>
      <w:tr w:rsidR="00376BA7" w:rsidRPr="00874044" w14:paraId="5CFC6041" w14:textId="77777777" w:rsidTr="00794FD5">
        <w:trPr>
          <w:trHeight w:val="485"/>
        </w:trPr>
        <w:tc>
          <w:tcPr>
            <w:tcW w:w="5000" w:type="pct"/>
            <w:gridSpan w:val="2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2F5F4CA8" w14:textId="77777777" w:rsidR="00376BA7" w:rsidRPr="00874044" w:rsidRDefault="00376BA7" w:rsidP="00794FD5">
            <w:pPr>
              <w:spacing w:after="0" w:line="276" w:lineRule="auto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874044">
              <w:rPr>
                <w:rFonts w:ascii="Times New Roman" w:eastAsia="Times New Roman" w:hAnsi="Times New Roman" w:cs="Times New Roman"/>
                <w:b/>
                <w:noProof/>
                <w:sz w:val="20"/>
                <w:szCs w:val="20"/>
                <w:lang w:val="en-GB"/>
              </w:rPr>
              <w:t>SECTION I. INTIMATE PARTNER VIOLENCE (IPV) QUESTIONS</w:t>
            </w:r>
            <w:r w:rsidRPr="00874044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GB"/>
              </w:rPr>
              <w:t xml:space="preserve"> </w:t>
            </w:r>
          </w:p>
          <w:p w14:paraId="760C9D53" w14:textId="77777777" w:rsidR="00376BA7" w:rsidRPr="00874044" w:rsidRDefault="00376BA7" w:rsidP="00794FD5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noProof/>
                <w:sz w:val="20"/>
                <w:szCs w:val="20"/>
                <w:lang w:val="en-GB"/>
              </w:rPr>
            </w:pPr>
            <w:r w:rsidRPr="00874044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en-GB"/>
              </w:rPr>
              <w:t>“</w:t>
            </w:r>
            <w:r w:rsidRPr="00874044">
              <w:rPr>
                <w:rFonts w:ascii="Times New Roman" w:eastAsia="Times New Roman" w:hAnsi="Times New Roman" w:cs="Times New Roman"/>
                <w:i/>
                <w:noProof/>
                <w:sz w:val="18"/>
                <w:szCs w:val="18"/>
                <w:lang w:val="en-GB"/>
              </w:rPr>
              <w:t>I would like to ask you some questions about your current and past relationships. We want to make sure you are safe.”</w:t>
            </w:r>
          </w:p>
        </w:tc>
      </w:tr>
      <w:tr w:rsidR="00376BA7" w:rsidRPr="00874044" w14:paraId="18A1490B" w14:textId="77777777" w:rsidTr="00794FD5">
        <w:trPr>
          <w:trHeight w:val="926"/>
        </w:trPr>
        <w:tc>
          <w:tcPr>
            <w:tcW w:w="2655" w:type="pct"/>
            <w:tcBorders>
              <w:left w:val="single" w:sz="4" w:space="0" w:color="auto"/>
            </w:tcBorders>
          </w:tcPr>
          <w:p w14:paraId="5905750E" w14:textId="77777777" w:rsidR="00376BA7" w:rsidRPr="00874044" w:rsidRDefault="00376BA7" w:rsidP="00794FD5">
            <w:pPr>
              <w:spacing w:after="0" w:line="276" w:lineRule="auto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874044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GB"/>
              </w:rPr>
              <w:t xml:space="preserve">1. Have you ever been in a relationship with a person who has physically hurt you? </w:t>
            </w:r>
          </w:p>
          <w:p w14:paraId="416872F3" w14:textId="77777777" w:rsidR="00376BA7" w:rsidRPr="00874044" w:rsidRDefault="00376BA7" w:rsidP="00794F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r w:rsidRPr="0087404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fldChar w:fldCharType="begin">
                <w:ffData>
                  <w:name w:val="Check7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7404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instrText xml:space="preserve"> FORMCHECKBOX </w:instrText>
            </w:r>
            <w:r w:rsidR="0000000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r>
            <w:r w:rsidR="0000000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fldChar w:fldCharType="separate"/>
            </w:r>
            <w:r w:rsidRPr="0087404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  <w:r w:rsidRPr="0087404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No </w:t>
            </w:r>
            <w:r w:rsidRPr="00874044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(GO TO Q2)</w:t>
            </w:r>
          </w:p>
          <w:p w14:paraId="5F0EBE73" w14:textId="77777777" w:rsidR="00376BA7" w:rsidRPr="00874044" w:rsidRDefault="00376BA7" w:rsidP="00794F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87404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fldChar w:fldCharType="begin">
                <w:ffData>
                  <w:name w:val="Check7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7404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instrText xml:space="preserve"> FORMCHECKBOX </w:instrText>
            </w:r>
            <w:r w:rsidR="0000000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r>
            <w:r w:rsidR="0000000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fldChar w:fldCharType="separate"/>
            </w:r>
            <w:r w:rsidRPr="0087404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  <w:r w:rsidRPr="0087404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Yes</w:t>
            </w:r>
          </w:p>
          <w:p w14:paraId="53AD2A60" w14:textId="77777777" w:rsidR="00376BA7" w:rsidRPr="00874044" w:rsidRDefault="00376BA7" w:rsidP="00794FD5">
            <w:pPr>
              <w:spacing w:after="0" w:line="276" w:lineRule="auto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GB"/>
              </w:rPr>
            </w:pPr>
          </w:p>
          <w:p w14:paraId="353F9498" w14:textId="77777777" w:rsidR="00376BA7" w:rsidRPr="00874044" w:rsidRDefault="00376BA7" w:rsidP="00794FD5">
            <w:pPr>
              <w:spacing w:after="0" w:line="276" w:lineRule="auto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GB"/>
              </w:rPr>
            </w:pPr>
          </w:p>
        </w:tc>
        <w:tc>
          <w:tcPr>
            <w:tcW w:w="2345" w:type="pct"/>
            <w:tcBorders>
              <w:left w:val="single" w:sz="4" w:space="0" w:color="auto"/>
            </w:tcBorders>
          </w:tcPr>
          <w:p w14:paraId="63345E63" w14:textId="77777777" w:rsidR="00376BA7" w:rsidRPr="00874044" w:rsidRDefault="00376BA7" w:rsidP="00794FD5">
            <w:pPr>
              <w:spacing w:after="0" w:line="276" w:lineRule="auto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874044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GB"/>
              </w:rPr>
              <w:t>1.1 If yes, how long ago were you physically hurt by someone you were in a relationship with (the most recent time)?</w:t>
            </w:r>
          </w:p>
          <w:p w14:paraId="6B15EDA1" w14:textId="77777777" w:rsidR="00376BA7" w:rsidRPr="00874044" w:rsidRDefault="00376BA7" w:rsidP="00794F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87404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fldChar w:fldCharType="begin">
                <w:ffData>
                  <w:name w:val="Check7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7404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instrText xml:space="preserve"> FORMCHECKBOX </w:instrText>
            </w:r>
            <w:r w:rsidR="0000000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r>
            <w:r w:rsidR="0000000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fldChar w:fldCharType="separate"/>
            </w:r>
            <w:r w:rsidRPr="0087404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  <w:r w:rsidRPr="0087404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More than 6 months ago </w:t>
            </w:r>
          </w:p>
          <w:p w14:paraId="434A2862" w14:textId="77777777" w:rsidR="00376BA7" w:rsidRPr="00874044" w:rsidRDefault="00376BA7" w:rsidP="00794F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87404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fldChar w:fldCharType="begin">
                <w:ffData>
                  <w:name w:val="Check7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7404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instrText xml:space="preserve"> FORMCHECKBOX </w:instrText>
            </w:r>
            <w:r w:rsidR="0000000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r>
            <w:r w:rsidR="0000000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fldChar w:fldCharType="separate"/>
            </w:r>
            <w:r w:rsidRPr="0087404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  <w:r w:rsidRPr="0087404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In the past 6 months</w:t>
            </w:r>
          </w:p>
          <w:p w14:paraId="0EFC0ADA" w14:textId="77777777" w:rsidR="00376BA7" w:rsidRPr="00874044" w:rsidRDefault="00376BA7" w:rsidP="00794F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874044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60F7EAE5" wp14:editId="21FB3739">
                      <wp:simplePos x="0" y="0"/>
                      <wp:positionH relativeFrom="column">
                        <wp:posOffset>257810</wp:posOffset>
                      </wp:positionH>
                      <wp:positionV relativeFrom="paragraph">
                        <wp:posOffset>35560</wp:posOffset>
                      </wp:positionV>
                      <wp:extent cx="229870" cy="113665"/>
                      <wp:effectExtent l="0" t="0" r="74930" b="89535"/>
                      <wp:wrapNone/>
                      <wp:docPr id="13" name="Elbow Connector 1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229870" cy="113665"/>
                              </a:xfrm>
                              <a:prstGeom prst="bentConnector3">
                                <a:avLst>
                                  <a:gd name="adj1" fmla="val 1449"/>
                                </a:avLst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0EDF4EC7" id="_x0000_t34" coordsize="21600,21600" o:spt="34" o:oned="t" adj="10800" path="m,l@0,0@0,21600,21600,21600e" filled="f">
                      <v:stroke joinstyle="miter"/>
                      <v:formulas>
                        <v:f eqn="val #0"/>
                      </v:formulas>
                      <v:path arrowok="t" fillok="f" o:connecttype="none"/>
                      <v:handles>
                        <v:h position="#0,center"/>
                      </v:handles>
                      <o:lock v:ext="edit" shapetype="t"/>
                    </v:shapetype>
                    <v:shape id="Elbow Connector 13" o:spid="_x0000_s1026" type="#_x0000_t34" style="position:absolute;margin-left:20.3pt;margin-top:2.8pt;width:18.1pt;height:8.9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" adj="313" strokecolor="windowText" strokeweight=".5pt">
                      <v:stroke endarrow="block"/>
                    </v:shape>
                  </w:pict>
                </mc:Fallback>
              </mc:AlternateContent>
            </w:r>
            <w:r w:rsidRPr="0087404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                1.1a If in past 6 months:</w:t>
            </w:r>
          </w:p>
          <w:p w14:paraId="7638F91A" w14:textId="77777777" w:rsidR="00376BA7" w:rsidRPr="00874044" w:rsidRDefault="00376BA7" w:rsidP="00794F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87404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                        </w:t>
            </w:r>
            <w:r w:rsidRPr="0087404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fldChar w:fldCharType="begin">
                <w:ffData>
                  <w:name w:val="Check7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7404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instrText xml:space="preserve"> FORMCHECKBOX </w:instrText>
            </w:r>
            <w:r w:rsidR="0000000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r>
            <w:r w:rsidR="0000000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fldChar w:fldCharType="separate"/>
            </w:r>
            <w:r w:rsidRPr="0087404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  <w:r w:rsidRPr="0087404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In the past 1 month</w:t>
            </w:r>
          </w:p>
          <w:p w14:paraId="02B94539" w14:textId="77777777" w:rsidR="00376BA7" w:rsidRPr="00874044" w:rsidRDefault="00376BA7" w:rsidP="00794F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87404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                        </w:t>
            </w:r>
            <w:r w:rsidRPr="0087404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fldChar w:fldCharType="begin">
                <w:ffData>
                  <w:name w:val="Check7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7404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instrText xml:space="preserve"> FORMCHECKBOX </w:instrText>
            </w:r>
            <w:r w:rsidR="0000000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r>
            <w:r w:rsidR="0000000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fldChar w:fldCharType="separate"/>
            </w:r>
            <w:r w:rsidRPr="0087404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  <w:r w:rsidRPr="0087404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Not in the past 1 month</w:t>
            </w:r>
          </w:p>
        </w:tc>
      </w:tr>
      <w:tr w:rsidR="00376BA7" w:rsidRPr="00874044" w14:paraId="55E833B2" w14:textId="77777777" w:rsidTr="00794FD5">
        <w:trPr>
          <w:trHeight w:val="200"/>
        </w:trPr>
        <w:tc>
          <w:tcPr>
            <w:tcW w:w="2655" w:type="pct"/>
            <w:tcBorders>
              <w:left w:val="single" w:sz="4" w:space="0" w:color="auto"/>
            </w:tcBorders>
          </w:tcPr>
          <w:p w14:paraId="7E7BDA5A" w14:textId="77777777" w:rsidR="00376BA7" w:rsidRPr="00874044" w:rsidRDefault="00376BA7" w:rsidP="00794FD5">
            <w:pPr>
              <w:spacing w:after="0" w:line="276" w:lineRule="auto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874044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GB"/>
              </w:rPr>
              <w:t xml:space="preserve">2. Have you been in a relationship with a person who threatens, frightens, insults, or treats you </w:t>
            </w:r>
            <w:r w:rsidRPr="00874044">
              <w:rPr>
                <w:rFonts w:ascii="Times New Roman" w:eastAsia="Times New Roman" w:hAnsi="Times New Roman" w:cs="Times New Roman"/>
                <w:b/>
                <w:i/>
                <w:noProof/>
                <w:sz w:val="20"/>
                <w:szCs w:val="20"/>
                <w:lang w:val="en-GB"/>
              </w:rPr>
              <w:t>badly</w:t>
            </w:r>
            <w:r w:rsidRPr="00874044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GB"/>
              </w:rPr>
              <w:t>?</w:t>
            </w:r>
          </w:p>
          <w:p w14:paraId="707497BE" w14:textId="77777777" w:rsidR="00376BA7" w:rsidRPr="00874044" w:rsidRDefault="00376BA7" w:rsidP="00794F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87404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fldChar w:fldCharType="begin">
                <w:ffData>
                  <w:name w:val="Check7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7404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instrText xml:space="preserve"> FORMCHECKBOX </w:instrText>
            </w:r>
            <w:r w:rsidR="0000000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r>
            <w:r w:rsidR="0000000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fldChar w:fldCharType="separate"/>
            </w:r>
            <w:r w:rsidRPr="0087404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  <w:r w:rsidRPr="0087404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No </w:t>
            </w:r>
            <w:r w:rsidRPr="00874044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(GO TO Q3)</w:t>
            </w:r>
          </w:p>
          <w:p w14:paraId="43EE4730" w14:textId="77777777" w:rsidR="00376BA7" w:rsidRPr="00874044" w:rsidRDefault="00376BA7" w:rsidP="00794F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87404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fldChar w:fldCharType="begin">
                <w:ffData>
                  <w:name w:val="Check7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7404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instrText xml:space="preserve"> FORMCHECKBOX </w:instrText>
            </w:r>
            <w:r w:rsidR="0000000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r>
            <w:r w:rsidR="0000000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fldChar w:fldCharType="separate"/>
            </w:r>
            <w:r w:rsidRPr="0087404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  <w:r w:rsidRPr="0087404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Yes</w:t>
            </w:r>
          </w:p>
        </w:tc>
        <w:tc>
          <w:tcPr>
            <w:tcW w:w="2345" w:type="pct"/>
            <w:tcBorders>
              <w:left w:val="single" w:sz="4" w:space="0" w:color="auto"/>
            </w:tcBorders>
          </w:tcPr>
          <w:p w14:paraId="272DDD52" w14:textId="77777777" w:rsidR="00376BA7" w:rsidRPr="00874044" w:rsidRDefault="00376BA7" w:rsidP="00794FD5">
            <w:pPr>
              <w:spacing w:after="0" w:line="276" w:lineRule="auto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874044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GB"/>
              </w:rPr>
              <w:t>2.1 If yes, how long ago were you theatened or frightened by someone you were in a relationship with (the most recent time)?</w:t>
            </w:r>
          </w:p>
          <w:p w14:paraId="2590674F" w14:textId="77777777" w:rsidR="00376BA7" w:rsidRPr="00874044" w:rsidRDefault="00376BA7" w:rsidP="00794F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87404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fldChar w:fldCharType="begin">
                <w:ffData>
                  <w:name w:val="Check7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7404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instrText xml:space="preserve"> FORMCHECKBOX </w:instrText>
            </w:r>
            <w:r w:rsidR="0000000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r>
            <w:r w:rsidR="0000000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fldChar w:fldCharType="separate"/>
            </w:r>
            <w:r w:rsidRPr="0087404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  <w:r w:rsidRPr="0087404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More than 6 months ago </w:t>
            </w:r>
          </w:p>
          <w:p w14:paraId="2FD81758" w14:textId="77777777" w:rsidR="00376BA7" w:rsidRPr="00874044" w:rsidRDefault="00376BA7" w:rsidP="00794F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87404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fldChar w:fldCharType="begin">
                <w:ffData>
                  <w:name w:val="Check7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7404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instrText xml:space="preserve"> FORMCHECKBOX </w:instrText>
            </w:r>
            <w:r w:rsidR="0000000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r>
            <w:r w:rsidR="0000000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fldChar w:fldCharType="separate"/>
            </w:r>
            <w:r w:rsidRPr="0087404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  <w:r w:rsidRPr="0087404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In the past 6 months</w:t>
            </w:r>
          </w:p>
          <w:p w14:paraId="1004560D" w14:textId="77777777" w:rsidR="00376BA7" w:rsidRPr="00874044" w:rsidRDefault="00376BA7" w:rsidP="00794F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874044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3D824BFE" wp14:editId="4AAA1149">
                      <wp:simplePos x="0" y="0"/>
                      <wp:positionH relativeFrom="column">
                        <wp:posOffset>257810</wp:posOffset>
                      </wp:positionH>
                      <wp:positionV relativeFrom="paragraph">
                        <wp:posOffset>35560</wp:posOffset>
                      </wp:positionV>
                      <wp:extent cx="229870" cy="113665"/>
                      <wp:effectExtent l="0" t="0" r="74930" b="89535"/>
                      <wp:wrapNone/>
                      <wp:docPr id="19" name="Elbow Connector 1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229870" cy="113665"/>
                              </a:xfrm>
                              <a:prstGeom prst="bentConnector3">
                                <a:avLst>
                                  <a:gd name="adj1" fmla="val 1449"/>
                                </a:avLst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431615A" id="Elbow Connector 19" o:spid="_x0000_s1026" type="#_x0000_t34" style="position:absolute;margin-left:20.3pt;margin-top:2.8pt;width:18.1pt;height:8.9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" adj="313" strokecolor="windowText" strokeweight=".5pt">
                      <v:stroke endarrow="block"/>
                    </v:shape>
                  </w:pict>
                </mc:Fallback>
              </mc:AlternateContent>
            </w:r>
            <w:r w:rsidRPr="0087404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                2.1a If in past 6 months:</w:t>
            </w:r>
          </w:p>
          <w:p w14:paraId="1165E45A" w14:textId="77777777" w:rsidR="00376BA7" w:rsidRPr="00874044" w:rsidRDefault="00376BA7" w:rsidP="00794F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87404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                        </w:t>
            </w:r>
            <w:r w:rsidRPr="0087404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fldChar w:fldCharType="begin">
                <w:ffData>
                  <w:name w:val="Check7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7404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instrText xml:space="preserve"> FORMCHECKBOX </w:instrText>
            </w:r>
            <w:r w:rsidR="0000000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r>
            <w:r w:rsidR="0000000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fldChar w:fldCharType="separate"/>
            </w:r>
            <w:r w:rsidRPr="0087404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  <w:r w:rsidRPr="0087404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In the past 1 month</w:t>
            </w:r>
          </w:p>
          <w:p w14:paraId="0CF609F2" w14:textId="77777777" w:rsidR="00376BA7" w:rsidRPr="00874044" w:rsidRDefault="00376BA7" w:rsidP="00794FD5">
            <w:pPr>
              <w:spacing w:after="0" w:line="276" w:lineRule="auto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87404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                        </w:t>
            </w:r>
            <w:r w:rsidRPr="0087404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fldChar w:fldCharType="begin">
                <w:ffData>
                  <w:name w:val="Check7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7404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instrText xml:space="preserve"> FORMCHECKBOX </w:instrText>
            </w:r>
            <w:r w:rsidR="0000000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r>
            <w:r w:rsidR="0000000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fldChar w:fldCharType="separate"/>
            </w:r>
            <w:r w:rsidRPr="0087404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  <w:r w:rsidRPr="0087404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Not in the past 1 month</w:t>
            </w:r>
          </w:p>
        </w:tc>
      </w:tr>
      <w:tr w:rsidR="00376BA7" w:rsidRPr="00874044" w14:paraId="1E52A724" w14:textId="77777777" w:rsidTr="00794FD5">
        <w:trPr>
          <w:trHeight w:val="1359"/>
        </w:trPr>
        <w:tc>
          <w:tcPr>
            <w:tcW w:w="2655" w:type="pct"/>
            <w:tcBorders>
              <w:left w:val="single" w:sz="4" w:space="0" w:color="auto"/>
            </w:tcBorders>
          </w:tcPr>
          <w:p w14:paraId="48142900" w14:textId="77777777" w:rsidR="00376BA7" w:rsidRPr="00874044" w:rsidRDefault="00376BA7" w:rsidP="00794FD5">
            <w:pPr>
              <w:spacing w:after="0" w:line="276" w:lineRule="auto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874044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GB"/>
              </w:rPr>
              <w:t>3. Have you been in a relationship with a perosn who forces you to participate in sexual activities that make you feel uncomfortable?</w:t>
            </w:r>
          </w:p>
          <w:p w14:paraId="4875D013" w14:textId="77777777" w:rsidR="00376BA7" w:rsidRPr="00874044" w:rsidRDefault="00376BA7" w:rsidP="00794F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87404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fldChar w:fldCharType="begin">
                <w:ffData>
                  <w:name w:val="Check7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7404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instrText xml:space="preserve"> FORMCHECKBOX </w:instrText>
            </w:r>
            <w:r w:rsidR="0000000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r>
            <w:r w:rsidR="0000000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fldChar w:fldCharType="separate"/>
            </w:r>
            <w:r w:rsidRPr="0087404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  <w:r w:rsidRPr="0087404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No </w:t>
            </w:r>
            <w:r w:rsidRPr="00874044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(GO TO Q4)</w:t>
            </w:r>
          </w:p>
          <w:p w14:paraId="6ABC3208" w14:textId="77777777" w:rsidR="00376BA7" w:rsidRPr="00874044" w:rsidRDefault="00376BA7" w:rsidP="00794FD5">
            <w:pPr>
              <w:spacing w:after="0" w:line="276" w:lineRule="auto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87404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fldChar w:fldCharType="begin">
                <w:ffData>
                  <w:name w:val="Check7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7404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instrText xml:space="preserve"> FORMCHECKBOX </w:instrText>
            </w:r>
            <w:r w:rsidR="0000000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r>
            <w:r w:rsidR="0000000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fldChar w:fldCharType="separate"/>
            </w:r>
            <w:r w:rsidRPr="0087404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  <w:r w:rsidRPr="0087404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Yes</w:t>
            </w:r>
          </w:p>
        </w:tc>
        <w:tc>
          <w:tcPr>
            <w:tcW w:w="2345" w:type="pct"/>
            <w:tcBorders>
              <w:left w:val="single" w:sz="4" w:space="0" w:color="auto"/>
            </w:tcBorders>
          </w:tcPr>
          <w:p w14:paraId="50D84189" w14:textId="77777777" w:rsidR="00376BA7" w:rsidRPr="00874044" w:rsidRDefault="00376BA7" w:rsidP="00794FD5">
            <w:pPr>
              <w:spacing w:after="0" w:line="276" w:lineRule="auto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874044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GB"/>
              </w:rPr>
              <w:t>3.1 If yes, how long ago were you forced to particiate in sexual activities that made you feel uncomfortable (the most recent time)?</w:t>
            </w:r>
          </w:p>
          <w:p w14:paraId="1356FC70" w14:textId="77777777" w:rsidR="00376BA7" w:rsidRPr="00874044" w:rsidRDefault="00376BA7" w:rsidP="00794F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87404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fldChar w:fldCharType="begin">
                <w:ffData>
                  <w:name w:val="Check7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7404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instrText xml:space="preserve"> FORMCHECKBOX </w:instrText>
            </w:r>
            <w:r w:rsidR="0000000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r>
            <w:r w:rsidR="0000000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fldChar w:fldCharType="separate"/>
            </w:r>
            <w:r w:rsidRPr="0087404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  <w:r w:rsidRPr="0087404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More than 6 months ago </w:t>
            </w:r>
          </w:p>
          <w:p w14:paraId="0B1F1C19" w14:textId="77777777" w:rsidR="00376BA7" w:rsidRPr="00874044" w:rsidRDefault="00376BA7" w:rsidP="00794F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87404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fldChar w:fldCharType="begin">
                <w:ffData>
                  <w:name w:val="Check7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7404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instrText xml:space="preserve"> FORMCHECKBOX </w:instrText>
            </w:r>
            <w:r w:rsidR="0000000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r>
            <w:r w:rsidR="0000000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fldChar w:fldCharType="separate"/>
            </w:r>
            <w:r w:rsidRPr="0087404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  <w:r w:rsidRPr="0087404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In the past 6 months</w:t>
            </w:r>
          </w:p>
          <w:p w14:paraId="4385A287" w14:textId="77777777" w:rsidR="00376BA7" w:rsidRPr="00874044" w:rsidRDefault="00376BA7" w:rsidP="00794F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874044"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7965F854" wp14:editId="57F4B469">
                      <wp:simplePos x="0" y="0"/>
                      <wp:positionH relativeFrom="column">
                        <wp:posOffset>257810</wp:posOffset>
                      </wp:positionH>
                      <wp:positionV relativeFrom="paragraph">
                        <wp:posOffset>35560</wp:posOffset>
                      </wp:positionV>
                      <wp:extent cx="229870" cy="113665"/>
                      <wp:effectExtent l="0" t="0" r="74930" b="89535"/>
                      <wp:wrapNone/>
                      <wp:docPr id="22" name="Elbow Connector 2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229870" cy="113665"/>
                              </a:xfrm>
                              <a:prstGeom prst="bentConnector3">
                                <a:avLst>
                                  <a:gd name="adj1" fmla="val 1449"/>
                                </a:avLst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A5BFF29" id="Elbow Connector 22" o:spid="_x0000_s1026" type="#_x0000_t34" style="position:absolute;margin-left:20.3pt;margin-top:2.8pt;width:18.1pt;height:8.9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" adj="313" strokecolor="windowText" strokeweight=".5pt">
                      <v:stroke endarrow="block"/>
                    </v:shape>
                  </w:pict>
                </mc:Fallback>
              </mc:AlternateContent>
            </w:r>
            <w:r w:rsidRPr="0087404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                3.1a If in past 6 months:</w:t>
            </w:r>
          </w:p>
          <w:p w14:paraId="78B8FEC3" w14:textId="77777777" w:rsidR="00376BA7" w:rsidRPr="00874044" w:rsidRDefault="00376BA7" w:rsidP="00794F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87404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                        </w:t>
            </w:r>
            <w:r w:rsidRPr="0087404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fldChar w:fldCharType="begin">
                <w:ffData>
                  <w:name w:val="Check7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7404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instrText xml:space="preserve"> FORMCHECKBOX </w:instrText>
            </w:r>
            <w:r w:rsidR="0000000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r>
            <w:r w:rsidR="0000000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fldChar w:fldCharType="separate"/>
            </w:r>
            <w:r w:rsidRPr="0087404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  <w:r w:rsidRPr="0087404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In the past 1 month</w:t>
            </w:r>
          </w:p>
          <w:p w14:paraId="6C128A5B" w14:textId="77777777" w:rsidR="00376BA7" w:rsidRPr="00874044" w:rsidRDefault="00376BA7" w:rsidP="00794FD5">
            <w:pPr>
              <w:spacing w:after="0" w:line="276" w:lineRule="auto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87404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                        </w:t>
            </w:r>
            <w:r w:rsidRPr="0087404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fldChar w:fldCharType="begin">
                <w:ffData>
                  <w:name w:val="Check7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7404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instrText xml:space="preserve"> FORMCHECKBOX </w:instrText>
            </w:r>
            <w:r w:rsidR="0000000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r>
            <w:r w:rsidR="0000000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fldChar w:fldCharType="separate"/>
            </w:r>
            <w:r w:rsidRPr="0087404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  <w:r w:rsidRPr="0087404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Not in the past 1 month</w:t>
            </w:r>
          </w:p>
        </w:tc>
      </w:tr>
      <w:tr w:rsidR="00376BA7" w:rsidRPr="00874044" w14:paraId="1290E64A" w14:textId="77777777" w:rsidTr="00794FD5">
        <w:trPr>
          <w:trHeight w:val="130"/>
        </w:trPr>
        <w:tc>
          <w:tcPr>
            <w:tcW w:w="2655" w:type="pct"/>
            <w:tcBorders>
              <w:left w:val="single" w:sz="4" w:space="0" w:color="auto"/>
            </w:tcBorders>
          </w:tcPr>
          <w:p w14:paraId="63E2E113" w14:textId="77777777" w:rsidR="00376BA7" w:rsidRPr="00874044" w:rsidRDefault="00376BA7" w:rsidP="00794FD5">
            <w:pPr>
              <w:spacing w:after="0" w:line="276" w:lineRule="auto"/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</w:pPr>
            <w:r w:rsidRPr="008740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4. Do you think any of these things could happen to you if you decide to receive assisted partner notification services? </w:t>
            </w:r>
          </w:p>
        </w:tc>
        <w:tc>
          <w:tcPr>
            <w:tcW w:w="2345" w:type="pct"/>
            <w:tcBorders>
              <w:left w:val="single" w:sz="4" w:space="0" w:color="auto"/>
            </w:tcBorders>
            <w:vAlign w:val="center"/>
          </w:tcPr>
          <w:p w14:paraId="11E17D4E" w14:textId="77777777" w:rsidR="00376BA7" w:rsidRPr="00874044" w:rsidRDefault="00376BA7" w:rsidP="00794FD5">
            <w:pPr>
              <w:spacing w:after="0" w:line="276" w:lineRule="auto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87404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fldChar w:fldCharType="begin">
                <w:ffData>
                  <w:name w:val="Check7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7404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instrText xml:space="preserve"> FORMCHECKBOX </w:instrText>
            </w:r>
            <w:r w:rsidR="0000000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r>
            <w:r w:rsidR="0000000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fldChar w:fldCharType="separate"/>
            </w:r>
            <w:r w:rsidRPr="0087404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  <w:r w:rsidRPr="0087404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8740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No              </w:t>
            </w:r>
            <w:r w:rsidRPr="0087404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fldChar w:fldCharType="begin">
                <w:ffData>
                  <w:name w:val="Check7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7404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instrText xml:space="preserve"> FORMCHECKBOX </w:instrText>
            </w:r>
            <w:r w:rsidR="0000000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r>
            <w:r w:rsidR="0000000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fldChar w:fldCharType="separate"/>
            </w:r>
            <w:r w:rsidRPr="0087404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  <w:r w:rsidRPr="0087404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8740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Yes</w:t>
            </w:r>
          </w:p>
        </w:tc>
      </w:tr>
      <w:tr w:rsidR="00376BA7" w:rsidRPr="00874044" w14:paraId="43CE409A" w14:textId="77777777" w:rsidTr="00794FD5">
        <w:trPr>
          <w:trHeight w:val="19"/>
        </w:trPr>
        <w:tc>
          <w:tcPr>
            <w:tcW w:w="2655" w:type="pct"/>
            <w:tcBorders>
              <w:left w:val="single" w:sz="4" w:space="0" w:color="auto"/>
            </w:tcBorders>
            <w:vAlign w:val="center"/>
          </w:tcPr>
          <w:p w14:paraId="5BDF6D43" w14:textId="77777777" w:rsidR="00376BA7" w:rsidRPr="00874044" w:rsidRDefault="00376BA7" w:rsidP="00794FD5">
            <w:pPr>
              <w:spacing w:after="0" w:line="276" w:lineRule="auto"/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</w:pPr>
            <w:r w:rsidRPr="008740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5. Are you pregnant?                   </w:t>
            </w:r>
            <w:r w:rsidRPr="00874044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0"/>
                <w:szCs w:val="20"/>
                <w:lang w:val="en-GB"/>
              </w:rPr>
              <w:t>(Ask only if female)</w:t>
            </w:r>
          </w:p>
        </w:tc>
        <w:tc>
          <w:tcPr>
            <w:tcW w:w="2345" w:type="pct"/>
            <w:tcBorders>
              <w:left w:val="single" w:sz="4" w:space="0" w:color="auto"/>
            </w:tcBorders>
            <w:vAlign w:val="center"/>
          </w:tcPr>
          <w:p w14:paraId="256F8F04" w14:textId="77777777" w:rsidR="00376BA7" w:rsidRPr="00874044" w:rsidRDefault="00376BA7" w:rsidP="00794FD5">
            <w:pPr>
              <w:spacing w:after="0" w:line="276" w:lineRule="auto"/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GB"/>
              </w:rPr>
            </w:pPr>
            <w:r w:rsidRPr="0087404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fldChar w:fldCharType="begin">
                <w:ffData>
                  <w:name w:val="Check7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7404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instrText xml:space="preserve"> FORMCHECKBOX </w:instrText>
            </w:r>
            <w:r w:rsidR="0000000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r>
            <w:r w:rsidR="0000000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fldChar w:fldCharType="separate"/>
            </w:r>
            <w:r w:rsidRPr="0087404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  <w:r w:rsidRPr="0087404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8740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No               </w:t>
            </w:r>
            <w:r w:rsidRPr="0087404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fldChar w:fldCharType="begin">
                <w:ffData>
                  <w:name w:val="Check7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7404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instrText xml:space="preserve"> FORMCHECKBOX </w:instrText>
            </w:r>
            <w:r w:rsidR="0000000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r>
            <w:r w:rsidR="0000000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fldChar w:fldCharType="separate"/>
            </w:r>
            <w:r w:rsidRPr="0087404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  <w:r w:rsidRPr="0087404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8740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Yes</w:t>
            </w:r>
          </w:p>
        </w:tc>
      </w:tr>
      <w:tr w:rsidR="00376BA7" w:rsidRPr="00874044" w14:paraId="11032DC3" w14:textId="77777777" w:rsidTr="00794FD5">
        <w:trPr>
          <w:trHeight w:val="227"/>
        </w:trPr>
        <w:tc>
          <w:tcPr>
            <w:tcW w:w="5000" w:type="pct"/>
            <w:gridSpan w:val="2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5A913DF8" w14:textId="77777777" w:rsidR="00376BA7" w:rsidRPr="00874044" w:rsidRDefault="00376BA7" w:rsidP="00794FD5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r w:rsidRPr="0087404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 xml:space="preserve">SECTION II. IPV RISK CATEGORY </w:t>
            </w:r>
          </w:p>
        </w:tc>
      </w:tr>
      <w:tr w:rsidR="00376BA7" w:rsidRPr="00874044" w14:paraId="0AB63984" w14:textId="77777777" w:rsidTr="00794FD5">
        <w:trPr>
          <w:trHeight w:val="210"/>
        </w:trPr>
        <w:tc>
          <w:tcPr>
            <w:tcW w:w="2655" w:type="pct"/>
            <w:tcBorders>
              <w:left w:val="single" w:sz="4" w:space="0" w:color="auto"/>
            </w:tcBorders>
          </w:tcPr>
          <w:p w14:paraId="41FF3D13" w14:textId="77777777" w:rsidR="00376BA7" w:rsidRPr="00874044" w:rsidRDefault="00376BA7" w:rsidP="00794FD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740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6. Which IPV risk category is the client in?</w:t>
            </w:r>
          </w:p>
          <w:p w14:paraId="77D6D452" w14:textId="77777777" w:rsidR="00376BA7" w:rsidRPr="00874044" w:rsidRDefault="00376BA7" w:rsidP="00794FD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7404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(Refer to Q1, Q2 and Q3. Choose the first category, top to bottom, with matching criteria.)</w:t>
            </w:r>
          </w:p>
        </w:tc>
        <w:tc>
          <w:tcPr>
            <w:tcW w:w="2345" w:type="pct"/>
            <w:tcBorders>
              <w:left w:val="single" w:sz="4" w:space="0" w:color="auto"/>
            </w:tcBorders>
          </w:tcPr>
          <w:p w14:paraId="079C4681" w14:textId="77777777" w:rsidR="00376BA7" w:rsidRPr="00874044" w:rsidRDefault="00376BA7" w:rsidP="00794FD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87404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fldChar w:fldCharType="begin">
                <w:ffData>
                  <w:name w:val="Check7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7404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instrText xml:space="preserve"> FORMCHECKBOX </w:instrText>
            </w:r>
            <w:r w:rsidR="0000000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r>
            <w:r w:rsidR="0000000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fldChar w:fldCharType="separate"/>
            </w:r>
            <w:r w:rsidRPr="0087404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  <w:r w:rsidRPr="0087404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87404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>HIGH</w:t>
            </w:r>
          </w:p>
          <w:p w14:paraId="114967F5" w14:textId="77777777" w:rsidR="00376BA7" w:rsidRPr="00874044" w:rsidRDefault="00376BA7" w:rsidP="00794FD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7404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 xml:space="preserve">     </w:t>
            </w:r>
            <w:r w:rsidRPr="00874044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val="en-GB"/>
              </w:rPr>
              <w:t>(any ticked “In the past 1 month” in Q1,1, 2.1, 3.1)</w:t>
            </w:r>
          </w:p>
          <w:p w14:paraId="4825D21C" w14:textId="77777777" w:rsidR="00376BA7" w:rsidRPr="00874044" w:rsidRDefault="00376BA7" w:rsidP="00794FD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87404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fldChar w:fldCharType="begin">
                <w:ffData>
                  <w:name w:val="Check7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7404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instrText xml:space="preserve"> FORMCHECKBOX </w:instrText>
            </w:r>
            <w:r w:rsidR="0000000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r>
            <w:r w:rsidR="0000000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fldChar w:fldCharType="separate"/>
            </w:r>
            <w:r w:rsidRPr="0087404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  <w:r w:rsidRPr="0087404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87404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 xml:space="preserve">MODERATE    </w:t>
            </w:r>
          </w:p>
          <w:p w14:paraId="6DFA472C" w14:textId="77777777" w:rsidR="00376BA7" w:rsidRPr="00874044" w:rsidRDefault="00376BA7" w:rsidP="00794FD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87404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lastRenderedPageBreak/>
              <w:t xml:space="preserve">     </w:t>
            </w:r>
            <w:r w:rsidRPr="00874044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val="en-GB"/>
              </w:rPr>
              <w:t>(any ticked “yes” in Q1, Q2, or Q3 but none ticked “in the past 1 month” in Q1.1, 2.1, 3.1)</w:t>
            </w:r>
            <w:r w:rsidRPr="0087404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 xml:space="preserve"> </w:t>
            </w:r>
          </w:p>
          <w:p w14:paraId="35895C5F" w14:textId="77777777" w:rsidR="00376BA7" w:rsidRPr="00874044" w:rsidRDefault="00376BA7" w:rsidP="00794FD5">
            <w:pPr>
              <w:spacing w:after="0" w:line="276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87404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fldChar w:fldCharType="begin">
                <w:ffData>
                  <w:name w:val="Check7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7404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instrText xml:space="preserve"> FORMCHECKBOX </w:instrText>
            </w:r>
            <w:r w:rsidR="0000000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r>
            <w:r w:rsidR="0000000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fldChar w:fldCharType="separate"/>
            </w:r>
            <w:r w:rsidRPr="0087404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  <w:r w:rsidRPr="0087404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87404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 xml:space="preserve">LOW                 </w:t>
            </w:r>
          </w:p>
          <w:p w14:paraId="71A965E0" w14:textId="77777777" w:rsidR="00376BA7" w:rsidRPr="00874044" w:rsidRDefault="00376BA7" w:rsidP="00794FD5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87404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 xml:space="preserve">    </w:t>
            </w:r>
            <w:r w:rsidRPr="00874044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val="en-GB"/>
              </w:rPr>
              <w:t>(all ticked “No” in Q1, 2, 3)</w:t>
            </w:r>
          </w:p>
        </w:tc>
      </w:tr>
      <w:tr w:rsidR="00376BA7" w:rsidRPr="00874044" w14:paraId="3F3A0A4F" w14:textId="77777777" w:rsidTr="00794FD5">
        <w:trPr>
          <w:trHeight w:val="328"/>
        </w:trPr>
        <w:tc>
          <w:tcPr>
            <w:tcW w:w="5000" w:type="pct"/>
            <w:gridSpan w:val="2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0BC92917" w14:textId="77777777" w:rsidR="00376BA7" w:rsidRPr="00874044" w:rsidRDefault="00376BA7" w:rsidP="00794FD5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87404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lastRenderedPageBreak/>
              <w:t>SECTION III. ELIGIBILITY</w:t>
            </w:r>
            <w:r w:rsidRPr="0087404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</w:tr>
      <w:tr w:rsidR="00376BA7" w:rsidRPr="00874044" w14:paraId="0F3203CD" w14:textId="77777777" w:rsidTr="00794FD5">
        <w:trPr>
          <w:trHeight w:val="71"/>
        </w:trPr>
        <w:tc>
          <w:tcPr>
            <w:tcW w:w="2655" w:type="pct"/>
            <w:tcBorders>
              <w:left w:val="single" w:sz="4" w:space="0" w:color="auto"/>
            </w:tcBorders>
            <w:shd w:val="clear" w:color="auto" w:fill="auto"/>
          </w:tcPr>
          <w:p w14:paraId="30AA3FF5" w14:textId="77777777" w:rsidR="00376BA7" w:rsidRPr="00874044" w:rsidRDefault="00376BA7" w:rsidP="00794FD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740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7. Is the client eligible to receive assisted partner notification services?</w:t>
            </w:r>
          </w:p>
          <w:p w14:paraId="0E6469E1" w14:textId="77777777" w:rsidR="00376BA7" w:rsidRPr="00874044" w:rsidRDefault="00376BA7" w:rsidP="00794FD5">
            <w:pPr>
              <w:spacing w:after="0" w:line="276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 w:rsidRPr="0087404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(Tell the subject if their eligible. If not eligible, tell them why.)</w:t>
            </w:r>
          </w:p>
        </w:tc>
        <w:tc>
          <w:tcPr>
            <w:tcW w:w="2345" w:type="pct"/>
            <w:tcBorders>
              <w:left w:val="single" w:sz="4" w:space="0" w:color="auto"/>
            </w:tcBorders>
            <w:shd w:val="clear" w:color="auto" w:fill="auto"/>
          </w:tcPr>
          <w:p w14:paraId="3D3EA857" w14:textId="77777777" w:rsidR="00376BA7" w:rsidRPr="00874044" w:rsidRDefault="00376BA7" w:rsidP="00794FD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7404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fldChar w:fldCharType="begin">
                <w:ffData>
                  <w:name w:val="Check7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7404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instrText xml:space="preserve"> FORMCHECKBOX </w:instrText>
            </w:r>
            <w:r w:rsidR="0000000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r>
            <w:r w:rsidR="0000000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fldChar w:fldCharType="separate"/>
            </w:r>
            <w:r w:rsidRPr="0087404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  <w:r w:rsidRPr="0087404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8740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o</w:t>
            </w:r>
          </w:p>
          <w:p w14:paraId="27CCF603" w14:textId="77777777" w:rsidR="00376BA7" w:rsidRPr="00874044" w:rsidRDefault="00376BA7" w:rsidP="00794FD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87404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(if any of the following are true; check all that apply)</w:t>
            </w:r>
          </w:p>
          <w:p w14:paraId="7D0693D9" w14:textId="77777777" w:rsidR="00376BA7" w:rsidRPr="00874044" w:rsidRDefault="00376BA7" w:rsidP="00794FD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7404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          </w:t>
            </w:r>
            <w:r w:rsidRPr="0087404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fldChar w:fldCharType="begin">
                <w:ffData>
                  <w:name w:val="Check7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7404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instrText xml:space="preserve"> FORMCHECKBOX </w:instrText>
            </w:r>
            <w:r w:rsidR="0000000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r>
            <w:r w:rsidR="0000000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fldChar w:fldCharType="separate"/>
            </w:r>
            <w:r w:rsidRPr="0087404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  <w:r w:rsidRPr="0087404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 </w:t>
            </w:r>
            <w:r w:rsidRPr="008740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&lt;15 years minor and no parental consent</w:t>
            </w:r>
          </w:p>
          <w:p w14:paraId="0062E5F8" w14:textId="77777777" w:rsidR="00376BA7" w:rsidRPr="00874044" w:rsidRDefault="00376BA7" w:rsidP="00794FD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7404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          </w:t>
            </w:r>
            <w:r w:rsidRPr="0087404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fldChar w:fldCharType="begin">
                <w:ffData>
                  <w:name w:val="Check7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7404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instrText xml:space="preserve"> FORMCHECKBOX </w:instrText>
            </w:r>
            <w:r w:rsidR="0000000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r>
            <w:r w:rsidR="0000000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fldChar w:fldCharType="separate"/>
            </w:r>
            <w:r w:rsidRPr="0087404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  <w:r w:rsidRPr="0087404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 </w:t>
            </w:r>
            <w:r w:rsidRPr="008740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High IPV risk </w:t>
            </w:r>
          </w:p>
          <w:p w14:paraId="6D1D116A" w14:textId="77777777" w:rsidR="00376BA7" w:rsidRPr="00874044" w:rsidRDefault="00376BA7" w:rsidP="00794FD5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87404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fldChar w:fldCharType="begin">
                <w:ffData>
                  <w:name w:val="Check7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7404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instrText xml:space="preserve"> FORMCHECKBOX </w:instrText>
            </w:r>
            <w:r w:rsidR="0000000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r>
            <w:r w:rsidR="0000000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fldChar w:fldCharType="separate"/>
            </w:r>
            <w:r w:rsidRPr="0087404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  <w:r w:rsidRPr="0087404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8740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Yes</w:t>
            </w:r>
          </w:p>
        </w:tc>
      </w:tr>
      <w:tr w:rsidR="00376BA7" w:rsidRPr="00874044" w14:paraId="4E5E6A23" w14:textId="77777777" w:rsidTr="00794FD5">
        <w:trPr>
          <w:trHeight w:val="227"/>
        </w:trPr>
        <w:tc>
          <w:tcPr>
            <w:tcW w:w="2655" w:type="pct"/>
            <w:tcBorders>
              <w:left w:val="single" w:sz="4" w:space="0" w:color="auto"/>
            </w:tcBorders>
          </w:tcPr>
          <w:p w14:paraId="0CC88DBE" w14:textId="77777777" w:rsidR="00376BA7" w:rsidRPr="00874044" w:rsidRDefault="00376BA7" w:rsidP="00794FD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740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8. HTS Counsellor only: Is the client eligible for the study?</w:t>
            </w:r>
          </w:p>
        </w:tc>
        <w:tc>
          <w:tcPr>
            <w:tcW w:w="2345" w:type="pct"/>
            <w:tcBorders>
              <w:left w:val="single" w:sz="4" w:space="0" w:color="auto"/>
            </w:tcBorders>
          </w:tcPr>
          <w:p w14:paraId="04F26355" w14:textId="77777777" w:rsidR="00376BA7" w:rsidRPr="00874044" w:rsidRDefault="00376BA7" w:rsidP="00794FD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7404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fldChar w:fldCharType="begin">
                <w:ffData>
                  <w:name w:val="Check7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7404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instrText xml:space="preserve"> FORMCHECKBOX </w:instrText>
            </w:r>
            <w:r w:rsidR="0000000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r>
            <w:r w:rsidR="0000000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fldChar w:fldCharType="separate"/>
            </w:r>
            <w:r w:rsidRPr="0087404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  <w:r w:rsidRPr="0087404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8740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o</w:t>
            </w:r>
          </w:p>
          <w:p w14:paraId="61D954EC" w14:textId="77777777" w:rsidR="00376BA7" w:rsidRPr="00874044" w:rsidRDefault="00376BA7" w:rsidP="00794FD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87404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(if any of the following are true; check all that apply)</w:t>
            </w:r>
          </w:p>
          <w:p w14:paraId="699BBF8B" w14:textId="77777777" w:rsidR="00376BA7" w:rsidRPr="00874044" w:rsidRDefault="00376BA7" w:rsidP="00794FD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7404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          </w:t>
            </w:r>
            <w:r w:rsidRPr="0087404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fldChar w:fldCharType="begin">
                <w:ffData>
                  <w:name w:val="Check7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7404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instrText xml:space="preserve"> FORMCHECKBOX </w:instrText>
            </w:r>
            <w:r w:rsidR="0000000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r>
            <w:r w:rsidR="0000000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fldChar w:fldCharType="separate"/>
            </w:r>
            <w:r w:rsidRPr="0087404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  <w:r w:rsidRPr="0087404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 </w:t>
            </w:r>
            <w:r w:rsidRPr="008740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&lt;15 years minor  </w:t>
            </w:r>
          </w:p>
          <w:p w14:paraId="17102139" w14:textId="77777777" w:rsidR="00376BA7" w:rsidRPr="00874044" w:rsidRDefault="00376BA7" w:rsidP="00794FD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7404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          </w:t>
            </w:r>
            <w:r w:rsidRPr="0087404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fldChar w:fldCharType="begin">
                <w:ffData>
                  <w:name w:val="Check7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7404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instrText xml:space="preserve"> FORMCHECKBOX </w:instrText>
            </w:r>
            <w:r w:rsidR="0000000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r>
            <w:r w:rsidR="0000000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fldChar w:fldCharType="separate"/>
            </w:r>
            <w:r w:rsidRPr="0087404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  <w:r w:rsidRPr="0087404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 </w:t>
            </w:r>
            <w:r w:rsidRPr="008740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High IPV risk </w:t>
            </w:r>
          </w:p>
          <w:p w14:paraId="60D7467F" w14:textId="77777777" w:rsidR="00376BA7" w:rsidRPr="00874044" w:rsidRDefault="00376BA7" w:rsidP="00794FD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</w:pPr>
            <w:r w:rsidRPr="0087404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          </w:t>
            </w:r>
            <w:r w:rsidRPr="0087404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fldChar w:fldCharType="begin">
                <w:ffData>
                  <w:name w:val="Check7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7404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instrText xml:space="preserve"> FORMCHECKBOX </w:instrText>
            </w:r>
            <w:r w:rsidR="0000000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r>
            <w:r w:rsidR="0000000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fldChar w:fldCharType="separate"/>
            </w:r>
            <w:r w:rsidRPr="0087404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  <w:r w:rsidRPr="0087404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 </w:t>
            </w:r>
            <w:r w:rsidRPr="008740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Pregnant </w:t>
            </w:r>
            <w:r w:rsidRPr="0087404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(if female)</w:t>
            </w:r>
          </w:p>
          <w:p w14:paraId="3DB85838" w14:textId="77777777" w:rsidR="00376BA7" w:rsidRPr="00874044" w:rsidRDefault="00376BA7" w:rsidP="00794FD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740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          </w:t>
            </w:r>
            <w:r w:rsidRPr="0087404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fldChar w:fldCharType="begin">
                <w:ffData>
                  <w:name w:val="Check7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7404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instrText xml:space="preserve"> FORMCHECKBOX </w:instrText>
            </w:r>
            <w:r w:rsidR="0000000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r>
            <w:r w:rsidR="0000000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fldChar w:fldCharType="separate"/>
            </w:r>
            <w:r w:rsidRPr="0087404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  <w:r w:rsidRPr="0087404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 Currently in HIV care or treatment </w:t>
            </w:r>
            <w:r w:rsidRPr="0087404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 xml:space="preserve">(if Index </w:t>
            </w:r>
            <w:r w:rsidRPr="0087404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br/>
              <w:t xml:space="preserve">                 Client)</w:t>
            </w:r>
          </w:p>
          <w:p w14:paraId="641D2D44" w14:textId="77777777" w:rsidR="00376BA7" w:rsidRPr="00874044" w:rsidRDefault="00376BA7" w:rsidP="00794FD5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87404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fldChar w:fldCharType="begin">
                <w:ffData>
                  <w:name w:val="Check7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7404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instrText xml:space="preserve"> FORMCHECKBOX </w:instrText>
            </w:r>
            <w:r w:rsidR="0000000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r>
            <w:r w:rsidR="0000000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fldChar w:fldCharType="separate"/>
            </w:r>
            <w:r w:rsidRPr="0087404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  <w:r w:rsidRPr="0087404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8740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Yes</w:t>
            </w:r>
          </w:p>
        </w:tc>
      </w:tr>
      <w:tr w:rsidR="00376BA7" w:rsidRPr="00874044" w14:paraId="7157BA63" w14:textId="77777777" w:rsidTr="00794FD5">
        <w:trPr>
          <w:trHeight w:val="162"/>
        </w:trPr>
        <w:tc>
          <w:tcPr>
            <w:tcW w:w="5000" w:type="pct"/>
            <w:gridSpan w:val="2"/>
            <w:tcBorders>
              <w:lef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71A91CA" w14:textId="77777777" w:rsidR="00376BA7" w:rsidRPr="00874044" w:rsidRDefault="00376BA7" w:rsidP="00794FD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87404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 xml:space="preserve">SECTION IV. IPV MONITORING </w:t>
            </w:r>
            <w:proofErr w:type="gramStart"/>
            <w:r w:rsidRPr="0087404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 xml:space="preserve">PLAN  </w:t>
            </w:r>
            <w:r w:rsidRPr="008740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*</w:t>
            </w:r>
            <w:proofErr w:type="gramEnd"/>
            <w:r w:rsidRPr="008740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*ALL High or Moderate IPV Risk Subjects, regardless of </w:t>
            </w:r>
            <w:proofErr w:type="spellStart"/>
            <w:r w:rsidRPr="008740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aPS</w:t>
            </w:r>
            <w:proofErr w:type="spellEnd"/>
            <w:r w:rsidRPr="008740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eligibility</w:t>
            </w:r>
          </w:p>
        </w:tc>
      </w:tr>
      <w:tr w:rsidR="00376BA7" w:rsidRPr="00874044" w14:paraId="3E49AE0B" w14:textId="77777777" w:rsidTr="00794FD5">
        <w:trPr>
          <w:trHeight w:val="130"/>
        </w:trPr>
        <w:tc>
          <w:tcPr>
            <w:tcW w:w="2655" w:type="pct"/>
            <w:tcBorders>
              <w:left w:val="single" w:sz="4" w:space="0" w:color="auto"/>
            </w:tcBorders>
          </w:tcPr>
          <w:p w14:paraId="4D965728" w14:textId="77777777" w:rsidR="00376BA7" w:rsidRPr="00874044" w:rsidRDefault="00376BA7" w:rsidP="00794FD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740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9. Was client referred?</w:t>
            </w:r>
          </w:p>
          <w:p w14:paraId="1B9A88A7" w14:textId="77777777" w:rsidR="00376BA7" w:rsidRPr="00874044" w:rsidRDefault="00376BA7" w:rsidP="00794FD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345" w:type="pct"/>
            <w:tcBorders>
              <w:left w:val="single" w:sz="4" w:space="0" w:color="auto"/>
            </w:tcBorders>
          </w:tcPr>
          <w:p w14:paraId="12793075" w14:textId="77777777" w:rsidR="00376BA7" w:rsidRPr="00874044" w:rsidRDefault="00376BA7" w:rsidP="00794FD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87404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fldChar w:fldCharType="begin">
                <w:ffData>
                  <w:name w:val="Check7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7404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instrText xml:space="preserve"> FORMCHECKBOX </w:instrText>
            </w:r>
            <w:r w:rsidR="0000000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r>
            <w:r w:rsidR="0000000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fldChar w:fldCharType="separate"/>
            </w:r>
            <w:r w:rsidRPr="0087404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  <w:r w:rsidRPr="0087404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8740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o (</w:t>
            </w:r>
            <w:r w:rsidRPr="0087404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Go to Q10)</w:t>
            </w:r>
          </w:p>
          <w:p w14:paraId="4E44BE69" w14:textId="77777777" w:rsidR="00376BA7" w:rsidRPr="00874044" w:rsidRDefault="00376BA7" w:rsidP="00794FD5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87404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fldChar w:fldCharType="begin">
                <w:ffData>
                  <w:name w:val="Check7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7404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instrText xml:space="preserve"> FORMCHECKBOX </w:instrText>
            </w:r>
            <w:r w:rsidR="0000000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r>
            <w:r w:rsidR="0000000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fldChar w:fldCharType="separate"/>
            </w:r>
            <w:r w:rsidRPr="0087404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  <w:r w:rsidRPr="0087404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8740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Yes </w:t>
            </w:r>
            <w:r w:rsidRPr="0087404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(Go to Q11)</w:t>
            </w:r>
          </w:p>
        </w:tc>
      </w:tr>
      <w:tr w:rsidR="00376BA7" w:rsidRPr="00874044" w14:paraId="30E1676B" w14:textId="77777777" w:rsidTr="00794FD5">
        <w:trPr>
          <w:trHeight w:val="275"/>
        </w:trPr>
        <w:tc>
          <w:tcPr>
            <w:tcW w:w="2655" w:type="pct"/>
            <w:tcBorders>
              <w:left w:val="single" w:sz="4" w:space="0" w:color="auto"/>
            </w:tcBorders>
          </w:tcPr>
          <w:p w14:paraId="2BA6A50E" w14:textId="77777777" w:rsidR="00376BA7" w:rsidRPr="00874044" w:rsidRDefault="00376BA7" w:rsidP="00794FD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740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10. Why was client not referred?        </w:t>
            </w:r>
            <w:r w:rsidRPr="0087404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(Tick one)</w:t>
            </w:r>
          </w:p>
        </w:tc>
        <w:tc>
          <w:tcPr>
            <w:tcW w:w="2345" w:type="pct"/>
            <w:tcBorders>
              <w:left w:val="single" w:sz="4" w:space="0" w:color="auto"/>
            </w:tcBorders>
          </w:tcPr>
          <w:p w14:paraId="3316C162" w14:textId="77777777" w:rsidR="00376BA7" w:rsidRPr="00874044" w:rsidRDefault="00376BA7" w:rsidP="00794FD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7404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fldChar w:fldCharType="begin">
                <w:ffData>
                  <w:name w:val="Check7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7404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instrText xml:space="preserve"> FORMCHECKBOX </w:instrText>
            </w:r>
            <w:r w:rsidR="0000000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r>
            <w:r w:rsidR="0000000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fldChar w:fldCharType="separate"/>
            </w:r>
            <w:r w:rsidRPr="0087404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  <w:r w:rsidRPr="0087404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8740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Not in a relationship</w:t>
            </w:r>
          </w:p>
          <w:p w14:paraId="0B05A864" w14:textId="77777777" w:rsidR="00376BA7" w:rsidRPr="00874044" w:rsidRDefault="00376BA7" w:rsidP="00794FD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7404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fldChar w:fldCharType="begin">
                <w:ffData>
                  <w:name w:val="Check7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7404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instrText xml:space="preserve"> FORMCHECKBOX </w:instrText>
            </w:r>
            <w:r w:rsidR="0000000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r>
            <w:r w:rsidR="0000000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fldChar w:fldCharType="separate"/>
            </w:r>
            <w:r w:rsidRPr="0087404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  <w:r w:rsidRPr="0087404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8740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Refused</w:t>
            </w:r>
          </w:p>
          <w:p w14:paraId="7319CB5B" w14:textId="77777777" w:rsidR="00376BA7" w:rsidRPr="00874044" w:rsidRDefault="00376BA7" w:rsidP="00794FD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7404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fldChar w:fldCharType="begin">
                <w:ffData>
                  <w:name w:val="Check7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7404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instrText xml:space="preserve"> FORMCHECKBOX </w:instrText>
            </w:r>
            <w:r w:rsidR="0000000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r>
            <w:r w:rsidR="0000000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fldChar w:fldCharType="separate"/>
            </w:r>
            <w:r w:rsidRPr="0087404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  <w:r w:rsidRPr="0087404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8740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Other</w:t>
            </w:r>
          </w:p>
          <w:p w14:paraId="3F9B69C1" w14:textId="77777777" w:rsidR="00376BA7" w:rsidRPr="00874044" w:rsidRDefault="00376BA7" w:rsidP="00794FD5">
            <w:pPr>
              <w:tabs>
                <w:tab w:val="left" w:pos="252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gramStart"/>
            <w:r w:rsidRPr="0087404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Specify:</w:t>
            </w:r>
            <w:r w:rsidRPr="008740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_</w:t>
            </w:r>
            <w:proofErr w:type="gramEnd"/>
            <w:r w:rsidRPr="008740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_________________________________</w:t>
            </w:r>
          </w:p>
          <w:p w14:paraId="4834E927" w14:textId="77777777" w:rsidR="00376BA7" w:rsidRPr="00874044" w:rsidRDefault="00376BA7" w:rsidP="00794FD5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8740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(End Form)</w:t>
            </w:r>
          </w:p>
        </w:tc>
      </w:tr>
      <w:tr w:rsidR="00376BA7" w:rsidRPr="00874044" w14:paraId="777C1B0B" w14:textId="77777777" w:rsidTr="00794FD5">
        <w:trPr>
          <w:trHeight w:val="19"/>
        </w:trPr>
        <w:tc>
          <w:tcPr>
            <w:tcW w:w="2655" w:type="pct"/>
            <w:tcBorders>
              <w:left w:val="single" w:sz="4" w:space="0" w:color="auto"/>
            </w:tcBorders>
          </w:tcPr>
          <w:p w14:paraId="52493D13" w14:textId="77777777" w:rsidR="00376BA7" w:rsidRPr="00874044" w:rsidRDefault="00376BA7" w:rsidP="00794FD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740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11. Where was client referred to?      </w:t>
            </w:r>
          </w:p>
        </w:tc>
        <w:tc>
          <w:tcPr>
            <w:tcW w:w="2345" w:type="pct"/>
            <w:tcBorders>
              <w:left w:val="single" w:sz="4" w:space="0" w:color="auto"/>
            </w:tcBorders>
          </w:tcPr>
          <w:p w14:paraId="5EB8ED7F" w14:textId="77777777" w:rsidR="00376BA7" w:rsidRPr="00874044" w:rsidRDefault="00376BA7" w:rsidP="00794FD5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8740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__________________________________________</w:t>
            </w:r>
          </w:p>
        </w:tc>
      </w:tr>
      <w:tr w:rsidR="00376BA7" w:rsidRPr="00874044" w14:paraId="1F508958" w14:textId="77777777" w:rsidTr="00794FD5">
        <w:trPr>
          <w:trHeight w:val="210"/>
        </w:trPr>
        <w:tc>
          <w:tcPr>
            <w:tcW w:w="5000" w:type="pct"/>
            <w:gridSpan w:val="2"/>
            <w:tcBorders>
              <w:lef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F266323" w14:textId="77777777" w:rsidR="00376BA7" w:rsidRPr="00874044" w:rsidRDefault="00376BA7" w:rsidP="00794FD5">
            <w:pPr>
              <w:autoSpaceDE w:val="0"/>
              <w:autoSpaceDN w:val="0"/>
              <w:adjustRightInd w:val="0"/>
              <w:spacing w:after="0" w:line="240" w:lineRule="auto"/>
              <w:ind w:left="252" w:hanging="252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87404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 xml:space="preserve">SECTION V. IPV MONITORING FOLLOW-UP  </w:t>
            </w:r>
          </w:p>
          <w:p w14:paraId="2EB6365E" w14:textId="77777777" w:rsidR="00376BA7" w:rsidRPr="00874044" w:rsidRDefault="00376BA7" w:rsidP="00794FD5">
            <w:pPr>
              <w:autoSpaceDE w:val="0"/>
              <w:autoSpaceDN w:val="0"/>
              <w:adjustRightInd w:val="0"/>
              <w:spacing w:after="0" w:line="240" w:lineRule="auto"/>
              <w:ind w:left="252" w:hanging="252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8740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**ONLY APS-Eligible, Moderate IPV Risk Subjects who are Referred</w:t>
            </w:r>
          </w:p>
        </w:tc>
      </w:tr>
      <w:tr w:rsidR="00376BA7" w:rsidRPr="00874044" w14:paraId="7827C0CD" w14:textId="77777777" w:rsidTr="00794FD5">
        <w:trPr>
          <w:trHeight w:val="210"/>
        </w:trPr>
        <w:tc>
          <w:tcPr>
            <w:tcW w:w="2655" w:type="pct"/>
            <w:tcBorders>
              <w:left w:val="single" w:sz="4" w:space="0" w:color="auto"/>
            </w:tcBorders>
          </w:tcPr>
          <w:p w14:paraId="6FB1BC99" w14:textId="77777777" w:rsidR="00376BA7" w:rsidRPr="00874044" w:rsidRDefault="00376BA7" w:rsidP="00794FD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  <w:p w14:paraId="109D2C4D" w14:textId="77777777" w:rsidR="00376BA7" w:rsidRPr="00874044" w:rsidRDefault="00376BA7" w:rsidP="00794FD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</w:p>
          <w:p w14:paraId="78B93D0B" w14:textId="77777777" w:rsidR="00376BA7" w:rsidRPr="00874044" w:rsidRDefault="00376BA7" w:rsidP="00794FD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740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12. Client prefers </w:t>
            </w:r>
            <w:proofErr w:type="gramStart"/>
            <w:r w:rsidRPr="008740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follow</w:t>
            </w:r>
            <w:proofErr w:type="gramEnd"/>
            <w:r w:rsidRPr="008740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up at: </w:t>
            </w:r>
          </w:p>
          <w:p w14:paraId="7567BC3D" w14:textId="77777777" w:rsidR="00376BA7" w:rsidRPr="00874044" w:rsidRDefault="00376BA7" w:rsidP="00794FD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7404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>(Tick one)</w:t>
            </w:r>
          </w:p>
        </w:tc>
        <w:tc>
          <w:tcPr>
            <w:tcW w:w="2345" w:type="pct"/>
            <w:tcBorders>
              <w:left w:val="single" w:sz="4" w:space="0" w:color="auto"/>
            </w:tcBorders>
          </w:tcPr>
          <w:p w14:paraId="27AD69EC" w14:textId="77777777" w:rsidR="00376BA7" w:rsidRPr="00874044" w:rsidRDefault="00376BA7" w:rsidP="00794FD5">
            <w:pPr>
              <w:spacing w:after="0" w:line="240" w:lineRule="auto"/>
              <w:outlineLvl w:val="0"/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</w:rPr>
            </w:pPr>
            <w:r w:rsidRPr="00874044"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</w:rPr>
              <w:t xml:space="preserve">BEGIN - IPV Monitoring Log </w:t>
            </w:r>
          </w:p>
          <w:p w14:paraId="42C53CA7" w14:textId="77777777" w:rsidR="00376BA7" w:rsidRPr="00874044" w:rsidRDefault="00376BA7" w:rsidP="00794FD5">
            <w:pPr>
              <w:autoSpaceDE w:val="0"/>
              <w:autoSpaceDN w:val="0"/>
              <w:adjustRightInd w:val="0"/>
              <w:spacing w:after="0" w:line="240" w:lineRule="auto"/>
              <w:ind w:left="252" w:hanging="25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74044">
              <w:rPr>
                <w:rFonts w:ascii="Times New Roman" w:eastAsia="Times New Roman" w:hAnsi="Times New Roman" w:cs="Times New Roman"/>
                <w:color w:val="FFFFFF" w:themeColor="background1"/>
                <w:sz w:val="20"/>
                <w:szCs w:val="20"/>
                <w:lang w:val="en-GB"/>
              </w:rPr>
              <w:t>while answering remaining questions</w:t>
            </w:r>
          </w:p>
          <w:p w14:paraId="23B4BC2B" w14:textId="77777777" w:rsidR="00376BA7" w:rsidRPr="00874044" w:rsidRDefault="00376BA7" w:rsidP="00794FD5">
            <w:pPr>
              <w:autoSpaceDE w:val="0"/>
              <w:autoSpaceDN w:val="0"/>
              <w:adjustRightInd w:val="0"/>
              <w:spacing w:after="0" w:line="240" w:lineRule="auto"/>
              <w:ind w:left="252" w:hanging="25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7404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fldChar w:fldCharType="begin">
                <w:ffData>
                  <w:name w:val="Check7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7404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instrText xml:space="preserve"> FORMCHECKBOX </w:instrText>
            </w:r>
            <w:r w:rsidR="0000000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r>
            <w:r w:rsidR="0000000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fldChar w:fldCharType="separate"/>
            </w:r>
            <w:r w:rsidRPr="0087404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  <w:r w:rsidRPr="0087404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8740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Phone: ______________________</w:t>
            </w:r>
          </w:p>
          <w:p w14:paraId="67A38DDE" w14:textId="77777777" w:rsidR="00376BA7" w:rsidRPr="00874044" w:rsidRDefault="00376BA7" w:rsidP="00794FD5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7404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fldChar w:fldCharType="begin">
                <w:ffData>
                  <w:name w:val="Check7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7404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instrText xml:space="preserve"> FORMCHECKBOX </w:instrText>
            </w:r>
            <w:r w:rsidR="0000000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r>
            <w:r w:rsidR="0000000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fldChar w:fldCharType="separate"/>
            </w:r>
            <w:r w:rsidRPr="0087404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  <w:r w:rsidRPr="0087404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8740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Home                                 </w:t>
            </w:r>
          </w:p>
          <w:p w14:paraId="08866C19" w14:textId="77777777" w:rsidR="00376BA7" w:rsidRPr="00874044" w:rsidRDefault="00376BA7" w:rsidP="00794FD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7404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fldChar w:fldCharType="begin">
                <w:ffData>
                  <w:name w:val="Check7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7404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instrText xml:space="preserve"> FORMCHECKBOX </w:instrText>
            </w:r>
            <w:r w:rsidR="0000000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r>
            <w:r w:rsidR="0000000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fldChar w:fldCharType="separate"/>
            </w:r>
            <w:r w:rsidRPr="0087404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  <w:r w:rsidRPr="0087404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8740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Clinic</w:t>
            </w:r>
          </w:p>
          <w:p w14:paraId="27EDA485" w14:textId="77777777" w:rsidR="00376BA7" w:rsidRPr="00874044" w:rsidRDefault="00376BA7" w:rsidP="00794FD5">
            <w:pPr>
              <w:autoSpaceDE w:val="0"/>
              <w:autoSpaceDN w:val="0"/>
              <w:adjustRightInd w:val="0"/>
              <w:spacing w:after="0" w:line="276" w:lineRule="auto"/>
              <w:ind w:left="252" w:hanging="25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7404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fldChar w:fldCharType="begin">
                <w:ffData>
                  <w:name w:val="Check78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87404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instrText xml:space="preserve"> FORMCHECKBOX </w:instrText>
            </w:r>
            <w:r w:rsidR="0000000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r>
            <w:r w:rsidR="00000000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fldChar w:fldCharType="separate"/>
            </w:r>
            <w:r w:rsidRPr="0087404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  <w:r w:rsidRPr="0087404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8740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Other: _______________________</w:t>
            </w:r>
          </w:p>
          <w:p w14:paraId="62CD46F3" w14:textId="77777777" w:rsidR="00376BA7" w:rsidRPr="00874044" w:rsidRDefault="00376BA7" w:rsidP="00794FD5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376BA7" w:rsidRPr="00874044" w14:paraId="674BAF83" w14:textId="77777777" w:rsidTr="00794FD5">
        <w:trPr>
          <w:trHeight w:val="210"/>
        </w:trPr>
        <w:tc>
          <w:tcPr>
            <w:tcW w:w="2655" w:type="pct"/>
            <w:tcBorders>
              <w:left w:val="single" w:sz="4" w:space="0" w:color="auto"/>
            </w:tcBorders>
          </w:tcPr>
          <w:p w14:paraId="281C6139" w14:textId="77777777" w:rsidR="00376BA7" w:rsidRPr="00874044" w:rsidRDefault="00376BA7" w:rsidP="00794FD5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8740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3. Next follow-up contact scheduled for:</w:t>
            </w:r>
          </w:p>
        </w:tc>
        <w:tc>
          <w:tcPr>
            <w:tcW w:w="2345" w:type="pct"/>
            <w:tcBorders>
              <w:left w:val="single" w:sz="4" w:space="0" w:color="auto"/>
            </w:tcBorders>
          </w:tcPr>
          <w:p w14:paraId="63CA9EFF" w14:textId="77777777" w:rsidR="00376BA7" w:rsidRPr="00874044" w:rsidRDefault="00376BA7" w:rsidP="00794FD5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874044">
              <w:rPr>
                <w:rFonts w:ascii="Times New Roman" w:eastAsia="Times New Roman" w:hAnsi="Times New Roman" w:cs="Times New Roman"/>
                <w:color w:val="BFBFBF" w:themeColor="background1" w:themeShade="BF"/>
                <w:sz w:val="24"/>
                <w:szCs w:val="24"/>
                <w:lang w:val="en-GB"/>
              </w:rPr>
              <w:t>DD</w:t>
            </w:r>
            <w:r w:rsidRPr="00874044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/ </w:t>
            </w:r>
            <w:r w:rsidRPr="00874044">
              <w:rPr>
                <w:rFonts w:ascii="Times New Roman" w:eastAsia="Times New Roman" w:hAnsi="Times New Roman" w:cs="Times New Roman"/>
                <w:color w:val="BFBFBF" w:themeColor="background1" w:themeShade="BF"/>
                <w:sz w:val="24"/>
                <w:szCs w:val="24"/>
                <w:lang w:val="en-GB"/>
              </w:rPr>
              <w:t>MM</w:t>
            </w:r>
            <w:r w:rsidRPr="00874044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/ </w:t>
            </w:r>
            <w:r w:rsidRPr="00874044">
              <w:rPr>
                <w:rFonts w:ascii="Times New Roman" w:eastAsia="Times New Roman" w:hAnsi="Times New Roman" w:cs="Times New Roman"/>
                <w:color w:val="BFBFBF" w:themeColor="background1" w:themeShade="BF"/>
                <w:sz w:val="24"/>
                <w:szCs w:val="24"/>
                <w:lang w:val="en-GB"/>
              </w:rPr>
              <w:t>YYYY</w:t>
            </w:r>
          </w:p>
          <w:p w14:paraId="6F428DED" w14:textId="77777777" w:rsidR="00376BA7" w:rsidRPr="00874044" w:rsidRDefault="00376BA7" w:rsidP="00794FD5">
            <w:pPr>
              <w:spacing w:after="0"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87404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/>
              </w:rPr>
              <w:t xml:space="preserve">        (date must be within next 10 days)</w:t>
            </w:r>
          </w:p>
        </w:tc>
      </w:tr>
      <w:tr w:rsidR="00376BA7" w:rsidRPr="00874044" w14:paraId="386FDAB0" w14:textId="77777777" w:rsidTr="00794FD5">
        <w:trPr>
          <w:trHeight w:val="80"/>
        </w:trPr>
        <w:tc>
          <w:tcPr>
            <w:tcW w:w="2655" w:type="pct"/>
            <w:vMerge w:val="restart"/>
          </w:tcPr>
          <w:p w14:paraId="5D991C84" w14:textId="77777777" w:rsidR="00376BA7" w:rsidRPr="00874044" w:rsidRDefault="00376BA7" w:rsidP="00794F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87404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Comments:  </w:t>
            </w:r>
          </w:p>
        </w:tc>
        <w:tc>
          <w:tcPr>
            <w:tcW w:w="2345" w:type="pct"/>
            <w:shd w:val="clear" w:color="auto" w:fill="D9D9D9" w:themeFill="background1" w:themeFillShade="D9"/>
            <w:vAlign w:val="center"/>
          </w:tcPr>
          <w:p w14:paraId="55E7CB52" w14:textId="77777777" w:rsidR="00376BA7" w:rsidRPr="00874044" w:rsidRDefault="00376BA7" w:rsidP="00794F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  <w:r w:rsidRPr="00874044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  <w:t>HTS Counsellor</w:t>
            </w:r>
          </w:p>
        </w:tc>
      </w:tr>
      <w:tr w:rsidR="00376BA7" w:rsidRPr="00874044" w14:paraId="070FD9C5" w14:textId="77777777" w:rsidTr="00794FD5">
        <w:trPr>
          <w:trHeight w:val="1709"/>
        </w:trPr>
        <w:tc>
          <w:tcPr>
            <w:tcW w:w="2655" w:type="pct"/>
            <w:vMerge/>
          </w:tcPr>
          <w:p w14:paraId="362559DF" w14:textId="77777777" w:rsidR="00376BA7" w:rsidRPr="00874044" w:rsidRDefault="00376BA7" w:rsidP="00794F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345" w:type="pct"/>
          </w:tcPr>
          <w:p w14:paraId="51F581DF" w14:textId="77777777" w:rsidR="00376BA7" w:rsidRPr="00874044" w:rsidRDefault="00376BA7" w:rsidP="00794FD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en-GB"/>
              </w:rPr>
            </w:pPr>
          </w:p>
          <w:p w14:paraId="52843B40" w14:textId="77777777" w:rsidR="00376BA7" w:rsidRPr="00874044" w:rsidRDefault="00376BA7" w:rsidP="00794FD5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n-GB"/>
              </w:rPr>
            </w:pPr>
            <w:r w:rsidRPr="0087404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ame: _________________________</w:t>
            </w:r>
            <w:r w:rsidRPr="0087404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br/>
            </w:r>
          </w:p>
          <w:p w14:paraId="35E1EE07" w14:textId="77777777" w:rsidR="00376BA7" w:rsidRPr="00874044" w:rsidRDefault="00376BA7" w:rsidP="00794F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87404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Signature: ______________________</w:t>
            </w:r>
          </w:p>
          <w:p w14:paraId="37754BF9" w14:textId="77777777" w:rsidR="00376BA7" w:rsidRPr="00874044" w:rsidRDefault="00376BA7" w:rsidP="00794FD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0"/>
                <w:lang w:val="en-GB"/>
              </w:rPr>
            </w:pPr>
          </w:p>
          <w:p w14:paraId="29F06999" w14:textId="77777777" w:rsidR="00376BA7" w:rsidRPr="00874044" w:rsidRDefault="00376BA7" w:rsidP="00794FD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87404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Today’s Date (dd/mm/</w:t>
            </w:r>
            <w:proofErr w:type="spellStart"/>
            <w:r w:rsidRPr="0087404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yy</w:t>
            </w:r>
            <w:proofErr w:type="spellEnd"/>
            <w:r w:rsidRPr="00874044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): ____/_____/______  </w:t>
            </w:r>
          </w:p>
        </w:tc>
      </w:tr>
    </w:tbl>
    <w:p w14:paraId="0621FD1D" w14:textId="77777777" w:rsidR="00376BA7" w:rsidRPr="00C12F45" w:rsidRDefault="00376BA7" w:rsidP="00376BA7">
      <w:pPr>
        <w:spacing w:after="0" w:line="360" w:lineRule="auto"/>
        <w:jc w:val="both"/>
        <w:rPr>
          <w:rFonts w:ascii="Times New Roman" w:eastAsia="Times New Roman" w:hAnsi="Times New Roman" w:cs="Times New Roman"/>
          <w:bCs/>
          <w:sz w:val="20"/>
          <w:szCs w:val="20"/>
        </w:rPr>
      </w:pPr>
    </w:p>
    <w:p w14:paraId="19A448C1" w14:textId="77777777" w:rsidR="00376BA7" w:rsidRDefault="00376BA7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sectPr w:rsidR="00376BA7" w:rsidSect="009D2DD7">
      <w:headerReference w:type="default" r:id="rId6"/>
      <w:footerReference w:type="even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A60382B" w14:textId="77777777" w:rsidR="009D2DD7" w:rsidRDefault="009D2DD7" w:rsidP="006874EA">
      <w:pPr>
        <w:spacing w:after="0" w:line="240" w:lineRule="auto"/>
      </w:pPr>
      <w:r>
        <w:separator/>
      </w:r>
    </w:p>
  </w:endnote>
  <w:endnote w:type="continuationSeparator" w:id="0">
    <w:p w14:paraId="62217A53" w14:textId="77777777" w:rsidR="009D2DD7" w:rsidRDefault="009D2DD7" w:rsidP="006874E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2071729447"/>
      <w:docPartObj>
        <w:docPartGallery w:val="Page Numbers (Bottom of Page)"/>
        <w:docPartUnique/>
      </w:docPartObj>
    </w:sdtPr>
    <w:sdtContent>
      <w:p w14:paraId="7C729CF4" w14:textId="0B1965DD" w:rsidR="006874EA" w:rsidRDefault="006874EA" w:rsidP="003854B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B690150" w14:textId="77777777" w:rsidR="006874EA" w:rsidRDefault="006874EA" w:rsidP="006874EA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  <w:rFonts w:ascii="Times New Roman" w:hAnsi="Times New Roman" w:cs="Times New Roman"/>
      </w:rPr>
      <w:id w:val="1190733014"/>
      <w:docPartObj>
        <w:docPartGallery w:val="Page Numbers (Bottom of Page)"/>
        <w:docPartUnique/>
      </w:docPartObj>
    </w:sdtPr>
    <w:sdtContent>
      <w:p w14:paraId="7F2B5F4C" w14:textId="3E6BA944" w:rsidR="006874EA" w:rsidRPr="006874EA" w:rsidRDefault="006874EA" w:rsidP="003854B8">
        <w:pPr>
          <w:pStyle w:val="Footer"/>
          <w:framePr w:wrap="none" w:vAnchor="text" w:hAnchor="margin" w:xAlign="right" w:y="1"/>
          <w:rPr>
            <w:rStyle w:val="PageNumber"/>
            <w:rFonts w:ascii="Times New Roman" w:hAnsi="Times New Roman" w:cs="Times New Roman"/>
          </w:rPr>
        </w:pPr>
        <w:r w:rsidRPr="006874EA">
          <w:rPr>
            <w:rStyle w:val="PageNumber"/>
            <w:rFonts w:ascii="Times New Roman" w:hAnsi="Times New Roman" w:cs="Times New Roman"/>
          </w:rPr>
          <w:fldChar w:fldCharType="begin"/>
        </w:r>
        <w:r w:rsidRPr="006874EA">
          <w:rPr>
            <w:rStyle w:val="PageNumber"/>
            <w:rFonts w:ascii="Times New Roman" w:hAnsi="Times New Roman" w:cs="Times New Roman"/>
          </w:rPr>
          <w:instrText xml:space="preserve"> PAGE </w:instrText>
        </w:r>
        <w:r w:rsidRPr="006874EA">
          <w:rPr>
            <w:rStyle w:val="PageNumber"/>
            <w:rFonts w:ascii="Times New Roman" w:hAnsi="Times New Roman" w:cs="Times New Roman"/>
          </w:rPr>
          <w:fldChar w:fldCharType="separate"/>
        </w:r>
        <w:r w:rsidRPr="006874EA">
          <w:rPr>
            <w:rStyle w:val="PageNumber"/>
            <w:rFonts w:ascii="Times New Roman" w:hAnsi="Times New Roman" w:cs="Times New Roman"/>
            <w:noProof/>
          </w:rPr>
          <w:t>1</w:t>
        </w:r>
        <w:r w:rsidRPr="006874EA">
          <w:rPr>
            <w:rStyle w:val="PageNumber"/>
            <w:rFonts w:ascii="Times New Roman" w:hAnsi="Times New Roman" w:cs="Times New Roman"/>
          </w:rPr>
          <w:fldChar w:fldCharType="end"/>
        </w:r>
      </w:p>
    </w:sdtContent>
  </w:sdt>
  <w:p w14:paraId="7BEEA4AF" w14:textId="77777777" w:rsidR="006874EA" w:rsidRPr="006874EA" w:rsidRDefault="006874EA" w:rsidP="006874EA">
    <w:pPr>
      <w:pStyle w:val="Footer"/>
      <w:ind w:right="360"/>
      <w:jc w:val="right"/>
      <w:rPr>
        <w:rFonts w:ascii="Times New Roman" w:hAnsi="Times New Roman" w:cs="Times New Roman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641CA6" w14:textId="77777777" w:rsidR="009D2DD7" w:rsidRDefault="009D2DD7" w:rsidP="006874EA">
      <w:pPr>
        <w:spacing w:after="0" w:line="240" w:lineRule="auto"/>
      </w:pPr>
      <w:r>
        <w:separator/>
      </w:r>
    </w:p>
  </w:footnote>
  <w:footnote w:type="continuationSeparator" w:id="0">
    <w:p w14:paraId="0E361BCD" w14:textId="77777777" w:rsidR="009D2DD7" w:rsidRDefault="009D2DD7" w:rsidP="006874E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6BA351F" w14:textId="686791A6" w:rsidR="006874EA" w:rsidRPr="006874EA" w:rsidRDefault="006874EA">
    <w:pPr>
      <w:pStyle w:val="Header"/>
      <w:rPr>
        <w:rFonts w:ascii="Times New Roman" w:hAnsi="Times New Roman" w:cs="Times New Roman"/>
        <w:sz w:val="20"/>
        <w:szCs w:val="20"/>
      </w:rPr>
    </w:pPr>
    <w:r w:rsidRPr="006874EA">
      <w:rPr>
        <w:rFonts w:ascii="Times New Roman" w:hAnsi="Times New Roman" w:cs="Times New Roman"/>
        <w:sz w:val="20"/>
        <w:szCs w:val="20"/>
      </w:rPr>
      <w:t>APS-HIVST Study</w:t>
    </w:r>
    <w:r w:rsidRPr="006874EA">
      <w:rPr>
        <w:rFonts w:ascii="Times New Roman" w:hAnsi="Times New Roman" w:cs="Times New Roman"/>
        <w:sz w:val="20"/>
        <w:szCs w:val="20"/>
      </w:rPr>
      <w:tab/>
    </w:r>
    <w:r w:rsidRPr="006874EA">
      <w:rPr>
        <w:rFonts w:ascii="Times New Roman" w:hAnsi="Times New Roman" w:cs="Times New Roman"/>
        <w:sz w:val="20"/>
        <w:szCs w:val="20"/>
      </w:rPr>
      <w:tab/>
      <w:t xml:space="preserve">Roy </w:t>
    </w:r>
    <w:proofErr w:type="spellStart"/>
    <w:r w:rsidRPr="006874EA">
      <w:rPr>
        <w:rFonts w:ascii="Times New Roman" w:hAnsi="Times New Roman" w:cs="Times New Roman"/>
        <w:sz w:val="20"/>
        <w:szCs w:val="20"/>
      </w:rPr>
      <w:t>Paladhi</w:t>
    </w:r>
    <w:proofErr w:type="spellEnd"/>
    <w:r w:rsidRPr="006874EA">
      <w:rPr>
        <w:rFonts w:ascii="Times New Roman" w:hAnsi="Times New Roman" w:cs="Times New Roman"/>
        <w:sz w:val="20"/>
        <w:szCs w:val="20"/>
      </w:rPr>
      <w:t xml:space="preserve"> et al.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6493"/>
    <w:rsid w:val="000E4743"/>
    <w:rsid w:val="001209C8"/>
    <w:rsid w:val="00166CE6"/>
    <w:rsid w:val="001E4AE7"/>
    <w:rsid w:val="00376BA7"/>
    <w:rsid w:val="003C48D4"/>
    <w:rsid w:val="006524B3"/>
    <w:rsid w:val="006874EA"/>
    <w:rsid w:val="007406EB"/>
    <w:rsid w:val="00745C1A"/>
    <w:rsid w:val="00874044"/>
    <w:rsid w:val="008A0AF4"/>
    <w:rsid w:val="008F1EEF"/>
    <w:rsid w:val="009D2DD7"/>
    <w:rsid w:val="00BC5091"/>
    <w:rsid w:val="00C12F45"/>
    <w:rsid w:val="00DA6493"/>
    <w:rsid w:val="00F831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17D990F"/>
  <w15:chartTrackingRefBased/>
  <w15:docId w15:val="{DAA5D8FF-8928-084C-AD14-615AE69B43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A6493"/>
    <w:pPr>
      <w:spacing w:after="160" w:line="259" w:lineRule="auto"/>
    </w:pPr>
    <w:rPr>
      <w:kern w:val="0"/>
      <w:sz w:val="22"/>
      <w:szCs w:val="22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A6493"/>
    <w:pPr>
      <w:keepNext/>
      <w:keepLines/>
      <w:spacing w:before="200" w:after="0" w:line="276" w:lineRule="auto"/>
      <w:outlineLvl w:val="1"/>
    </w:pPr>
    <w:rPr>
      <w:rFonts w:ascii="Cambria" w:eastAsia="Times New Roman" w:hAnsi="Cambria" w:cs="Times New Roman"/>
      <w:b/>
      <w:bCs/>
      <w:color w:val="4F81BD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semiHidden/>
    <w:rsid w:val="00DA6493"/>
    <w:rPr>
      <w:rFonts w:ascii="Cambria" w:eastAsia="Times New Roman" w:hAnsi="Cambria" w:cs="Times New Roman"/>
      <w:b/>
      <w:bCs/>
      <w:color w:val="4F81BD"/>
      <w:kern w:val="0"/>
      <w:sz w:val="26"/>
      <w:szCs w:val="26"/>
      <w14:ligatures w14:val="none"/>
    </w:rPr>
  </w:style>
  <w:style w:type="table" w:styleId="TableGrid">
    <w:name w:val="Table Grid"/>
    <w:basedOn w:val="TableNormal"/>
    <w:uiPriority w:val="39"/>
    <w:qFormat/>
    <w:rsid w:val="00DA6493"/>
    <w:rPr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DA6493"/>
  </w:style>
  <w:style w:type="paragraph" w:styleId="Header">
    <w:name w:val="header"/>
    <w:basedOn w:val="Normal"/>
    <w:link w:val="HeaderChar"/>
    <w:uiPriority w:val="99"/>
    <w:unhideWhenUsed/>
    <w:rsid w:val="006874E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874EA"/>
    <w:rPr>
      <w:kern w:val="0"/>
      <w:sz w:val="22"/>
      <w:szCs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6874E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874EA"/>
    <w:rPr>
      <w:kern w:val="0"/>
      <w:sz w:val="22"/>
      <w:szCs w:val="22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6874E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5</Pages>
  <Words>1167</Words>
  <Characters>6652</Characters>
  <Application>Microsoft Office Word</Application>
  <DocSecurity>0</DocSecurity>
  <Lines>55</Lines>
  <Paragraphs>15</Paragraphs>
  <ScaleCrop>false</ScaleCrop>
  <Company/>
  <LinksUpToDate>false</LinksUpToDate>
  <CharactersWithSpaces>78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NMESHA ROY PALADHI</dc:creator>
  <cp:keywords/>
  <dc:description/>
  <cp:lastModifiedBy>Roy Paladhi, Unmesha</cp:lastModifiedBy>
  <cp:revision>4</cp:revision>
  <dcterms:created xsi:type="dcterms:W3CDTF">2024-03-04T19:57:00Z</dcterms:created>
  <dcterms:modified xsi:type="dcterms:W3CDTF">2024-03-13T15:55:00Z</dcterms:modified>
</cp:coreProperties>
</file>